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46F143" w14:textId="694228CD" w:rsidR="006A1B7B" w:rsidRDefault="00882F9A" w:rsidP="006A1B7B">
      <w:pPr>
        <w:tabs>
          <w:tab w:val="left" w:pos="1784"/>
        </w:tabs>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w:t>
      </w:r>
      <w:r w:rsidR="006A1B7B" w:rsidRPr="00C446B8">
        <w:rPr>
          <w:rFonts w:ascii="Times New Roman" w:hAnsi="Times New Roman" w:cs="Times New Roman"/>
          <w:b/>
          <w:bCs/>
          <w:color w:val="000000" w:themeColor="text1"/>
        </w:rPr>
        <w:t xml:space="preserve"> FIGURE</w:t>
      </w:r>
      <w:r>
        <w:rPr>
          <w:rFonts w:ascii="Times New Roman" w:hAnsi="Times New Roman" w:cs="Times New Roman"/>
          <w:b/>
          <w:bCs/>
          <w:color w:val="000000" w:themeColor="text1"/>
        </w:rPr>
        <w:t xml:space="preserve"> LEGENDS</w:t>
      </w:r>
    </w:p>
    <w:p w14:paraId="372395DA" w14:textId="2CCE404F" w:rsidR="006A1B7B" w:rsidRPr="00361384" w:rsidRDefault="006A1B7B" w:rsidP="00361384">
      <w:pPr>
        <w:tabs>
          <w:tab w:val="left" w:pos="1784"/>
        </w:tabs>
        <w:jc w:val="both"/>
        <w:rPr>
          <w:rFonts w:ascii="Times New Roman" w:hAnsi="Times New Roman" w:cs="Times New Roman"/>
          <w:color w:val="000000" w:themeColor="text1"/>
        </w:rPr>
      </w:pPr>
    </w:p>
    <w:p w14:paraId="6B388F8E" w14:textId="32E87D6E" w:rsidR="006A1B7B" w:rsidRPr="00C446B8" w:rsidRDefault="00882F9A" w:rsidP="006A1B7B">
      <w:pPr>
        <w:tabs>
          <w:tab w:val="left" w:pos="1784"/>
        </w:tabs>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w:t>
      </w:r>
      <w:r w:rsidR="006A1B7B" w:rsidRPr="00C446B8">
        <w:rPr>
          <w:rFonts w:ascii="Times New Roman" w:hAnsi="Times New Roman" w:cs="Times New Roman"/>
          <w:b/>
          <w:bCs/>
          <w:color w:val="000000" w:themeColor="text1"/>
        </w:rPr>
        <w:t xml:space="preserve"> Fig</w:t>
      </w:r>
      <w:r>
        <w:rPr>
          <w:rFonts w:ascii="Times New Roman" w:hAnsi="Times New Roman" w:cs="Times New Roman"/>
          <w:b/>
          <w:bCs/>
          <w:color w:val="000000" w:themeColor="text1"/>
        </w:rPr>
        <w:t>ure</w:t>
      </w:r>
      <w:r w:rsidR="006A1B7B" w:rsidRPr="00C446B8">
        <w:rPr>
          <w:rFonts w:ascii="Times New Roman" w:hAnsi="Times New Roman" w:cs="Times New Roman"/>
          <w:b/>
          <w:bCs/>
          <w:color w:val="000000" w:themeColor="text1"/>
        </w:rPr>
        <w:t xml:space="preserve"> 1. </w:t>
      </w:r>
    </w:p>
    <w:p w14:paraId="73E81FBC" w14:textId="60BE0EA8"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a</w:t>
      </w:r>
      <w:r w:rsidRPr="00C446B8">
        <w:rPr>
          <w:rFonts w:ascii="Times New Roman" w:hAnsi="Times New Roman" w:cs="Times New Roman"/>
          <w:color w:val="000000" w:themeColor="text1"/>
        </w:rPr>
        <w:t xml:space="preserve">, Normalized fat mass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mPDA)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 F, female; M, male.</w:t>
      </w:r>
    </w:p>
    <w:p w14:paraId="2B1677E5" w14:textId="4A229A1D"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b</w:t>
      </w:r>
      <w:r w:rsidRPr="00C446B8">
        <w:rPr>
          <w:rFonts w:ascii="Times New Roman" w:hAnsi="Times New Roman" w:cs="Times New Roman"/>
          <w:color w:val="000000" w:themeColor="text1"/>
        </w:rPr>
        <w:t xml:space="preserve">, qRT-PCR of </w:t>
      </w:r>
      <w:r w:rsidRPr="00C446B8">
        <w:rPr>
          <w:rFonts w:ascii="Times New Roman" w:hAnsi="Times New Roman" w:cs="Times New Roman"/>
          <w:i/>
          <w:iCs/>
          <w:color w:val="000000" w:themeColor="text1"/>
        </w:rPr>
        <w:t>Ucp1</w:t>
      </w:r>
      <w:r w:rsidRPr="00C446B8">
        <w:rPr>
          <w:rFonts w:ascii="Times New Roman" w:hAnsi="Times New Roman" w:cs="Times New Roman"/>
          <w:color w:val="000000" w:themeColor="text1"/>
        </w:rPr>
        <w:t xml:space="preserve"> mRNA expression in epididymal eWAT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mPDA)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w:t>
      </w:r>
    </w:p>
    <w:p w14:paraId="180244C4" w14:textId="67509038"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c</w:t>
      </w:r>
      <w:r w:rsidRPr="00C446B8">
        <w:rPr>
          <w:rFonts w:ascii="Times New Roman" w:hAnsi="Times New Roman" w:cs="Times New Roman"/>
          <w:color w:val="000000" w:themeColor="text1"/>
        </w:rPr>
        <w:t xml:space="preserve">, Immunohistochemical analysis of UCP1 expression in BAT and WAT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mPDA) and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w:t>
      </w:r>
    </w:p>
    <w:p w14:paraId="2A14CC00" w14:textId="6E866064"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d-f</w:t>
      </w:r>
      <w:r w:rsidRPr="00C446B8">
        <w:rPr>
          <w:rFonts w:ascii="Times New Roman" w:hAnsi="Times New Roman" w:cs="Times New Roman"/>
          <w:color w:val="000000" w:themeColor="text1"/>
        </w:rPr>
        <w:t>, Locomotor activity (</w:t>
      </w:r>
      <w:r w:rsidRPr="00C446B8">
        <w:rPr>
          <w:rFonts w:ascii="Times New Roman" w:hAnsi="Times New Roman" w:cs="Times New Roman"/>
          <w:b/>
          <w:bCs/>
          <w:color w:val="000000" w:themeColor="text1"/>
        </w:rPr>
        <w:t>d</w:t>
      </w:r>
      <w:r w:rsidRPr="00C446B8">
        <w:rPr>
          <w:rFonts w:ascii="Times New Roman" w:hAnsi="Times New Roman" w:cs="Times New Roman"/>
          <w:color w:val="000000" w:themeColor="text1"/>
        </w:rPr>
        <w:t>), food intake (</w:t>
      </w:r>
      <w:r w:rsidRPr="00C446B8">
        <w:rPr>
          <w:rFonts w:ascii="Times New Roman" w:hAnsi="Times New Roman" w:cs="Times New Roman"/>
          <w:b/>
          <w:bCs/>
          <w:color w:val="000000" w:themeColor="text1"/>
        </w:rPr>
        <w:t>e</w:t>
      </w:r>
      <w:r w:rsidRPr="00C446B8">
        <w:rPr>
          <w:rFonts w:ascii="Times New Roman" w:hAnsi="Times New Roman" w:cs="Times New Roman"/>
          <w:color w:val="000000" w:themeColor="text1"/>
        </w:rPr>
        <w:t>), and water intake (</w:t>
      </w:r>
      <w:r w:rsidRPr="00C446B8">
        <w:rPr>
          <w:rFonts w:ascii="Times New Roman" w:hAnsi="Times New Roman" w:cs="Times New Roman"/>
          <w:b/>
          <w:bCs/>
          <w:color w:val="000000" w:themeColor="text1"/>
        </w:rPr>
        <w:t>f</w:t>
      </w:r>
      <w:r w:rsidRPr="00C446B8">
        <w:rPr>
          <w:rFonts w:ascii="Times New Roman" w:hAnsi="Times New Roman" w:cs="Times New Roman"/>
          <w:color w:val="000000" w:themeColor="text1"/>
        </w:rPr>
        <w:t xml:space="preserve">)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mPDA)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 Welch’s </w:t>
      </w:r>
      <w:r w:rsidRPr="00C446B8">
        <w:rPr>
          <w:rFonts w:ascii="Times New Roman" w:hAnsi="Times New Roman" w:cs="Times New Roman"/>
          <w:i/>
          <w:iCs/>
          <w:color w:val="000000" w:themeColor="text1"/>
        </w:rPr>
        <w:t>t</w:t>
      </w:r>
      <w:r w:rsidRPr="00C446B8">
        <w:rPr>
          <w:rFonts w:ascii="Times New Roman" w:hAnsi="Times New Roman" w:cs="Times New Roman"/>
          <w:color w:val="000000" w:themeColor="text1"/>
        </w:rPr>
        <w:t xml:space="preserve">-test was performed, given </w:t>
      </w:r>
      <w:r w:rsidRPr="00C446B8">
        <w:rPr>
          <w:rFonts w:ascii="Times New Roman" w:hAnsi="Times New Roman" w:cs="Times New Roman"/>
          <w:color w:val="000000" w:themeColor="text1"/>
          <w:shd w:val="clear" w:color="auto" w:fill="FFFFFF"/>
        </w:rPr>
        <w:t xml:space="preserve">a significant variation in the variance of locomotive activity, food, and water intakes of </w:t>
      </w:r>
      <w:r w:rsidR="00882F9A">
        <w:rPr>
          <w:rFonts w:ascii="Times New Roman" w:hAnsi="Times New Roman" w:cs="Times New Roman"/>
          <w:color w:val="000000" w:themeColor="text1"/>
          <w:shd w:val="clear" w:color="auto" w:fill="FFFFFF"/>
        </w:rPr>
        <w:t>tumor</w:t>
      </w:r>
      <w:r w:rsidRPr="00C446B8">
        <w:rPr>
          <w:rFonts w:ascii="Times New Roman" w:hAnsi="Times New Roman" w:cs="Times New Roman"/>
          <w:color w:val="000000" w:themeColor="text1"/>
          <w:shd w:val="clear" w:color="auto" w:fill="FFFFFF"/>
        </w:rPr>
        <w:t>-bearing mice compared to non-</w:t>
      </w:r>
      <w:r w:rsidR="00882F9A">
        <w:rPr>
          <w:rFonts w:ascii="Times New Roman" w:hAnsi="Times New Roman" w:cs="Times New Roman"/>
          <w:color w:val="000000" w:themeColor="text1"/>
          <w:shd w:val="clear" w:color="auto" w:fill="FFFFFF"/>
        </w:rPr>
        <w:t>tumor</w:t>
      </w:r>
      <w:r w:rsidRPr="00C446B8">
        <w:rPr>
          <w:rFonts w:ascii="Times New Roman" w:hAnsi="Times New Roman" w:cs="Times New Roman"/>
          <w:color w:val="000000" w:themeColor="text1"/>
          <w:shd w:val="clear" w:color="auto" w:fill="FFFFFF"/>
        </w:rPr>
        <w:t xml:space="preserve"> controls (F-test, p &lt; 0.01 for each parameter). </w:t>
      </w:r>
    </w:p>
    <w:p w14:paraId="7AE2E9B3" w14:textId="7F09FA03"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g</w:t>
      </w:r>
      <w:r w:rsidRPr="00C446B8">
        <w:rPr>
          <w:rFonts w:ascii="Times New Roman" w:hAnsi="Times New Roman" w:cs="Times New Roman"/>
          <w:color w:val="000000" w:themeColor="text1"/>
        </w:rPr>
        <w:t xml:space="preserve">, Immunohistochemical analysis of tyrosine hydroxylase expression in BAT and sWAT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mPDA)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w:t>
      </w:r>
    </w:p>
    <w:p w14:paraId="6E2C5FBA" w14:textId="66EFD5C9"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h</w:t>
      </w:r>
      <w:r w:rsidRPr="00C446B8">
        <w:rPr>
          <w:rFonts w:ascii="Times New Roman" w:hAnsi="Times New Roman" w:cs="Times New Roman"/>
          <w:color w:val="000000" w:themeColor="text1"/>
        </w:rPr>
        <w:t xml:space="preserve">, Gene Set Enrichment Analysis of the global proteome of sWAT from female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mPDA)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w:t>
      </w:r>
    </w:p>
    <w:p w14:paraId="37614B65" w14:textId="2D4AC37E"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i,</w:t>
      </w:r>
      <w:r w:rsidRPr="00C446B8">
        <w:rPr>
          <w:rFonts w:ascii="Times New Roman" w:hAnsi="Times New Roman" w:cs="Times New Roman"/>
          <w:color w:val="000000" w:themeColor="text1"/>
        </w:rPr>
        <w:t xml:space="preserve"> Gene Set Enrichment Analysis of the global proteome of sWAT from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bearing male mice treated with 5 mg/kg </w:t>
      </w:r>
      <w:r w:rsidRPr="00C446B8">
        <w:rPr>
          <w:rFonts w:ascii="Symbol" w:hAnsi="Symbol" w:cs="Times New Roman"/>
          <w:color w:val="000000" w:themeColor="text1"/>
        </w:rPr>
        <w:t>b</w:t>
      </w:r>
      <w:r w:rsidRPr="00C446B8">
        <w:rPr>
          <w:rFonts w:ascii="Times New Roman" w:hAnsi="Times New Roman" w:cs="Times New Roman"/>
          <w:color w:val="000000" w:themeColor="text1"/>
        </w:rPr>
        <w:t>3-adrenergic agonist CL-316243 (CL) compared to vehicle (mNT) for 6 days.</w:t>
      </w:r>
    </w:p>
    <w:p w14:paraId="2A964007" w14:textId="667725EB"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j</w:t>
      </w:r>
      <w:r w:rsidRPr="00C446B8">
        <w:rPr>
          <w:rFonts w:ascii="Times New Roman" w:hAnsi="Times New Roman" w:cs="Times New Roman"/>
          <w:color w:val="000000" w:themeColor="text1"/>
        </w:rPr>
        <w:t xml:space="preserve">, Immunoblot analysis of 4-hydroxynonenal (4-HNE) modified proteins in sWAT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mPDA)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 Right, quantification of 4-HNE levels normalized to protein input.</w:t>
      </w:r>
    </w:p>
    <w:p w14:paraId="61231A51" w14:textId="233DDA5D"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k</w:t>
      </w:r>
      <w:r w:rsidRPr="00C446B8">
        <w:rPr>
          <w:rFonts w:ascii="Times New Roman" w:hAnsi="Times New Roman" w:cs="Times New Roman"/>
          <w:color w:val="000000" w:themeColor="text1"/>
        </w:rPr>
        <w:t xml:space="preserve">, Immunoblot analysis of protein expression in eWAT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mPDA)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w:t>
      </w:r>
    </w:p>
    <w:p w14:paraId="1AB58419" w14:textId="64C5AE02"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l</w:t>
      </w:r>
      <w:r w:rsidRPr="00C446B8">
        <w:rPr>
          <w:rFonts w:ascii="Times New Roman" w:hAnsi="Times New Roman" w:cs="Times New Roman"/>
          <w:color w:val="000000" w:themeColor="text1"/>
        </w:rPr>
        <w:t>, Immunoblot analysis of protein expression in BAT, eWAT, and sWAT from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bearing mice. WT, </w:t>
      </w:r>
      <w:r w:rsidRPr="00C446B8">
        <w:rPr>
          <w:rFonts w:ascii="Times New Roman" w:hAnsi="Times New Roman" w:cs="Times New Roman"/>
          <w:i/>
          <w:iCs/>
          <w:color w:val="000000" w:themeColor="text1"/>
        </w:rPr>
        <w:t>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 xml:space="preserve">; KO, </w:t>
      </w:r>
      <w:r w:rsidRPr="00C446B8">
        <w:rPr>
          <w:rFonts w:ascii="Times New Roman" w:hAnsi="Times New Roman" w:cs="Times New Roman"/>
          <w:i/>
          <w:iCs/>
          <w:color w:val="000000" w:themeColor="text1"/>
        </w:rPr>
        <w:t>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w:t>
      </w:r>
    </w:p>
    <w:p w14:paraId="4099716C" w14:textId="4841156E"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m</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Immunoblot analysis of protein expression in sWAT from male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bearing mice treated with 5 mg/kg </w:t>
      </w:r>
      <w:r w:rsidRPr="00C446B8">
        <w:rPr>
          <w:rFonts w:ascii="Symbol" w:hAnsi="Symbol" w:cs="Times New Roman"/>
          <w:color w:val="000000" w:themeColor="text1"/>
        </w:rPr>
        <w:t>b</w:t>
      </w:r>
      <w:r w:rsidRPr="00C446B8">
        <w:rPr>
          <w:rFonts w:ascii="Times New Roman" w:hAnsi="Times New Roman" w:cs="Times New Roman"/>
          <w:color w:val="000000" w:themeColor="text1"/>
        </w:rPr>
        <w:t xml:space="preserve">3-adrenergic agonist CL-316243 (CL) or vehicle for 6 days. </w:t>
      </w:r>
    </w:p>
    <w:p w14:paraId="59A11ADE" w14:textId="41F4E92E"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n</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Adipocyte diameter of white adipose tissues from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patients who underwent laparoscopic cholecystectomy (hNT) or were diagnosed with cachexic PDA (hPDA). 100 adipocytes were measured per specimen. Means ± SEMs.</w:t>
      </w:r>
    </w:p>
    <w:p w14:paraId="1490A04D" w14:textId="16ADCB6C"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o</w:t>
      </w:r>
      <w:r w:rsidRPr="00C446B8">
        <w:rPr>
          <w:rFonts w:ascii="Times New Roman" w:hAnsi="Times New Roman" w:cs="Times New Roman"/>
          <w:color w:val="000000" w:themeColor="text1"/>
        </w:rPr>
        <w:t>, Immunohistochemical analysis of UCP1</w:t>
      </w:r>
      <w:r w:rsidR="00C471BD">
        <w:rPr>
          <w:rFonts w:ascii="Times New Roman" w:hAnsi="Times New Roman" w:cs="Times New Roman"/>
          <w:color w:val="000000" w:themeColor="text1"/>
        </w:rPr>
        <w:t>, TNAP and COX4</w:t>
      </w:r>
      <w:r w:rsidRPr="00C446B8">
        <w:rPr>
          <w:rFonts w:ascii="Times New Roman" w:hAnsi="Times New Roman" w:cs="Times New Roman"/>
          <w:color w:val="000000" w:themeColor="text1"/>
        </w:rPr>
        <w:t xml:space="preserve"> expression in the visceral WAT from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patients who underwent laparoscopic cholecystectomy (hNT) or were diagnosed with cachexic PDA (hPDA). </w:t>
      </w:r>
    </w:p>
    <w:p w14:paraId="0B6261CC"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p</w:t>
      </w:r>
      <w:r w:rsidRPr="00C446B8">
        <w:rPr>
          <w:rFonts w:ascii="Times New Roman" w:hAnsi="Times New Roman" w:cs="Times New Roman"/>
          <w:color w:val="000000" w:themeColor="text1"/>
        </w:rPr>
        <w:t>, Immunoblot analysis of WAT from pancreatic cancer patients with (hPDA</w:t>
      </w:r>
      <w:r w:rsidRPr="00C446B8">
        <w:rPr>
          <w:rFonts w:ascii="Times New Roman" w:hAnsi="Times New Roman" w:cs="Times New Roman"/>
          <w:color w:val="000000" w:themeColor="text1"/>
          <w:vertAlign w:val="superscript"/>
        </w:rPr>
        <w:t>CAC</w:t>
      </w:r>
      <w:r w:rsidRPr="00C446B8">
        <w:rPr>
          <w:rFonts w:ascii="Times New Roman" w:hAnsi="Times New Roman" w:cs="Times New Roman"/>
          <w:color w:val="000000" w:themeColor="text1"/>
        </w:rPr>
        <w:t>, body mass loss &gt;5%) or without (hPDA</w:t>
      </w:r>
      <w:r w:rsidRPr="00C446B8">
        <w:rPr>
          <w:rFonts w:ascii="Times New Roman" w:hAnsi="Times New Roman" w:cs="Times New Roman"/>
          <w:color w:val="000000" w:themeColor="text1"/>
          <w:vertAlign w:val="superscript"/>
        </w:rPr>
        <w:t>nonCAC</w:t>
      </w:r>
      <w:r w:rsidRPr="00C446B8">
        <w:rPr>
          <w:rFonts w:ascii="Times New Roman" w:hAnsi="Times New Roman" w:cs="Times New Roman"/>
          <w:color w:val="000000" w:themeColor="text1"/>
        </w:rPr>
        <w:t xml:space="preserve">, no or &lt; 5% body mass loss) cachexia. </w:t>
      </w:r>
    </w:p>
    <w:p w14:paraId="584E8EF2"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color w:val="000000" w:themeColor="text1"/>
        </w:rPr>
        <w:t xml:space="preserve">Error bars in this Fig. are means ± SDs unless stated otherwise. Student’s </w:t>
      </w:r>
      <w:r w:rsidRPr="00C446B8">
        <w:rPr>
          <w:rFonts w:ascii="Times New Roman" w:hAnsi="Times New Roman" w:cs="Times New Roman"/>
          <w:i/>
          <w:color w:val="000000" w:themeColor="text1"/>
        </w:rPr>
        <w:t>t</w:t>
      </w:r>
      <w:r w:rsidRPr="00C446B8">
        <w:rPr>
          <w:rFonts w:ascii="Times New Roman" w:hAnsi="Times New Roman" w:cs="Times New Roman"/>
          <w:color w:val="000000" w:themeColor="text1"/>
        </w:rPr>
        <w:t>-test was performed unless stated otherwise. N.S., not significant.</w:t>
      </w:r>
    </w:p>
    <w:p w14:paraId="58CED0D3" w14:textId="34092B29" w:rsidR="006A1B7B" w:rsidRPr="00C446B8" w:rsidRDefault="006A1B7B" w:rsidP="006A1B7B">
      <w:pPr>
        <w:tabs>
          <w:tab w:val="left" w:pos="1784"/>
        </w:tabs>
        <w:jc w:val="both"/>
        <w:rPr>
          <w:rFonts w:ascii="Times New Roman" w:hAnsi="Times New Roman" w:cs="Times New Roman"/>
          <w:color w:val="000000" w:themeColor="text1"/>
        </w:rPr>
      </w:pPr>
    </w:p>
    <w:p w14:paraId="112E129C" w14:textId="4F1B6156" w:rsidR="006A1B7B" w:rsidRPr="00C446B8" w:rsidRDefault="00882F9A" w:rsidP="006A1B7B">
      <w:pPr>
        <w:tabs>
          <w:tab w:val="left" w:pos="1784"/>
        </w:tabs>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w:t>
      </w:r>
      <w:r w:rsidR="006A1B7B" w:rsidRPr="00C446B8">
        <w:rPr>
          <w:rFonts w:ascii="Times New Roman" w:hAnsi="Times New Roman" w:cs="Times New Roman"/>
          <w:b/>
          <w:bCs/>
          <w:color w:val="000000" w:themeColor="text1"/>
        </w:rPr>
        <w:t xml:space="preserve"> Fig</w:t>
      </w:r>
      <w:r>
        <w:rPr>
          <w:rFonts w:ascii="Times New Roman" w:hAnsi="Times New Roman" w:cs="Times New Roman"/>
          <w:b/>
          <w:bCs/>
          <w:color w:val="000000" w:themeColor="text1"/>
        </w:rPr>
        <w:t>ure</w:t>
      </w:r>
      <w:r w:rsidR="006A1B7B" w:rsidRPr="00C446B8">
        <w:rPr>
          <w:rFonts w:ascii="Times New Roman" w:hAnsi="Times New Roman" w:cs="Times New Roman"/>
          <w:b/>
          <w:bCs/>
          <w:color w:val="000000" w:themeColor="text1"/>
        </w:rPr>
        <w:t xml:space="preserve"> 2. </w:t>
      </w:r>
    </w:p>
    <w:p w14:paraId="2F8CA9FD" w14:textId="2B7B47EA"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a</w:t>
      </w:r>
      <w:r w:rsidRPr="00C446B8">
        <w:rPr>
          <w:rFonts w:ascii="Times New Roman" w:hAnsi="Times New Roman" w:cs="Times New Roman"/>
          <w:color w:val="000000" w:themeColor="text1"/>
        </w:rPr>
        <w:t xml:space="preserve">, Immunoblot analysis of protein expression in eWAT and sWAT from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mPDA)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w:t>
      </w:r>
    </w:p>
    <w:p w14:paraId="4262150B" w14:textId="35FA94DD" w:rsidR="006A1B7B" w:rsidRPr="00C446B8" w:rsidRDefault="006A1B7B" w:rsidP="006A1B7B">
      <w:pPr>
        <w:tabs>
          <w:tab w:val="left" w:pos="1784"/>
        </w:tabs>
        <w:jc w:val="both"/>
        <w:rPr>
          <w:rFonts w:ascii="Times New Roman" w:hAnsi="Times New Roman" w:cs="Times New Roman"/>
          <w:color w:val="000000" w:themeColor="text1"/>
          <w:lang w:eastAsia="ko-KR"/>
        </w:rPr>
      </w:pPr>
      <w:r w:rsidRPr="00C446B8">
        <w:rPr>
          <w:rFonts w:ascii="Times New Roman" w:hAnsi="Times New Roman" w:cs="Times New Roman"/>
          <w:b/>
          <w:bCs/>
          <w:color w:val="000000" w:themeColor="text1"/>
        </w:rPr>
        <w:t>b</w:t>
      </w:r>
      <w:r w:rsidRPr="00C446B8">
        <w:rPr>
          <w:rFonts w:ascii="Times New Roman" w:hAnsi="Times New Roman" w:cs="Times New Roman"/>
          <w:color w:val="000000" w:themeColor="text1"/>
        </w:rPr>
        <w:t>, Immunoblot analysis of protein expression in WAT from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patients who underwent laparoscopic cholecystectomy (hNT) or were diagnosed with cachexic PDA (hPDA).</w:t>
      </w:r>
    </w:p>
    <w:p w14:paraId="47CE216F" w14:textId="0ABA5724"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c</w:t>
      </w:r>
      <w:r w:rsidRPr="00C446B8">
        <w:rPr>
          <w:rFonts w:ascii="Times New Roman" w:hAnsi="Times New Roman" w:cs="Times New Roman"/>
          <w:color w:val="000000" w:themeColor="text1"/>
        </w:rPr>
        <w:t xml:space="preserve">, Total iron (Fe) and zinc (Zn) levels in the adipose tissues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mPDA)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w:t>
      </w:r>
    </w:p>
    <w:p w14:paraId="49E58261" w14:textId="2916A7B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d</w:t>
      </w:r>
      <w:r w:rsidRPr="00C446B8">
        <w:rPr>
          <w:rFonts w:ascii="Times New Roman" w:hAnsi="Times New Roman" w:cs="Times New Roman"/>
          <w:color w:val="000000" w:themeColor="text1"/>
        </w:rPr>
        <w:t xml:space="preserve">, Total iron (Fe) and zinc (Zn) levels in the serum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mPDA)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w:t>
      </w:r>
    </w:p>
    <w:p w14:paraId="04C7A207"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e</w:t>
      </w:r>
      <w:r w:rsidRPr="00C446B8">
        <w:rPr>
          <w:rFonts w:ascii="Times New Roman" w:hAnsi="Times New Roman" w:cs="Times New Roman"/>
          <w:color w:val="000000" w:themeColor="text1"/>
        </w:rPr>
        <w:t xml:space="preserve">, Representative Hematoxylin and Eosin (H&amp;E) staining of brown (BAT) and subcutaneous white (sWAT) adipose tissues from mice treated with vehicle, 5 mg/kg </w:t>
      </w:r>
      <w:r w:rsidRPr="00C446B8">
        <w:rPr>
          <w:rFonts w:ascii="Symbol" w:hAnsi="Symbol" w:cs="Times New Roman"/>
          <w:color w:val="000000" w:themeColor="text1"/>
        </w:rPr>
        <w:t>b</w:t>
      </w:r>
      <w:r w:rsidRPr="00C446B8">
        <w:rPr>
          <w:rFonts w:ascii="Times New Roman" w:hAnsi="Times New Roman" w:cs="Times New Roman"/>
          <w:color w:val="000000" w:themeColor="text1"/>
        </w:rPr>
        <w:t>3-adrenergic agonist (CL-316243), 50 mg/kg deferiprone (DFP), or in combination (CL+DFP) for 6 days.</w:t>
      </w:r>
    </w:p>
    <w:p w14:paraId="799F9166"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f</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g</w:t>
      </w:r>
      <w:r w:rsidRPr="00C446B8">
        <w:rPr>
          <w:rFonts w:ascii="Times New Roman" w:hAnsi="Times New Roman" w:cs="Times New Roman"/>
          <w:color w:val="000000" w:themeColor="text1"/>
        </w:rPr>
        <w:t>, qRT-PCR (</w:t>
      </w:r>
      <w:r w:rsidRPr="00C446B8">
        <w:rPr>
          <w:rFonts w:ascii="Times New Roman" w:hAnsi="Times New Roman" w:cs="Times New Roman"/>
          <w:b/>
          <w:bCs/>
          <w:color w:val="000000" w:themeColor="text1"/>
        </w:rPr>
        <w:t>f</w:t>
      </w:r>
      <w:r w:rsidRPr="00C446B8">
        <w:rPr>
          <w:rFonts w:ascii="Times New Roman" w:hAnsi="Times New Roman" w:cs="Times New Roman"/>
          <w:color w:val="000000" w:themeColor="text1"/>
        </w:rPr>
        <w:t>) and immunoblot (</w:t>
      </w:r>
      <w:r w:rsidRPr="00C446B8">
        <w:rPr>
          <w:rFonts w:ascii="Times New Roman" w:hAnsi="Times New Roman" w:cs="Times New Roman"/>
          <w:b/>
          <w:bCs/>
          <w:color w:val="000000" w:themeColor="text1"/>
        </w:rPr>
        <w:t>g</w:t>
      </w:r>
      <w:r w:rsidRPr="00C446B8">
        <w:rPr>
          <w:rFonts w:ascii="Times New Roman" w:hAnsi="Times New Roman" w:cs="Times New Roman"/>
          <w:color w:val="000000" w:themeColor="text1"/>
        </w:rPr>
        <w:t>) analysis of white adipocyte cultures expressing control sgRNA (sg</w:t>
      </w:r>
      <w:r w:rsidRPr="00C446B8">
        <w:rPr>
          <w:rFonts w:ascii="Times New Roman" w:hAnsi="Times New Roman" w:cs="Times New Roman"/>
          <w:i/>
          <w:iCs/>
          <w:color w:val="000000" w:themeColor="text1"/>
        </w:rPr>
        <w:t>Rosa</w:t>
      </w:r>
      <w:r w:rsidRPr="00C446B8">
        <w:rPr>
          <w:rFonts w:ascii="Times New Roman" w:hAnsi="Times New Roman" w:cs="Times New Roman"/>
          <w:color w:val="000000" w:themeColor="text1"/>
        </w:rPr>
        <w:t>) or sgRNA against the ferritin heavy chain (sg</w:t>
      </w:r>
      <w:r w:rsidRPr="00C446B8">
        <w:rPr>
          <w:rFonts w:ascii="Times New Roman" w:hAnsi="Times New Roman" w:cs="Times New Roman"/>
          <w:i/>
          <w:iCs/>
          <w:color w:val="000000" w:themeColor="text1"/>
        </w:rPr>
        <w:t>Fth1</w:t>
      </w:r>
      <w:r w:rsidRPr="00C446B8">
        <w:rPr>
          <w:rFonts w:ascii="Times New Roman" w:hAnsi="Times New Roman" w:cs="Times New Roman"/>
          <w:color w:val="000000" w:themeColor="text1"/>
        </w:rPr>
        <w:t>). Right, quantification of MSRA protein expression relative to loading control VINCULIN (VIN).</w:t>
      </w:r>
    </w:p>
    <w:p w14:paraId="21F39A73" w14:textId="4DAFADA4" w:rsidR="006A1B7B" w:rsidRPr="00C446B8" w:rsidRDefault="00375489" w:rsidP="006A1B7B">
      <w:pPr>
        <w:tabs>
          <w:tab w:val="left" w:pos="1784"/>
        </w:tabs>
        <w:jc w:val="both"/>
        <w:rPr>
          <w:rFonts w:ascii="Times New Roman" w:hAnsi="Times New Roman" w:cs="Times New Roman"/>
          <w:color w:val="000000" w:themeColor="text1"/>
        </w:rPr>
      </w:pPr>
      <w:r>
        <w:rPr>
          <w:rFonts w:ascii="Times New Roman" w:hAnsi="Times New Roman" w:cs="Times New Roman"/>
          <w:b/>
          <w:bCs/>
          <w:color w:val="000000" w:themeColor="text1"/>
        </w:rPr>
        <w:lastRenderedPageBreak/>
        <w:t>h</w:t>
      </w:r>
      <w:r w:rsidR="006A1B7B" w:rsidRPr="00C446B8">
        <w:rPr>
          <w:rFonts w:ascii="Times New Roman" w:hAnsi="Times New Roman" w:cs="Times New Roman"/>
          <w:color w:val="000000" w:themeColor="text1"/>
        </w:rPr>
        <w:t>, Inductively coupled plasma mass spectrometric analysis of total iron and zinc content in MSRA immunoprecipitants in the presence or absence of exogenous ferric ammonium citrate (FAC).</w:t>
      </w:r>
    </w:p>
    <w:p w14:paraId="1978FE54"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color w:val="000000" w:themeColor="text1"/>
        </w:rPr>
        <w:t xml:space="preserve">Error bars in this Fig. are means ± SDs. Student’s </w:t>
      </w:r>
      <w:r w:rsidRPr="00C446B8">
        <w:rPr>
          <w:rFonts w:ascii="Times New Roman" w:hAnsi="Times New Roman" w:cs="Times New Roman"/>
          <w:i/>
          <w:color w:val="000000" w:themeColor="text1"/>
        </w:rPr>
        <w:t>t</w:t>
      </w:r>
      <w:r w:rsidRPr="00C446B8">
        <w:rPr>
          <w:rFonts w:ascii="Times New Roman" w:hAnsi="Times New Roman" w:cs="Times New Roman"/>
          <w:color w:val="000000" w:themeColor="text1"/>
        </w:rPr>
        <w:t>-test was performed. N.S., not significant.</w:t>
      </w:r>
    </w:p>
    <w:p w14:paraId="25F9E2CB" w14:textId="2CBE1CDE" w:rsidR="00361384" w:rsidRPr="00C446B8" w:rsidRDefault="00361384" w:rsidP="006A1B7B">
      <w:pPr>
        <w:tabs>
          <w:tab w:val="left" w:pos="1784"/>
        </w:tabs>
        <w:jc w:val="both"/>
        <w:rPr>
          <w:rFonts w:ascii="Times New Roman" w:hAnsi="Times New Roman" w:cs="Times New Roman"/>
          <w:color w:val="000000" w:themeColor="text1"/>
        </w:rPr>
      </w:pPr>
    </w:p>
    <w:p w14:paraId="0B41E37D" w14:textId="0081CF59" w:rsidR="006A1B7B" w:rsidRPr="00C446B8" w:rsidRDefault="00882F9A" w:rsidP="006A1B7B">
      <w:pPr>
        <w:tabs>
          <w:tab w:val="left" w:pos="1784"/>
        </w:tabs>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w:t>
      </w:r>
      <w:r w:rsidR="006A1B7B" w:rsidRPr="00C446B8">
        <w:rPr>
          <w:rFonts w:ascii="Times New Roman" w:hAnsi="Times New Roman" w:cs="Times New Roman"/>
          <w:b/>
          <w:bCs/>
          <w:color w:val="000000" w:themeColor="text1"/>
        </w:rPr>
        <w:t xml:space="preserve"> Fig</w:t>
      </w:r>
      <w:r>
        <w:rPr>
          <w:rFonts w:ascii="Times New Roman" w:hAnsi="Times New Roman" w:cs="Times New Roman"/>
          <w:b/>
          <w:bCs/>
          <w:color w:val="000000" w:themeColor="text1"/>
        </w:rPr>
        <w:t>ure</w:t>
      </w:r>
      <w:r w:rsidR="006A1B7B" w:rsidRPr="00C446B8">
        <w:rPr>
          <w:rFonts w:ascii="Times New Roman" w:hAnsi="Times New Roman" w:cs="Times New Roman"/>
          <w:b/>
          <w:bCs/>
          <w:color w:val="000000" w:themeColor="text1"/>
        </w:rPr>
        <w:t xml:space="preserve"> 3. </w:t>
      </w:r>
    </w:p>
    <w:p w14:paraId="79C0F88A" w14:textId="77777777" w:rsidR="006A1B7B" w:rsidRPr="00C446B8" w:rsidRDefault="006A1B7B" w:rsidP="006A1B7B">
      <w:pPr>
        <w:tabs>
          <w:tab w:val="left" w:pos="1784"/>
        </w:tabs>
        <w:jc w:val="both"/>
        <w:rPr>
          <w:rFonts w:ascii="Times New Roman" w:hAnsi="Times New Roman" w:cs="Times New Roman"/>
          <w:b/>
          <w:bCs/>
          <w:color w:val="000000" w:themeColor="text1"/>
        </w:rPr>
      </w:pPr>
      <w:r w:rsidRPr="00C446B8">
        <w:rPr>
          <w:rFonts w:ascii="Times New Roman" w:hAnsi="Times New Roman" w:cs="Times New Roman"/>
          <w:b/>
          <w:bCs/>
          <w:color w:val="000000" w:themeColor="text1"/>
        </w:rPr>
        <w:t>a</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 xml:space="preserve">Metal Ion-Binding site prediction of MSRA (left) and Ribonucleotide Reductase (right). </w:t>
      </w:r>
    </w:p>
    <w:p w14:paraId="7B0BC6EE"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b</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Native PAGE analysis and quantification of MSRA expression in white adipocyte cultures in the presence of exogenous ferric ammonium citrate (FAC) or iron chelator deferiprone (DFP).</w:t>
      </w:r>
    </w:p>
    <w:p w14:paraId="0DDBA1F5"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c</w:t>
      </w:r>
      <w:r w:rsidRPr="00C446B8">
        <w:rPr>
          <w:rFonts w:ascii="Times New Roman" w:hAnsi="Times New Roman" w:cs="Times New Roman"/>
          <w:color w:val="000000" w:themeColor="text1"/>
        </w:rPr>
        <w:t>, Size exclusion chromatogram of recombinant wildtype (WT) and iron binding domain mutant (AXXA) of mouse MSRA in the presence or absence of 5 molar equivalents of ferric ammonium citrate (FAC). Inset, Coomassie analysis of the recombinant proteins used in the analysis.</w:t>
      </w:r>
    </w:p>
    <w:p w14:paraId="3DE0F378"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d-g</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Activity assay of increasing concentrations of gel filtration purified mouse MSRA dimer (</w:t>
      </w:r>
      <w:r w:rsidRPr="00C446B8">
        <w:rPr>
          <w:rFonts w:ascii="Times New Roman" w:hAnsi="Times New Roman" w:cs="Times New Roman"/>
          <w:b/>
          <w:bCs/>
          <w:color w:val="000000" w:themeColor="text1"/>
        </w:rPr>
        <w:t>d</w:t>
      </w:r>
      <w:r w:rsidRPr="00C446B8">
        <w:rPr>
          <w:rFonts w:ascii="Times New Roman" w:hAnsi="Times New Roman" w:cs="Times New Roman"/>
          <w:color w:val="000000" w:themeColor="text1"/>
        </w:rPr>
        <w:t>) and monomer (</w:t>
      </w:r>
      <w:r w:rsidRPr="00C446B8">
        <w:rPr>
          <w:rFonts w:ascii="Times New Roman" w:hAnsi="Times New Roman" w:cs="Times New Roman"/>
          <w:b/>
          <w:bCs/>
          <w:color w:val="000000" w:themeColor="text1"/>
        </w:rPr>
        <w:t>e</w:t>
      </w:r>
      <w:r w:rsidRPr="00C446B8">
        <w:rPr>
          <w:rFonts w:ascii="Times New Roman" w:hAnsi="Times New Roman" w:cs="Times New Roman"/>
          <w:color w:val="000000" w:themeColor="text1"/>
        </w:rPr>
        <w:t>), quantifications of Met/Met-O ratio (</w:t>
      </w:r>
      <w:r w:rsidRPr="00C446B8">
        <w:rPr>
          <w:rFonts w:ascii="Times New Roman" w:hAnsi="Times New Roman" w:cs="Times New Roman"/>
          <w:b/>
          <w:bCs/>
          <w:color w:val="000000" w:themeColor="text1"/>
        </w:rPr>
        <w:t>f</w:t>
      </w:r>
      <w:r w:rsidRPr="00C446B8">
        <w:rPr>
          <w:rFonts w:ascii="Times New Roman" w:hAnsi="Times New Roman" w:cs="Times New Roman"/>
          <w:color w:val="000000" w:themeColor="text1"/>
        </w:rPr>
        <w:t>), and comparison to unfractionated MSRA-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g</w:t>
      </w:r>
      <w:r w:rsidRPr="00C446B8">
        <w:rPr>
          <w:rFonts w:ascii="Times New Roman" w:hAnsi="Times New Roman" w:cs="Times New Roman"/>
          <w:color w:val="000000" w:themeColor="text1"/>
        </w:rPr>
        <w:t>).</w:t>
      </w:r>
    </w:p>
    <w:p w14:paraId="79E916A9" w14:textId="7976F80D" w:rsidR="006A1B7B" w:rsidRDefault="006A1B7B" w:rsidP="006A1B7B">
      <w:pPr>
        <w:tabs>
          <w:tab w:val="left" w:pos="1784"/>
        </w:tabs>
        <w:jc w:val="both"/>
        <w:rPr>
          <w:rFonts w:ascii="Times New Roman" w:hAnsi="Times New Roman" w:cs="Times New Roman"/>
          <w:color w:val="000000" w:themeColor="text1"/>
        </w:rPr>
      </w:pPr>
    </w:p>
    <w:p w14:paraId="7E1749F3" w14:textId="3C7E8C87" w:rsidR="006A1B7B" w:rsidRPr="00C446B8" w:rsidRDefault="00882F9A" w:rsidP="006A1B7B">
      <w:pPr>
        <w:tabs>
          <w:tab w:val="left" w:pos="1784"/>
        </w:tabs>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w:t>
      </w:r>
      <w:r w:rsidR="006A1B7B" w:rsidRPr="00C446B8">
        <w:rPr>
          <w:rFonts w:ascii="Times New Roman" w:hAnsi="Times New Roman" w:cs="Times New Roman"/>
          <w:b/>
          <w:bCs/>
          <w:color w:val="000000" w:themeColor="text1"/>
        </w:rPr>
        <w:t xml:space="preserve"> Fig</w:t>
      </w:r>
      <w:r>
        <w:rPr>
          <w:rFonts w:ascii="Times New Roman" w:hAnsi="Times New Roman" w:cs="Times New Roman"/>
          <w:b/>
          <w:bCs/>
          <w:color w:val="000000" w:themeColor="text1"/>
        </w:rPr>
        <w:t>ure</w:t>
      </w:r>
      <w:r w:rsidR="006A1B7B" w:rsidRPr="00C446B8">
        <w:rPr>
          <w:rFonts w:ascii="Times New Roman" w:hAnsi="Times New Roman" w:cs="Times New Roman"/>
          <w:b/>
          <w:bCs/>
          <w:color w:val="000000" w:themeColor="text1"/>
        </w:rPr>
        <w:t xml:space="preserve"> 4. </w:t>
      </w:r>
    </w:p>
    <w:p w14:paraId="5E7CF985"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a</w:t>
      </w:r>
      <w:r w:rsidRPr="00C446B8">
        <w:rPr>
          <w:rFonts w:ascii="Times New Roman" w:hAnsi="Times New Roman" w:cs="Times New Roman"/>
          <w:color w:val="000000" w:themeColor="text1"/>
        </w:rPr>
        <w:t>, Immunoblot analysis of WAT from pancreatic cancer patients with (hPDA</w:t>
      </w:r>
      <w:r w:rsidRPr="00C446B8">
        <w:rPr>
          <w:rFonts w:ascii="Times New Roman" w:hAnsi="Times New Roman" w:cs="Times New Roman"/>
          <w:color w:val="000000" w:themeColor="text1"/>
          <w:vertAlign w:val="superscript"/>
        </w:rPr>
        <w:t>CAC</w:t>
      </w:r>
      <w:r w:rsidRPr="00C446B8">
        <w:rPr>
          <w:rFonts w:ascii="Times New Roman" w:hAnsi="Times New Roman" w:cs="Times New Roman"/>
          <w:color w:val="000000" w:themeColor="text1"/>
        </w:rPr>
        <w:t>, body mass loss &gt;5%) or without (hPDA</w:t>
      </w:r>
      <w:r w:rsidRPr="00C446B8">
        <w:rPr>
          <w:rFonts w:ascii="Times New Roman" w:hAnsi="Times New Roman" w:cs="Times New Roman"/>
          <w:color w:val="000000" w:themeColor="text1"/>
          <w:vertAlign w:val="superscript"/>
        </w:rPr>
        <w:t>nonCAC</w:t>
      </w:r>
      <w:r w:rsidRPr="00C446B8">
        <w:rPr>
          <w:rFonts w:ascii="Times New Roman" w:hAnsi="Times New Roman" w:cs="Times New Roman"/>
          <w:color w:val="000000" w:themeColor="text1"/>
        </w:rPr>
        <w:t>, no or &lt; 5% body mass loss) cachexia. The level of PKA substrate phosphorylation is quantified relative to the total PKA expression.</w:t>
      </w:r>
    </w:p>
    <w:p w14:paraId="7B7D4219"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b</w:t>
      </w:r>
      <w:r w:rsidRPr="00C446B8">
        <w:rPr>
          <w:rFonts w:ascii="Times New Roman" w:hAnsi="Times New Roman" w:cs="Times New Roman"/>
          <w:color w:val="000000" w:themeColor="text1"/>
        </w:rPr>
        <w:t>, Schematic of oxazaridine labelling to measure proteinaceous methionine reactivity.</w:t>
      </w:r>
    </w:p>
    <w:p w14:paraId="0F5DB0AC" w14:textId="77777777" w:rsidR="006A1B7B" w:rsidRPr="00C446B8" w:rsidRDefault="006A1B7B" w:rsidP="006A1B7B">
      <w:pPr>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c</w:t>
      </w:r>
      <w:r w:rsidRPr="00C446B8">
        <w:rPr>
          <w:rFonts w:ascii="Times New Roman" w:hAnsi="Times New Roman" w:cs="Times New Roman"/>
          <w:color w:val="000000" w:themeColor="text1"/>
        </w:rPr>
        <w:t xml:space="preserve">, Structural overlay of </w:t>
      </w:r>
      <w:r w:rsidRPr="00C446B8">
        <w:rPr>
          <w:rFonts w:ascii="Times New Roman" w:hAnsi="Times New Roman" w:cs="Times New Roman"/>
          <w:i/>
          <w:iCs/>
          <w:color w:val="000000" w:themeColor="text1"/>
        </w:rPr>
        <w:t>holo</w:t>
      </w:r>
      <w:r w:rsidRPr="00C446B8">
        <w:rPr>
          <w:rFonts w:ascii="Times New Roman" w:hAnsi="Times New Roman" w:cs="Times New Roman"/>
          <w:color w:val="000000" w:themeColor="text1"/>
        </w:rPr>
        <w:t xml:space="preserve"> PKA (cyan, PDB code 3FJQ) with ADP-bound PKA (olive, PDB code 1JBP). ATP (black for carbon atoms), ADP (dark pink for all atoms), and P-loop (magenta) are labeled.</w:t>
      </w:r>
    </w:p>
    <w:p w14:paraId="184F6611" w14:textId="77777777" w:rsidR="006A1B7B" w:rsidRPr="00C446B8" w:rsidRDefault="006A1B7B" w:rsidP="006A1B7B">
      <w:pPr>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d</w:t>
      </w:r>
      <w:r w:rsidRPr="00C446B8">
        <w:rPr>
          <w:rFonts w:ascii="Times New Roman" w:hAnsi="Times New Roman" w:cs="Times New Roman"/>
          <w:color w:val="000000" w:themeColor="text1"/>
        </w:rPr>
        <w:t xml:space="preserve">, Structural overlay of </w:t>
      </w:r>
      <w:r w:rsidRPr="00C446B8">
        <w:rPr>
          <w:rFonts w:ascii="Times New Roman" w:hAnsi="Times New Roman" w:cs="Times New Roman"/>
          <w:i/>
          <w:iCs/>
          <w:color w:val="000000" w:themeColor="text1"/>
        </w:rPr>
        <w:t>holo</w:t>
      </w:r>
      <w:r w:rsidRPr="00C446B8">
        <w:rPr>
          <w:rFonts w:ascii="Times New Roman" w:hAnsi="Times New Roman" w:cs="Times New Roman"/>
          <w:color w:val="000000" w:themeColor="text1"/>
        </w:rPr>
        <w:t xml:space="preserve"> WT PKA (cyan, PDB code 3FJQ) and molecular dynamic (MD) simulated model (Schrodinger Suite) of two oxidized methionine residues of PKA at position 118 (SME118) and 120 (SME120). The cofactor ATP is shown as stick models for WT PKA (in black) and the MD simulated model when M118 and M120 are oxidized (in brown). </w:t>
      </w:r>
    </w:p>
    <w:p w14:paraId="390B5AC4" w14:textId="77777777" w:rsidR="006A1B7B" w:rsidRPr="00C446B8" w:rsidRDefault="006A1B7B" w:rsidP="006A1B7B">
      <w:pPr>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e</w:t>
      </w:r>
      <w:r w:rsidRPr="00C446B8">
        <w:rPr>
          <w:rFonts w:ascii="Times New Roman" w:hAnsi="Times New Roman" w:cs="Times New Roman"/>
          <w:color w:val="000000" w:themeColor="text1"/>
        </w:rPr>
        <w:t xml:space="preserve">, Phenix refined structures of oxidized M118 and M120 using experimental data obtained from the </w:t>
      </w:r>
      <w:r w:rsidRPr="00C446B8">
        <w:rPr>
          <w:rFonts w:ascii="Times New Roman" w:hAnsi="Times New Roman" w:cs="Times New Roman"/>
          <w:i/>
          <w:iCs/>
          <w:color w:val="000000" w:themeColor="text1"/>
        </w:rPr>
        <w:t>holo</w:t>
      </w:r>
      <w:r w:rsidRPr="00C446B8">
        <w:rPr>
          <w:rFonts w:ascii="Times New Roman" w:hAnsi="Times New Roman" w:cs="Times New Roman"/>
          <w:color w:val="000000" w:themeColor="text1"/>
        </w:rPr>
        <w:t xml:space="preserve"> PKA (PDB code 3FJQ). Steric clashes on the surrounding residues between oxidized M118 (SME118) or M120 (SME120) or together are shown with the red cloud.</w:t>
      </w:r>
    </w:p>
    <w:p w14:paraId="03A5DAB6" w14:textId="07EAE2B3"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f</w:t>
      </w:r>
      <w:r w:rsidRPr="00C446B8">
        <w:rPr>
          <w:rFonts w:ascii="Times New Roman" w:hAnsi="Times New Roman" w:cs="Times New Roman"/>
          <w:color w:val="000000" w:themeColor="text1"/>
        </w:rPr>
        <w:t>, Representative Hematoxylin and Eosin (H&amp;E) staining of brown (BAT) and white (WAT) adipose tissues from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bearing mice. </w:t>
      </w:r>
    </w:p>
    <w:p w14:paraId="0CC432DD" w14:textId="17292992"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g</w:t>
      </w:r>
      <w:r w:rsidRPr="00C446B8">
        <w:rPr>
          <w:rFonts w:ascii="Times New Roman" w:hAnsi="Times New Roman" w:cs="Times New Roman"/>
          <w:color w:val="000000" w:themeColor="text1"/>
        </w:rPr>
        <w:t>, Immunoblot analysis of protein expression from BAT and WAT of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bearing mice. </w:t>
      </w:r>
    </w:p>
    <w:p w14:paraId="5DE00B58"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h</w:t>
      </w:r>
      <w:r w:rsidRPr="00C446B8">
        <w:rPr>
          <w:rFonts w:ascii="Times New Roman" w:hAnsi="Times New Roman" w:cs="Times New Roman"/>
          <w:color w:val="000000" w:themeColor="text1"/>
        </w:rPr>
        <w:t xml:space="preserve">, Brightfield images of preadipocyte cultures as they differentiate into white adipocytes. </w:t>
      </w:r>
    </w:p>
    <w:p w14:paraId="77201E9C"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i</w:t>
      </w:r>
      <w:r w:rsidRPr="00C446B8">
        <w:rPr>
          <w:rFonts w:ascii="Times New Roman" w:hAnsi="Times New Roman" w:cs="Times New Roman"/>
          <w:color w:val="000000" w:themeColor="text1"/>
        </w:rPr>
        <w:t>, Immunoblot analysis of PKA protein expression in white adipocyte cultures upon treatment with the pan-</w:t>
      </w:r>
      <w:r w:rsidRPr="00C446B8">
        <w:rPr>
          <w:rFonts w:ascii="Symbol" w:hAnsi="Symbol" w:cs="Times New Roman"/>
          <w:color w:val="000000" w:themeColor="text1"/>
        </w:rPr>
        <w:t>b</w:t>
      </w:r>
      <w:r w:rsidRPr="00C446B8">
        <w:rPr>
          <w:rFonts w:ascii="Times New Roman" w:hAnsi="Times New Roman" w:cs="Times New Roman"/>
          <w:color w:val="000000" w:themeColor="text1"/>
        </w:rPr>
        <w:t xml:space="preserve">-adrenergic receptor agonist (isoproterenol; ISO) or the PKA inhibitor (H89) at the indicated concentrations and times. </w:t>
      </w:r>
    </w:p>
    <w:p w14:paraId="2643393D"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j</w:t>
      </w:r>
      <w:r w:rsidRPr="00C446B8">
        <w:rPr>
          <w:rFonts w:ascii="Times New Roman" w:hAnsi="Times New Roman" w:cs="Times New Roman"/>
          <w:color w:val="000000" w:themeColor="text1"/>
        </w:rPr>
        <w:t>, Immunoblot analysis of activating phosphorylation of hormone lipase (pHSL) in white adipocyte cultures upon treatment with the pan-</w:t>
      </w:r>
      <w:r w:rsidRPr="00C446B8">
        <w:rPr>
          <w:rFonts w:ascii="Symbol" w:hAnsi="Symbol" w:cs="Times New Roman"/>
          <w:color w:val="000000" w:themeColor="text1"/>
        </w:rPr>
        <w:t>b</w:t>
      </w:r>
      <w:r w:rsidRPr="00C446B8">
        <w:rPr>
          <w:rFonts w:ascii="Times New Roman" w:hAnsi="Times New Roman" w:cs="Times New Roman"/>
          <w:color w:val="000000" w:themeColor="text1"/>
        </w:rPr>
        <w:t xml:space="preserve">-adrenergic receptor agonist (isoproterenol; ISO) or the PKA inhibitor (H89) at the indicated concentrations and times. </w:t>
      </w:r>
    </w:p>
    <w:p w14:paraId="7BF7A8A8"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color w:val="000000" w:themeColor="text1"/>
        </w:rPr>
        <w:t xml:space="preserve">WT, </w:t>
      </w:r>
      <w:r w:rsidRPr="00C446B8">
        <w:rPr>
          <w:rFonts w:ascii="Times New Roman" w:hAnsi="Times New Roman" w:cs="Times New Roman"/>
          <w:i/>
          <w:iCs/>
          <w:color w:val="000000" w:themeColor="text1"/>
        </w:rPr>
        <w:t>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 xml:space="preserve">; KO, </w:t>
      </w:r>
      <w:r w:rsidRPr="00C446B8">
        <w:rPr>
          <w:rFonts w:ascii="Times New Roman" w:hAnsi="Times New Roman" w:cs="Times New Roman"/>
          <w:i/>
          <w:iCs/>
          <w:color w:val="000000" w:themeColor="text1"/>
        </w:rPr>
        <w:t>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 xml:space="preserve">. Error bars in this Fig. are means ± SDs. Student’s </w:t>
      </w:r>
      <w:r w:rsidRPr="00C446B8">
        <w:rPr>
          <w:rFonts w:ascii="Times New Roman" w:hAnsi="Times New Roman" w:cs="Times New Roman"/>
          <w:i/>
          <w:color w:val="000000" w:themeColor="text1"/>
        </w:rPr>
        <w:t>t</w:t>
      </w:r>
      <w:r w:rsidRPr="00C446B8">
        <w:rPr>
          <w:rFonts w:ascii="Times New Roman" w:hAnsi="Times New Roman" w:cs="Times New Roman"/>
          <w:color w:val="000000" w:themeColor="text1"/>
        </w:rPr>
        <w:t>-test was performed. N.S., not significant.</w:t>
      </w:r>
    </w:p>
    <w:p w14:paraId="2ABD9DDE" w14:textId="0FD8503B" w:rsidR="00026603" w:rsidRDefault="00026603" w:rsidP="00026603">
      <w:pPr>
        <w:spacing w:after="160"/>
        <w:rPr>
          <w:rFonts w:ascii="Times New Roman" w:hAnsi="Times New Roman" w:cs="Times New Roman"/>
          <w:color w:val="000000" w:themeColor="text1"/>
        </w:rPr>
      </w:pPr>
    </w:p>
    <w:p w14:paraId="07B87E9F" w14:textId="540B0648" w:rsidR="006A1B7B" w:rsidRPr="00026603" w:rsidRDefault="00882F9A" w:rsidP="00882F9A">
      <w:pPr>
        <w:rPr>
          <w:rFonts w:ascii="Times New Roman" w:hAnsi="Times New Roman" w:cs="Times New Roman"/>
          <w:color w:val="000000" w:themeColor="text1"/>
        </w:rPr>
      </w:pPr>
      <w:r>
        <w:rPr>
          <w:rFonts w:ascii="Times New Roman" w:hAnsi="Times New Roman" w:cs="Times New Roman"/>
          <w:b/>
          <w:bCs/>
          <w:color w:val="000000" w:themeColor="text1"/>
        </w:rPr>
        <w:t>Supplementary</w:t>
      </w:r>
      <w:r w:rsidR="006A1B7B" w:rsidRPr="00C446B8">
        <w:rPr>
          <w:rFonts w:ascii="Times New Roman" w:hAnsi="Times New Roman" w:cs="Times New Roman"/>
          <w:b/>
          <w:bCs/>
          <w:color w:val="000000" w:themeColor="text1"/>
        </w:rPr>
        <w:t xml:space="preserve"> Fig</w:t>
      </w:r>
      <w:r>
        <w:rPr>
          <w:rFonts w:ascii="Times New Roman" w:hAnsi="Times New Roman" w:cs="Times New Roman"/>
          <w:b/>
          <w:bCs/>
          <w:color w:val="000000" w:themeColor="text1"/>
        </w:rPr>
        <w:t>ure</w:t>
      </w:r>
      <w:r w:rsidR="006A1B7B" w:rsidRPr="00C446B8">
        <w:rPr>
          <w:rFonts w:ascii="Times New Roman" w:hAnsi="Times New Roman" w:cs="Times New Roman"/>
          <w:b/>
          <w:bCs/>
          <w:color w:val="000000" w:themeColor="text1"/>
        </w:rPr>
        <w:t xml:space="preserve"> 5. </w:t>
      </w:r>
    </w:p>
    <w:p w14:paraId="4BDE58C7" w14:textId="0DC23629"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a</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 xml:space="preserve">Body mass of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KPC, </w:t>
      </w:r>
      <w:r w:rsidRPr="00C446B8">
        <w:rPr>
          <w:rFonts w:ascii="Times New Roman" w:hAnsi="Times New Roman" w:cs="Times New Roman"/>
          <w:i/>
          <w:iCs/>
          <w:color w:val="000000" w:themeColor="text1"/>
        </w:rPr>
        <w:t>Kras</w:t>
      </w:r>
      <w:r w:rsidRPr="00C446B8">
        <w:rPr>
          <w:rFonts w:ascii="Times New Roman" w:hAnsi="Times New Roman" w:cs="Times New Roman"/>
          <w:i/>
          <w:iCs/>
          <w:color w:val="000000" w:themeColor="text1"/>
          <w:vertAlign w:val="superscript"/>
        </w:rPr>
        <w:t>G12D</w:t>
      </w:r>
      <w:r w:rsidRPr="00C446B8">
        <w:rPr>
          <w:rFonts w:ascii="Times New Roman" w:hAnsi="Times New Roman" w:cs="Times New Roman"/>
          <w:i/>
          <w:iCs/>
          <w:color w:val="000000" w:themeColor="text1"/>
        </w:rPr>
        <w:t>;p53</w:t>
      </w:r>
      <w:r w:rsidRPr="00C446B8">
        <w:rPr>
          <w:rFonts w:ascii="Times New Roman" w:hAnsi="Times New Roman" w:cs="Times New Roman"/>
          <w:i/>
          <w:iCs/>
          <w:color w:val="000000" w:themeColor="text1"/>
          <w:vertAlign w:val="superscript"/>
        </w:rPr>
        <w:t>R172H</w:t>
      </w:r>
      <w:r w:rsidRPr="00C446B8">
        <w:rPr>
          <w:rFonts w:ascii="Times New Roman" w:hAnsi="Times New Roman" w:cs="Times New Roman"/>
          <w:i/>
          <w:iCs/>
          <w:color w:val="000000" w:themeColor="text1"/>
        </w:rPr>
        <w:t>;PdxCre;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 xml:space="preserve">; KPCM, </w:t>
      </w:r>
      <w:r w:rsidRPr="00C446B8">
        <w:rPr>
          <w:rFonts w:ascii="Times New Roman" w:hAnsi="Times New Roman" w:cs="Times New Roman"/>
          <w:i/>
          <w:iCs/>
          <w:color w:val="000000" w:themeColor="text1"/>
        </w:rPr>
        <w:t>Kras</w:t>
      </w:r>
      <w:r w:rsidRPr="00C446B8">
        <w:rPr>
          <w:rFonts w:ascii="Times New Roman" w:hAnsi="Times New Roman" w:cs="Times New Roman"/>
          <w:i/>
          <w:iCs/>
          <w:color w:val="000000" w:themeColor="text1"/>
          <w:vertAlign w:val="superscript"/>
        </w:rPr>
        <w:t>G12D</w:t>
      </w:r>
      <w:r w:rsidRPr="00C446B8">
        <w:rPr>
          <w:rFonts w:ascii="Times New Roman" w:hAnsi="Times New Roman" w:cs="Times New Roman"/>
          <w:i/>
          <w:iCs/>
          <w:color w:val="000000" w:themeColor="text1"/>
        </w:rPr>
        <w:t>;p53</w:t>
      </w:r>
      <w:r w:rsidRPr="00C446B8">
        <w:rPr>
          <w:rFonts w:ascii="Times New Roman" w:hAnsi="Times New Roman" w:cs="Times New Roman"/>
          <w:i/>
          <w:iCs/>
          <w:color w:val="000000" w:themeColor="text1"/>
          <w:vertAlign w:val="superscript"/>
        </w:rPr>
        <w:t>R172H</w:t>
      </w:r>
      <w:r w:rsidRPr="00C446B8">
        <w:rPr>
          <w:rFonts w:ascii="Times New Roman" w:hAnsi="Times New Roman" w:cs="Times New Roman"/>
          <w:i/>
          <w:iCs/>
          <w:color w:val="000000" w:themeColor="text1"/>
        </w:rPr>
        <w:t>;PdxCre;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i/>
          <w:iCs/>
          <w:color w:val="000000" w:themeColor="text1"/>
        </w:rPr>
        <w:t>;</w:t>
      </w:r>
      <w:r w:rsidRPr="00C446B8">
        <w:rPr>
          <w:rFonts w:ascii="Times New Roman" w:hAnsi="Times New Roman" w:cs="Times New Roman"/>
          <w:color w:val="000000" w:themeColor="text1"/>
        </w:rPr>
        <w:t xml:space="preserve"> WT,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w:t>
      </w:r>
      <w:r w:rsidRPr="00C446B8">
        <w:rPr>
          <w:rFonts w:ascii="Times New Roman" w:hAnsi="Times New Roman" w:cs="Times New Roman"/>
          <w:i/>
          <w:iCs/>
          <w:color w:val="000000" w:themeColor="text1"/>
        </w:rPr>
        <w:t>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 KO,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w:t>
      </w:r>
      <w:r w:rsidRPr="00C446B8">
        <w:rPr>
          <w:rFonts w:ascii="Times New Roman" w:hAnsi="Times New Roman" w:cs="Times New Roman"/>
          <w:i/>
          <w:iCs/>
          <w:color w:val="000000" w:themeColor="text1"/>
        </w:rPr>
        <w:t>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i/>
          <w:iCs/>
          <w:color w:val="000000" w:themeColor="text1"/>
        </w:rPr>
        <w:t>.</w:t>
      </w:r>
      <w:r w:rsidRPr="00C446B8">
        <w:rPr>
          <w:rFonts w:ascii="Times New Roman" w:hAnsi="Times New Roman" w:cs="Times New Roman"/>
          <w:color w:val="000000" w:themeColor="text1"/>
        </w:rPr>
        <w:t xml:space="preserve"> </w:t>
      </w:r>
    </w:p>
    <w:p w14:paraId="2C009AEB" w14:textId="1D395D60"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b</w:t>
      </w:r>
      <w:r w:rsidRPr="00C446B8">
        <w:rPr>
          <w:rFonts w:ascii="Times New Roman" w:hAnsi="Times New Roman" w:cs="Times New Roman"/>
          <w:color w:val="000000" w:themeColor="text1"/>
        </w:rPr>
        <w:t>, Percentage change of body mass over 4 weeks in pancreatic-</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bearing mice upon the detection of palpable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s. </w:t>
      </w:r>
    </w:p>
    <w:p w14:paraId="2E43EDEF" w14:textId="489EF081"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c</w:t>
      </w:r>
      <w:r w:rsidRPr="00C446B8">
        <w:rPr>
          <w:rFonts w:ascii="Times New Roman" w:hAnsi="Times New Roman" w:cs="Times New Roman"/>
          <w:color w:val="000000" w:themeColor="text1"/>
        </w:rPr>
        <w:t xml:space="preserve">, Immunoblot analysis of MSRA expression in tibial skeletal muscles of age-matched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ing-bearing mice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 </w:t>
      </w:r>
    </w:p>
    <w:p w14:paraId="7F0BA504" w14:textId="30BA0490"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d</w:t>
      </w:r>
      <w:r w:rsidRPr="006F5A2E">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 xml:space="preserve">Lean mass of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w:t>
      </w:r>
    </w:p>
    <w:p w14:paraId="7CC67752" w14:textId="0964EE54"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e</w:t>
      </w:r>
      <w:r w:rsidRPr="006F5A2E">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 xml:space="preserve">Skeletal muscle cell diameter of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bearing mice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 100 myocytes were measured per specimen. Means ± SEMs.</w:t>
      </w:r>
    </w:p>
    <w:p w14:paraId="64DC8224" w14:textId="2A9A8008"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f</w:t>
      </w:r>
      <w:r w:rsidRPr="006F5A2E">
        <w:rPr>
          <w:rFonts w:ascii="Times New Roman" w:hAnsi="Times New Roman" w:cs="Times New Roman"/>
          <w:color w:val="000000" w:themeColor="text1"/>
        </w:rPr>
        <w:t>,</w:t>
      </w:r>
      <w:r w:rsidRPr="00C446B8">
        <w:rPr>
          <w:rFonts w:ascii="Times New Roman" w:hAnsi="Times New Roman" w:cs="Times New Roman"/>
          <w:color w:val="000000" w:themeColor="text1"/>
        </w:rPr>
        <w:t xml:space="preserve"> The mass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s from moribund mice.</w:t>
      </w:r>
    </w:p>
    <w:p w14:paraId="7A799AEE" w14:textId="063871B4"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lastRenderedPageBreak/>
        <w:t>g</w:t>
      </w:r>
      <w:r w:rsidRPr="00C446B8">
        <w:rPr>
          <w:rFonts w:ascii="Times New Roman" w:hAnsi="Times New Roman" w:cs="Times New Roman"/>
          <w:color w:val="000000" w:themeColor="text1"/>
        </w:rPr>
        <w:t xml:space="preserve">, Representative Hematoxylin and Eosin (H&amp;E) staining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PDA) and other organs from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bearing mice. </w:t>
      </w:r>
    </w:p>
    <w:p w14:paraId="2639A655"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h</w:t>
      </w:r>
      <w:r w:rsidRPr="00C446B8">
        <w:rPr>
          <w:rFonts w:ascii="Times New Roman" w:hAnsi="Times New Roman" w:cs="Times New Roman"/>
          <w:color w:val="000000" w:themeColor="text1"/>
        </w:rPr>
        <w:t xml:space="preserve">, Light and dark cycle food intake. </w:t>
      </w:r>
    </w:p>
    <w:p w14:paraId="0CAEC6C0" w14:textId="37CF177A"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i</w:t>
      </w:r>
      <w:r w:rsidRPr="00C446B8">
        <w:rPr>
          <w:rFonts w:ascii="Times New Roman" w:hAnsi="Times New Roman" w:cs="Times New Roman"/>
          <w:color w:val="000000" w:themeColor="text1"/>
        </w:rPr>
        <w:t xml:space="preserve">, Immunoblot analysis of tyrosine hydroxylase (TH) expression in the sWAT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bearing mice. </w:t>
      </w:r>
    </w:p>
    <w:p w14:paraId="280B6C3F" w14:textId="7380D9E0"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j</w:t>
      </w:r>
      <w:r w:rsidRPr="00C446B8">
        <w:rPr>
          <w:rFonts w:ascii="Times New Roman" w:hAnsi="Times New Roman" w:cs="Times New Roman"/>
          <w:color w:val="000000" w:themeColor="text1"/>
        </w:rPr>
        <w:t xml:space="preserve">, Immunohistochemical analysis of </w:t>
      </w:r>
      <w:r w:rsidRPr="00C446B8">
        <w:rPr>
          <w:rFonts w:ascii="Symbol" w:hAnsi="Symbol" w:cs="Times New Roman"/>
          <w:color w:val="000000" w:themeColor="text1"/>
        </w:rPr>
        <w:t>b</w:t>
      </w:r>
      <w:r w:rsidRPr="00C446B8">
        <w:rPr>
          <w:rFonts w:ascii="Times New Roman" w:hAnsi="Times New Roman" w:cs="Times New Roman"/>
          <w:color w:val="000000" w:themeColor="text1"/>
        </w:rPr>
        <w:t>3-adrenergic receptor (</w:t>
      </w:r>
      <w:r w:rsidRPr="00C446B8">
        <w:rPr>
          <w:rFonts w:ascii="Symbol" w:hAnsi="Symbol" w:cs="Times New Roman"/>
          <w:color w:val="000000" w:themeColor="text1"/>
        </w:rPr>
        <w:t>b</w:t>
      </w:r>
      <w:r w:rsidRPr="00C446B8">
        <w:rPr>
          <w:rFonts w:ascii="Times New Roman" w:hAnsi="Times New Roman" w:cs="Times New Roman"/>
          <w:color w:val="000000" w:themeColor="text1"/>
        </w:rPr>
        <w:t xml:space="preserve">3-AR) expression in the sWAT of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bearing mice. </w:t>
      </w:r>
    </w:p>
    <w:p w14:paraId="59448513"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color w:val="000000" w:themeColor="text1"/>
        </w:rPr>
        <w:t xml:space="preserve">Error bars in this Fig. are means ± SDs unless indicated otherwise. Student’s </w:t>
      </w:r>
      <w:r w:rsidRPr="00C446B8">
        <w:rPr>
          <w:rFonts w:ascii="Times New Roman" w:hAnsi="Times New Roman" w:cs="Times New Roman"/>
          <w:i/>
          <w:color w:val="000000" w:themeColor="text1"/>
        </w:rPr>
        <w:t>t</w:t>
      </w:r>
      <w:r w:rsidRPr="00C446B8">
        <w:rPr>
          <w:rFonts w:ascii="Times New Roman" w:hAnsi="Times New Roman" w:cs="Times New Roman"/>
          <w:color w:val="000000" w:themeColor="text1"/>
        </w:rPr>
        <w:t>-test was performed. N.S., not significant.</w:t>
      </w:r>
    </w:p>
    <w:p w14:paraId="34B22217" w14:textId="77777777" w:rsidR="006A1B7B" w:rsidRPr="00C446B8" w:rsidRDefault="006A1B7B" w:rsidP="006A1B7B">
      <w:pPr>
        <w:tabs>
          <w:tab w:val="left" w:pos="1784"/>
        </w:tabs>
        <w:jc w:val="both"/>
        <w:rPr>
          <w:rFonts w:ascii="Times New Roman" w:hAnsi="Times New Roman" w:cs="Times New Roman"/>
          <w:b/>
          <w:bCs/>
          <w:color w:val="000000" w:themeColor="text1"/>
        </w:rPr>
      </w:pPr>
    </w:p>
    <w:p w14:paraId="188448C6" w14:textId="09329B1B" w:rsidR="006A1B7B" w:rsidRPr="00C446B8" w:rsidRDefault="00882F9A" w:rsidP="006A1B7B">
      <w:pPr>
        <w:tabs>
          <w:tab w:val="left" w:pos="1784"/>
        </w:tabs>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w:t>
      </w:r>
      <w:r w:rsidR="006A1B7B" w:rsidRPr="00C446B8">
        <w:rPr>
          <w:rFonts w:ascii="Times New Roman" w:hAnsi="Times New Roman" w:cs="Times New Roman"/>
          <w:b/>
          <w:bCs/>
          <w:color w:val="000000" w:themeColor="text1"/>
        </w:rPr>
        <w:t xml:space="preserve"> Fig</w:t>
      </w:r>
      <w:r>
        <w:rPr>
          <w:rFonts w:ascii="Times New Roman" w:hAnsi="Times New Roman" w:cs="Times New Roman"/>
          <w:b/>
          <w:bCs/>
          <w:color w:val="000000" w:themeColor="text1"/>
        </w:rPr>
        <w:t>ure</w:t>
      </w:r>
      <w:r w:rsidR="006A1B7B" w:rsidRPr="00C446B8">
        <w:rPr>
          <w:rFonts w:ascii="Times New Roman" w:hAnsi="Times New Roman" w:cs="Times New Roman"/>
          <w:b/>
          <w:bCs/>
          <w:color w:val="000000" w:themeColor="text1"/>
        </w:rPr>
        <w:t xml:space="preserve"> 6. </w:t>
      </w:r>
    </w:p>
    <w:p w14:paraId="25E8A06F" w14:textId="17B47E66"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a</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Relative body mass of male mice after orthotopic transplantation of pancreatic cancer cells (mPDA) compared to sex and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 Each line represents one animal.</w:t>
      </w:r>
    </w:p>
    <w:p w14:paraId="685F8742" w14:textId="7FE5D9BB"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b</w:t>
      </w:r>
      <w:r w:rsidRPr="00C446B8">
        <w:rPr>
          <w:rFonts w:ascii="Times New Roman" w:hAnsi="Times New Roman" w:cs="Times New Roman"/>
          <w:color w:val="000000" w:themeColor="text1"/>
        </w:rPr>
        <w:t xml:space="preserve">, Correlation of survival and the rate of body mass change over the course of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development in male mice orthotopically transplanted with pancreatic cancer cells.</w:t>
      </w:r>
    </w:p>
    <w:p w14:paraId="33D4CD03" w14:textId="1580BFD6"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c</w:t>
      </w:r>
      <w:r w:rsidRPr="00C446B8">
        <w:rPr>
          <w:rFonts w:ascii="Times New Roman" w:hAnsi="Times New Roman" w:cs="Times New Roman"/>
          <w:color w:val="000000" w:themeColor="text1"/>
        </w:rPr>
        <w:t xml:space="preserve">, Pancreatic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fat, and lean mass normalized to body mass between 3 to 6 weeks after orthotopic implantation of pancreatic cancer cells.</w:t>
      </w:r>
    </w:p>
    <w:p w14:paraId="05C9C45C" w14:textId="10761518"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d</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Gene Set Enrichment Analysis of the sWAT transcriptome of male mice after orthotopic transplantation of pancreatic cancer cells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male controls.</w:t>
      </w:r>
    </w:p>
    <w:p w14:paraId="287EAFDA" w14:textId="23CF62B0"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 xml:space="preserve">e, </w:t>
      </w:r>
      <w:r w:rsidRPr="00C446B8">
        <w:rPr>
          <w:rFonts w:ascii="Times New Roman" w:hAnsi="Times New Roman" w:cs="Times New Roman"/>
          <w:color w:val="000000" w:themeColor="text1"/>
        </w:rPr>
        <w:t>Top 20 upregulated genes in the sWAT of male mice after orthotopic transplantation of pancreatic cancer cells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male controls.</w:t>
      </w:r>
    </w:p>
    <w:p w14:paraId="1F2CFB0A" w14:textId="1E065965"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f</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Pr="00C446B8">
        <w:rPr>
          <w:rFonts w:ascii="Times New Roman" w:hAnsi="Times New Roman" w:cs="Times New Roman"/>
          <w:color w:val="000000" w:themeColor="text1"/>
        </w:rPr>
        <w:t>Skeletal muscle cell diameter of male mice 5 weeks after orthotopic transplantation of pancreatic cancer cells,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male controls (mNT). WT-host, </w:t>
      </w:r>
      <w:r w:rsidRPr="00C446B8">
        <w:rPr>
          <w:rFonts w:ascii="Times New Roman" w:hAnsi="Times New Roman" w:cs="Times New Roman"/>
          <w:i/>
          <w:iCs/>
          <w:color w:val="000000" w:themeColor="text1"/>
        </w:rPr>
        <w:t>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 xml:space="preserve">; KO-host, </w:t>
      </w:r>
      <w:r w:rsidRPr="00C446B8">
        <w:rPr>
          <w:rFonts w:ascii="Times New Roman" w:hAnsi="Times New Roman" w:cs="Times New Roman"/>
          <w:i/>
          <w:iCs/>
          <w:color w:val="000000" w:themeColor="text1"/>
        </w:rPr>
        <w:t>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 100 myocytes were measured per specimen. Means ± SEMs.</w:t>
      </w:r>
    </w:p>
    <w:p w14:paraId="1BA774FE" w14:textId="42D25DB2"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g</w:t>
      </w:r>
      <w:r w:rsidRPr="00C446B8">
        <w:rPr>
          <w:rFonts w:ascii="Times New Roman" w:hAnsi="Times New Roman" w:cs="Times New Roman"/>
          <w:color w:val="000000" w:themeColor="text1"/>
        </w:rPr>
        <w:t>,</w:t>
      </w:r>
      <w:r w:rsidRPr="00C446B8">
        <w:rPr>
          <w:rFonts w:ascii="Times New Roman" w:hAnsi="Times New Roman" w:cs="Times New Roman"/>
          <w:b/>
          <w:bCs/>
          <w:color w:val="000000" w:themeColor="text1"/>
        </w:rPr>
        <w:t>h</w:t>
      </w:r>
      <w:r w:rsidRPr="00C446B8">
        <w:rPr>
          <w:rFonts w:ascii="Times New Roman" w:hAnsi="Times New Roman" w:cs="Times New Roman"/>
          <w:color w:val="000000" w:themeColor="text1"/>
        </w:rPr>
        <w:t xml:space="preserve">,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burden (</w:t>
      </w:r>
      <w:r w:rsidRPr="00C446B8">
        <w:rPr>
          <w:rFonts w:ascii="Times New Roman" w:hAnsi="Times New Roman" w:cs="Times New Roman"/>
          <w:b/>
          <w:bCs/>
          <w:color w:val="000000" w:themeColor="text1"/>
        </w:rPr>
        <w:t>g</w:t>
      </w:r>
      <w:r w:rsidRPr="00C446B8">
        <w:rPr>
          <w:rFonts w:ascii="Times New Roman" w:hAnsi="Times New Roman" w:cs="Times New Roman"/>
          <w:color w:val="000000" w:themeColor="text1"/>
        </w:rPr>
        <w:t>) and metastatic incidence (</w:t>
      </w:r>
      <w:r w:rsidRPr="00C446B8">
        <w:rPr>
          <w:rFonts w:ascii="Times New Roman" w:hAnsi="Times New Roman" w:cs="Times New Roman"/>
          <w:b/>
          <w:bCs/>
          <w:color w:val="000000" w:themeColor="text1"/>
        </w:rPr>
        <w:t>h</w:t>
      </w:r>
      <w:r w:rsidRPr="00C446B8">
        <w:rPr>
          <w:rFonts w:ascii="Times New Roman" w:hAnsi="Times New Roman" w:cs="Times New Roman"/>
          <w:color w:val="000000" w:themeColor="text1"/>
        </w:rPr>
        <w:t xml:space="preserve">) of male mice 5 weeks after orthotopic transplantation of pancreatic cancer cells. </w:t>
      </w:r>
    </w:p>
    <w:p w14:paraId="023FFD42"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i</w:t>
      </w:r>
      <w:r w:rsidRPr="00C446B8">
        <w:rPr>
          <w:rFonts w:ascii="Times New Roman" w:hAnsi="Times New Roman" w:cs="Times New Roman"/>
          <w:color w:val="000000" w:themeColor="text1"/>
        </w:rPr>
        <w:t xml:space="preserve">, Immunoblot analysis of tyrosine hydroxylase (TH) expression in the sWAT from male mice 5 weeks after orthotopic transplantation of pancreatic cancer cells. </w:t>
      </w:r>
    </w:p>
    <w:p w14:paraId="6BE37D4E"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j</w:t>
      </w:r>
      <w:r w:rsidRPr="00C446B8">
        <w:rPr>
          <w:rFonts w:ascii="Times New Roman" w:hAnsi="Times New Roman" w:cs="Times New Roman"/>
          <w:color w:val="000000" w:themeColor="text1"/>
        </w:rPr>
        <w:t xml:space="preserve">, Inductively coupled plasma mass spectrometry (ICP-MS) to measure total iron content in adipose tissues from male mice 5 weeks after orthotopic transplantation of pancreatic cancer cells. </w:t>
      </w:r>
    </w:p>
    <w:p w14:paraId="114AF940" w14:textId="7CD834B1"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k</w:t>
      </w:r>
      <w:r w:rsidRPr="00C446B8">
        <w:rPr>
          <w:rFonts w:ascii="Times New Roman" w:hAnsi="Times New Roman" w:cs="Times New Roman"/>
          <w:color w:val="000000" w:themeColor="text1"/>
        </w:rPr>
        <w:t>, Immunoblot analysis of MSRB2 and MSRB3 expression in the sWAT from male mice 5 weeks after orthotopic transplantation of pancreatic cancer cells, compared to age-matched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 </w:t>
      </w:r>
      <w:r w:rsidR="00026603">
        <w:rPr>
          <w:rFonts w:ascii="Times New Roman" w:hAnsi="Times New Roman" w:cs="Times New Roman"/>
          <w:color w:val="000000" w:themeColor="text1"/>
        </w:rPr>
        <w:t>Loadin control, Tubulin, is shared with Figure 4h.</w:t>
      </w:r>
    </w:p>
    <w:p w14:paraId="0448C3A0" w14:textId="43E9C69D"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l</w:t>
      </w:r>
      <w:r w:rsidRPr="00C446B8">
        <w:rPr>
          <w:rFonts w:ascii="Times New Roman" w:hAnsi="Times New Roman" w:cs="Times New Roman"/>
          <w:color w:val="000000" w:themeColor="text1"/>
        </w:rPr>
        <w:t>, Immunoblot analysis of MSRB2 expression in the sWAT from PDA-bearing mice compared to non-</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controls (mNT). KPC, </w:t>
      </w:r>
      <w:r w:rsidRPr="00C446B8">
        <w:rPr>
          <w:rFonts w:ascii="Times New Roman" w:hAnsi="Times New Roman" w:cs="Times New Roman"/>
          <w:i/>
          <w:iCs/>
          <w:color w:val="000000" w:themeColor="text1"/>
        </w:rPr>
        <w:t>Kras</w:t>
      </w:r>
      <w:r w:rsidRPr="00C446B8">
        <w:rPr>
          <w:rFonts w:ascii="Times New Roman" w:hAnsi="Times New Roman" w:cs="Times New Roman"/>
          <w:i/>
          <w:iCs/>
          <w:color w:val="000000" w:themeColor="text1"/>
          <w:vertAlign w:val="superscript"/>
        </w:rPr>
        <w:t>G12D</w:t>
      </w:r>
      <w:r w:rsidRPr="00C446B8">
        <w:rPr>
          <w:rFonts w:ascii="Times New Roman" w:hAnsi="Times New Roman" w:cs="Times New Roman"/>
          <w:i/>
          <w:iCs/>
          <w:color w:val="000000" w:themeColor="text1"/>
        </w:rPr>
        <w:t>;p53</w:t>
      </w:r>
      <w:r w:rsidRPr="00C446B8">
        <w:rPr>
          <w:rFonts w:ascii="Times New Roman" w:hAnsi="Times New Roman" w:cs="Times New Roman"/>
          <w:i/>
          <w:iCs/>
          <w:color w:val="000000" w:themeColor="text1"/>
          <w:vertAlign w:val="superscript"/>
        </w:rPr>
        <w:t>R172H</w:t>
      </w:r>
      <w:r w:rsidRPr="00C446B8">
        <w:rPr>
          <w:rFonts w:ascii="Times New Roman" w:hAnsi="Times New Roman" w:cs="Times New Roman"/>
          <w:i/>
          <w:iCs/>
          <w:color w:val="000000" w:themeColor="text1"/>
        </w:rPr>
        <w:t>;PdxCre;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 xml:space="preserve">; KPCM, </w:t>
      </w:r>
      <w:r w:rsidRPr="00C446B8">
        <w:rPr>
          <w:rFonts w:ascii="Times New Roman" w:hAnsi="Times New Roman" w:cs="Times New Roman"/>
          <w:i/>
          <w:iCs/>
          <w:color w:val="000000" w:themeColor="text1"/>
        </w:rPr>
        <w:t>Kras</w:t>
      </w:r>
      <w:r w:rsidRPr="00C446B8">
        <w:rPr>
          <w:rFonts w:ascii="Times New Roman" w:hAnsi="Times New Roman" w:cs="Times New Roman"/>
          <w:i/>
          <w:iCs/>
          <w:color w:val="000000" w:themeColor="text1"/>
          <w:vertAlign w:val="superscript"/>
        </w:rPr>
        <w:t>G12D</w:t>
      </w:r>
      <w:r w:rsidRPr="00C446B8">
        <w:rPr>
          <w:rFonts w:ascii="Times New Roman" w:hAnsi="Times New Roman" w:cs="Times New Roman"/>
          <w:i/>
          <w:iCs/>
          <w:color w:val="000000" w:themeColor="text1"/>
        </w:rPr>
        <w:t>;p53</w:t>
      </w:r>
      <w:r w:rsidRPr="00C446B8">
        <w:rPr>
          <w:rFonts w:ascii="Times New Roman" w:hAnsi="Times New Roman" w:cs="Times New Roman"/>
          <w:i/>
          <w:iCs/>
          <w:color w:val="000000" w:themeColor="text1"/>
          <w:vertAlign w:val="superscript"/>
        </w:rPr>
        <w:t>R172H</w:t>
      </w:r>
      <w:r w:rsidRPr="00C446B8">
        <w:rPr>
          <w:rFonts w:ascii="Times New Roman" w:hAnsi="Times New Roman" w:cs="Times New Roman"/>
          <w:i/>
          <w:iCs/>
          <w:color w:val="000000" w:themeColor="text1"/>
        </w:rPr>
        <w:t>;PdxCre;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w:t>
      </w:r>
    </w:p>
    <w:p w14:paraId="2B3094DA" w14:textId="3B1BB7F1" w:rsidR="006A1B7B" w:rsidRPr="00361384" w:rsidRDefault="006A1B7B" w:rsidP="00361384">
      <w:pPr>
        <w:tabs>
          <w:tab w:val="left" w:pos="1784"/>
        </w:tabs>
        <w:jc w:val="both"/>
        <w:rPr>
          <w:rFonts w:ascii="Times New Roman" w:hAnsi="Times New Roman" w:cs="Times New Roman"/>
          <w:color w:val="000000" w:themeColor="text1"/>
        </w:rPr>
      </w:pPr>
      <w:r w:rsidRPr="00C446B8">
        <w:rPr>
          <w:rFonts w:ascii="Times New Roman" w:hAnsi="Times New Roman" w:cs="Times New Roman"/>
          <w:color w:val="000000" w:themeColor="text1"/>
        </w:rPr>
        <w:t xml:space="preserve">Error bars in this Fig. are means ± SDs unless indicated otherwise. Student’s </w:t>
      </w:r>
      <w:r w:rsidRPr="00C446B8">
        <w:rPr>
          <w:rFonts w:ascii="Times New Roman" w:hAnsi="Times New Roman" w:cs="Times New Roman"/>
          <w:i/>
          <w:color w:val="000000" w:themeColor="text1"/>
        </w:rPr>
        <w:t>t</w:t>
      </w:r>
      <w:r w:rsidRPr="00C446B8">
        <w:rPr>
          <w:rFonts w:ascii="Times New Roman" w:hAnsi="Times New Roman" w:cs="Times New Roman"/>
          <w:color w:val="000000" w:themeColor="text1"/>
        </w:rPr>
        <w:t>-test was performed. N.S., not significant.</w:t>
      </w:r>
    </w:p>
    <w:p w14:paraId="01CB4AB0" w14:textId="0F3F08BE" w:rsidR="006A1B7B" w:rsidRPr="00C446B8" w:rsidRDefault="006A1B7B" w:rsidP="006A1B7B">
      <w:pPr>
        <w:tabs>
          <w:tab w:val="left" w:pos="1784"/>
        </w:tabs>
        <w:jc w:val="both"/>
        <w:rPr>
          <w:rFonts w:ascii="Times New Roman" w:hAnsi="Times New Roman" w:cs="Times New Roman"/>
          <w:b/>
          <w:bCs/>
          <w:color w:val="000000" w:themeColor="text1"/>
        </w:rPr>
      </w:pPr>
    </w:p>
    <w:p w14:paraId="6EFCED18" w14:textId="5CD5AAEE" w:rsidR="006A1B7B" w:rsidRPr="00C446B8" w:rsidRDefault="00882F9A" w:rsidP="006A1B7B">
      <w:pPr>
        <w:tabs>
          <w:tab w:val="left" w:pos="1784"/>
        </w:tabs>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w:t>
      </w:r>
      <w:r w:rsidR="006A1B7B" w:rsidRPr="00C446B8">
        <w:rPr>
          <w:rFonts w:ascii="Times New Roman" w:hAnsi="Times New Roman" w:cs="Times New Roman"/>
          <w:b/>
          <w:bCs/>
          <w:color w:val="000000" w:themeColor="text1"/>
        </w:rPr>
        <w:t xml:space="preserve"> Fig</w:t>
      </w:r>
      <w:r>
        <w:rPr>
          <w:rFonts w:ascii="Times New Roman" w:hAnsi="Times New Roman" w:cs="Times New Roman"/>
          <w:b/>
          <w:bCs/>
          <w:color w:val="000000" w:themeColor="text1"/>
        </w:rPr>
        <w:t>ure</w:t>
      </w:r>
      <w:r w:rsidR="006A1B7B" w:rsidRPr="00C446B8">
        <w:rPr>
          <w:rFonts w:ascii="Times New Roman" w:hAnsi="Times New Roman" w:cs="Times New Roman"/>
          <w:b/>
          <w:bCs/>
          <w:color w:val="000000" w:themeColor="text1"/>
        </w:rPr>
        <w:t xml:space="preserve"> 7. </w:t>
      </w:r>
    </w:p>
    <w:p w14:paraId="7820A389" w14:textId="11AE992E"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a</w:t>
      </w:r>
      <w:r w:rsidRPr="006F5A2E">
        <w:rPr>
          <w:rFonts w:ascii="Times New Roman" w:hAnsi="Times New Roman" w:cs="Times New Roman"/>
          <w:color w:val="000000" w:themeColor="text1"/>
        </w:rPr>
        <w:t>,</w:t>
      </w:r>
      <w:r w:rsidRPr="00C446B8">
        <w:rPr>
          <w:rFonts w:ascii="Times New Roman" w:hAnsi="Times New Roman" w:cs="Times New Roman"/>
          <w:b/>
          <w:bCs/>
          <w:color w:val="000000" w:themeColor="text1"/>
        </w:rPr>
        <w:t xml:space="preserve"> </w:t>
      </w:r>
      <w:r w:rsidR="00882F9A">
        <w:rPr>
          <w:rFonts w:ascii="Times New Roman" w:hAnsi="Times New Roman" w:cs="Times New Roman"/>
          <w:color w:val="000000" w:themeColor="text1"/>
        </w:rPr>
        <w:t>Tumor</w:t>
      </w:r>
      <w:r w:rsidRPr="00C446B8">
        <w:rPr>
          <w:rFonts w:ascii="Times New Roman" w:hAnsi="Times New Roman" w:cs="Times New Roman"/>
          <w:color w:val="000000" w:themeColor="text1"/>
        </w:rPr>
        <w:t xml:space="preserve"> burden of moribund male mice after orthotopic transplantation of pancreatic cancer cells. WT-host, </w:t>
      </w:r>
      <w:r w:rsidRPr="00C446B8">
        <w:rPr>
          <w:rFonts w:ascii="Times New Roman" w:hAnsi="Times New Roman" w:cs="Times New Roman"/>
          <w:i/>
          <w:iCs/>
          <w:color w:val="000000" w:themeColor="text1"/>
        </w:rPr>
        <w:t>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 xml:space="preserve"> (n = 8); KO-host,</w:t>
      </w:r>
      <w:r w:rsidRPr="00C446B8">
        <w:rPr>
          <w:rFonts w:ascii="Times New Roman" w:hAnsi="Times New Roman" w:cs="Times New Roman"/>
          <w:i/>
          <w:iCs/>
          <w:color w:val="000000" w:themeColor="text1"/>
        </w:rPr>
        <w:t xml:space="preserve"> MsrA</w:t>
      </w:r>
      <w:r w:rsidRPr="00C446B8">
        <w:rPr>
          <w:rFonts w:ascii="Times New Roman" w:hAnsi="Times New Roman" w:cs="Times New Roman"/>
          <w:i/>
          <w:iCs/>
          <w:color w:val="000000" w:themeColor="text1"/>
          <w:vertAlign w:val="superscript"/>
        </w:rPr>
        <w:t xml:space="preserve">–/– </w:t>
      </w:r>
      <w:r w:rsidRPr="00C446B8">
        <w:rPr>
          <w:rFonts w:ascii="Times New Roman" w:hAnsi="Times New Roman" w:cs="Times New Roman"/>
          <w:color w:val="000000" w:themeColor="text1"/>
        </w:rPr>
        <w:t>(n = 7).</w:t>
      </w:r>
    </w:p>
    <w:p w14:paraId="172EAC3E" w14:textId="77777777" w:rsidR="006A1B7B" w:rsidRPr="00C446B8" w:rsidRDefault="006A1B7B" w:rsidP="006A1B7B">
      <w:pPr>
        <w:tabs>
          <w:tab w:val="left" w:pos="1784"/>
        </w:tabs>
        <w:jc w:val="both"/>
        <w:rPr>
          <w:rFonts w:ascii="Times New Roman" w:hAnsi="Times New Roman" w:cs="Times New Roman"/>
          <w:color w:val="000000" w:themeColor="text1"/>
        </w:rPr>
      </w:pPr>
      <w:r w:rsidRPr="00C446B8">
        <w:rPr>
          <w:rFonts w:ascii="Times New Roman" w:hAnsi="Times New Roman" w:cs="Times New Roman"/>
          <w:b/>
          <w:bCs/>
          <w:color w:val="000000" w:themeColor="text1"/>
        </w:rPr>
        <w:t>b</w:t>
      </w:r>
      <w:r w:rsidRPr="00C446B8">
        <w:rPr>
          <w:rFonts w:ascii="Times New Roman" w:hAnsi="Times New Roman" w:cs="Times New Roman"/>
          <w:color w:val="000000" w:themeColor="text1"/>
        </w:rPr>
        <w:t xml:space="preserve">, Metastasis incidence of moribund male mice after orthotopic transplantation of pancreatic cancer cells. WT-host, </w:t>
      </w:r>
      <w:r w:rsidRPr="00C446B8">
        <w:rPr>
          <w:rFonts w:ascii="Times New Roman" w:hAnsi="Times New Roman" w:cs="Times New Roman"/>
          <w:i/>
          <w:iCs/>
          <w:color w:val="000000" w:themeColor="text1"/>
        </w:rPr>
        <w:t>MsrA</w:t>
      </w:r>
      <w:r w:rsidRPr="00C446B8">
        <w:rPr>
          <w:rFonts w:ascii="Times New Roman" w:hAnsi="Times New Roman" w:cs="Times New Roman"/>
          <w:i/>
          <w:iCs/>
          <w:color w:val="000000" w:themeColor="text1"/>
          <w:vertAlign w:val="superscript"/>
        </w:rPr>
        <w:t>+/+</w:t>
      </w:r>
      <w:r w:rsidRPr="00C446B8">
        <w:rPr>
          <w:rFonts w:ascii="Times New Roman" w:hAnsi="Times New Roman" w:cs="Times New Roman"/>
          <w:color w:val="000000" w:themeColor="text1"/>
        </w:rPr>
        <w:t xml:space="preserve"> (n = 8); KO-host,</w:t>
      </w:r>
      <w:r w:rsidRPr="00C446B8">
        <w:rPr>
          <w:rFonts w:ascii="Times New Roman" w:hAnsi="Times New Roman" w:cs="Times New Roman"/>
          <w:i/>
          <w:iCs/>
          <w:color w:val="000000" w:themeColor="text1"/>
        </w:rPr>
        <w:t xml:space="preserve"> MsrA</w:t>
      </w:r>
      <w:r w:rsidRPr="00C446B8">
        <w:rPr>
          <w:rFonts w:ascii="Times New Roman" w:hAnsi="Times New Roman" w:cs="Times New Roman"/>
          <w:i/>
          <w:iCs/>
          <w:color w:val="000000" w:themeColor="text1"/>
          <w:vertAlign w:val="superscript"/>
        </w:rPr>
        <w:t xml:space="preserve">–/– </w:t>
      </w:r>
      <w:r w:rsidRPr="00C446B8">
        <w:rPr>
          <w:rFonts w:ascii="Times New Roman" w:hAnsi="Times New Roman" w:cs="Times New Roman"/>
          <w:color w:val="000000" w:themeColor="text1"/>
        </w:rPr>
        <w:t xml:space="preserve">(n = 7). </w:t>
      </w:r>
    </w:p>
    <w:p w14:paraId="74928888" w14:textId="77777777" w:rsidR="006A1B7B" w:rsidRDefault="006A1B7B" w:rsidP="006A1B7B">
      <w:pPr>
        <w:rPr>
          <w:rFonts w:ascii="Times New Roman" w:hAnsi="Times New Roman" w:cs="Times New Roman"/>
          <w:color w:val="000000" w:themeColor="text1"/>
        </w:rPr>
      </w:pPr>
      <w:r w:rsidRPr="00C446B8">
        <w:rPr>
          <w:rFonts w:ascii="Times New Roman" w:hAnsi="Times New Roman" w:cs="Times New Roman"/>
          <w:color w:val="000000" w:themeColor="text1"/>
        </w:rPr>
        <w:t xml:space="preserve">Error bars in this Fig. are means ± SDs. Student’s </w:t>
      </w:r>
      <w:r w:rsidRPr="00C446B8">
        <w:rPr>
          <w:rFonts w:ascii="Times New Roman" w:hAnsi="Times New Roman" w:cs="Times New Roman"/>
          <w:i/>
          <w:color w:val="000000" w:themeColor="text1"/>
        </w:rPr>
        <w:t>t</w:t>
      </w:r>
      <w:r w:rsidRPr="00C446B8">
        <w:rPr>
          <w:rFonts w:ascii="Times New Roman" w:hAnsi="Times New Roman" w:cs="Times New Roman"/>
          <w:color w:val="000000" w:themeColor="text1"/>
        </w:rPr>
        <w:t>-test was performed. N.S., not significant.</w:t>
      </w:r>
    </w:p>
    <w:p w14:paraId="348CCA95" w14:textId="77777777" w:rsidR="006A1B7B" w:rsidRDefault="006A1B7B" w:rsidP="006A1B7B">
      <w:pPr>
        <w:spacing w:after="160"/>
        <w:rPr>
          <w:rFonts w:ascii="Times New Roman" w:hAnsi="Times New Roman" w:cs="Times New Roman"/>
          <w:color w:val="000000" w:themeColor="text1"/>
        </w:rPr>
      </w:pPr>
      <w:r>
        <w:rPr>
          <w:rFonts w:ascii="Times New Roman" w:hAnsi="Times New Roman" w:cs="Times New Roman"/>
          <w:color w:val="000000" w:themeColor="text1"/>
        </w:rPr>
        <w:br w:type="page"/>
      </w:r>
    </w:p>
    <w:p w14:paraId="7370E7E9" w14:textId="4983F7D0" w:rsidR="006A1B7B" w:rsidRPr="006A1B7B" w:rsidRDefault="006A1B7B" w:rsidP="006A1B7B">
      <w:pPr>
        <w:tabs>
          <w:tab w:val="left" w:pos="1784"/>
        </w:tabs>
        <w:jc w:val="both"/>
        <w:rPr>
          <w:rFonts w:ascii="Times New Roman" w:hAnsi="Times New Roman" w:cs="Times New Roman"/>
          <w:b/>
          <w:bCs/>
          <w:color w:val="000000" w:themeColor="text1"/>
        </w:rPr>
      </w:pPr>
      <w:r w:rsidRPr="006A1B7B">
        <w:rPr>
          <w:rFonts w:ascii="Times New Roman" w:hAnsi="Times New Roman" w:cs="Times New Roman"/>
          <w:b/>
          <w:bCs/>
          <w:color w:val="000000" w:themeColor="text1"/>
        </w:rPr>
        <w:lastRenderedPageBreak/>
        <w:t xml:space="preserve">SUPPLEMENTARY </w:t>
      </w:r>
      <w:r w:rsidR="00882F9A">
        <w:rPr>
          <w:rFonts w:ascii="Times New Roman" w:hAnsi="Times New Roman" w:cs="Times New Roman"/>
          <w:b/>
          <w:bCs/>
          <w:color w:val="000000" w:themeColor="text1"/>
        </w:rPr>
        <w:t>TABLE</w:t>
      </w:r>
      <w:r w:rsidRPr="006A1B7B">
        <w:rPr>
          <w:rFonts w:ascii="Times New Roman" w:hAnsi="Times New Roman" w:cs="Times New Roman"/>
          <w:b/>
          <w:bCs/>
          <w:color w:val="000000" w:themeColor="text1"/>
        </w:rPr>
        <w:t xml:space="preserve"> LEGENDS</w:t>
      </w:r>
    </w:p>
    <w:p w14:paraId="4D7DC3DD" w14:textId="77777777" w:rsidR="006A1B7B" w:rsidRPr="006A1B7B" w:rsidRDefault="006A1B7B" w:rsidP="006A1B7B">
      <w:pPr>
        <w:tabs>
          <w:tab w:val="left" w:pos="1784"/>
        </w:tabs>
        <w:jc w:val="both"/>
        <w:rPr>
          <w:rFonts w:ascii="Times New Roman" w:hAnsi="Times New Roman" w:cs="Times New Roman"/>
          <w:color w:val="000000" w:themeColor="text1"/>
        </w:rPr>
      </w:pPr>
      <w:r w:rsidRPr="006A1B7B">
        <w:rPr>
          <w:rFonts w:ascii="Times New Roman" w:hAnsi="Times New Roman" w:cs="Times New Roman"/>
          <w:b/>
          <w:bCs/>
          <w:color w:val="000000" w:themeColor="text1"/>
        </w:rPr>
        <w:t>Supplementary Table 1.</w:t>
      </w:r>
      <w:r w:rsidRPr="006A1B7B">
        <w:rPr>
          <w:rFonts w:ascii="Times New Roman" w:hAnsi="Times New Roman" w:cs="Times New Roman"/>
          <w:color w:val="000000" w:themeColor="text1"/>
        </w:rPr>
        <w:t xml:space="preserve"> Liquid chromatography-mass spectrometry in Data Independent Acquisition (DIA) mode </w:t>
      </w:r>
      <w:r w:rsidRPr="006A1B7B">
        <w:rPr>
          <w:rFonts w:ascii="Times New Roman" w:eastAsia="SimSun" w:hAnsi="Times New Roman" w:cs="Times New Roman"/>
          <w:color w:val="000000" w:themeColor="text1"/>
        </w:rPr>
        <w:t>analysis of the proteome of subcutaneous white adipose tissues from mice.</w:t>
      </w:r>
    </w:p>
    <w:p w14:paraId="6CCFE227" w14:textId="77777777" w:rsidR="006A1B7B" w:rsidRPr="006A1B7B" w:rsidRDefault="006A1B7B" w:rsidP="006A1B7B">
      <w:pPr>
        <w:jc w:val="both"/>
        <w:rPr>
          <w:rFonts w:ascii="Times New Roman" w:hAnsi="Times New Roman" w:cs="Times New Roman"/>
          <w:b/>
          <w:bCs/>
          <w:color w:val="000000" w:themeColor="text1"/>
        </w:rPr>
      </w:pPr>
    </w:p>
    <w:p w14:paraId="7E23EF72" w14:textId="4B6B497C" w:rsidR="006A1B7B" w:rsidRPr="006A1B7B" w:rsidRDefault="006A1B7B" w:rsidP="006A1B7B">
      <w:pPr>
        <w:tabs>
          <w:tab w:val="left" w:pos="1784"/>
        </w:tabs>
        <w:jc w:val="both"/>
        <w:rPr>
          <w:rFonts w:ascii="Times New Roman" w:hAnsi="Times New Roman" w:cs="Times New Roman"/>
          <w:color w:val="000000" w:themeColor="text1"/>
        </w:rPr>
      </w:pPr>
      <w:r w:rsidRPr="006A1B7B">
        <w:rPr>
          <w:rFonts w:ascii="Times New Roman" w:hAnsi="Times New Roman" w:cs="Times New Roman"/>
          <w:b/>
          <w:bCs/>
          <w:color w:val="000000" w:themeColor="text1"/>
        </w:rPr>
        <w:t xml:space="preserve">Supplementary Table 2. </w:t>
      </w:r>
      <w:r w:rsidRPr="006A1B7B">
        <w:rPr>
          <w:rFonts w:ascii="Times New Roman" w:hAnsi="Times New Roman" w:cs="Times New Roman"/>
          <w:color w:val="000000" w:themeColor="text1"/>
        </w:rPr>
        <w:t>Human specimen characteristics. This Excel file contains the biometrics of each deidentified human patient from whose visceral white adipose tissues were used in this study. hNT, patients who underwent laparoscopic cholecystectomy, and serve as non-</w:t>
      </w:r>
      <w:r w:rsidR="00882F9A">
        <w:rPr>
          <w:rFonts w:ascii="Times New Roman" w:hAnsi="Times New Roman" w:cs="Times New Roman"/>
          <w:color w:val="000000" w:themeColor="text1"/>
        </w:rPr>
        <w:t>tumor</w:t>
      </w:r>
      <w:r w:rsidRPr="006A1B7B">
        <w:rPr>
          <w:rFonts w:ascii="Times New Roman" w:hAnsi="Times New Roman" w:cs="Times New Roman"/>
          <w:color w:val="000000" w:themeColor="text1"/>
        </w:rPr>
        <w:t xml:space="preserve"> controls. hPDA</w:t>
      </w:r>
      <w:r w:rsidRPr="006A1B7B">
        <w:rPr>
          <w:rFonts w:ascii="Times New Roman" w:hAnsi="Times New Roman" w:cs="Times New Roman"/>
          <w:color w:val="000000" w:themeColor="text1"/>
          <w:vertAlign w:val="superscript"/>
        </w:rPr>
        <w:t>CAC</w:t>
      </w:r>
      <w:r w:rsidRPr="006A1B7B">
        <w:rPr>
          <w:rFonts w:ascii="Times New Roman" w:hAnsi="Times New Roman" w:cs="Times New Roman"/>
          <w:color w:val="000000" w:themeColor="text1"/>
        </w:rPr>
        <w:t>, patients diagnosed with PDA exhibit unintentional body mass loss equal to or greater than 5% in 6 to 12 months. hPDA</w:t>
      </w:r>
      <w:r w:rsidRPr="006A1B7B">
        <w:rPr>
          <w:rFonts w:ascii="Times New Roman" w:hAnsi="Times New Roman" w:cs="Times New Roman"/>
          <w:color w:val="000000" w:themeColor="text1"/>
          <w:vertAlign w:val="superscript"/>
        </w:rPr>
        <w:t>nonCAC</w:t>
      </w:r>
      <w:r w:rsidRPr="006A1B7B">
        <w:rPr>
          <w:rFonts w:ascii="Times New Roman" w:hAnsi="Times New Roman" w:cs="Times New Roman"/>
          <w:color w:val="000000" w:themeColor="text1"/>
        </w:rPr>
        <w:t xml:space="preserve">, patients diagnosed with PDA and exhibit no or less than 5% body mass loss in 6 to 12 months. </w:t>
      </w:r>
    </w:p>
    <w:p w14:paraId="43A5DD3A" w14:textId="77777777" w:rsidR="006A1B7B" w:rsidRPr="006A1B7B" w:rsidRDefault="006A1B7B" w:rsidP="006A1B7B">
      <w:pPr>
        <w:tabs>
          <w:tab w:val="left" w:pos="1784"/>
        </w:tabs>
        <w:jc w:val="both"/>
        <w:rPr>
          <w:rFonts w:ascii="Times New Roman" w:hAnsi="Times New Roman" w:cs="Times New Roman"/>
          <w:color w:val="000000" w:themeColor="text1"/>
        </w:rPr>
      </w:pPr>
    </w:p>
    <w:p w14:paraId="4D24DACD" w14:textId="77777777" w:rsidR="006A1B7B" w:rsidRPr="006A1B7B" w:rsidRDefault="006A1B7B" w:rsidP="006A1B7B">
      <w:pPr>
        <w:tabs>
          <w:tab w:val="left" w:pos="1784"/>
        </w:tabs>
        <w:jc w:val="both"/>
        <w:rPr>
          <w:rFonts w:ascii="Times New Roman" w:hAnsi="Times New Roman" w:cs="Times New Roman"/>
          <w:color w:val="000000" w:themeColor="text1"/>
        </w:rPr>
      </w:pPr>
      <w:r w:rsidRPr="006A1B7B">
        <w:rPr>
          <w:rFonts w:ascii="Times New Roman" w:hAnsi="Times New Roman" w:cs="Times New Roman"/>
          <w:b/>
          <w:bCs/>
          <w:color w:val="000000" w:themeColor="text1"/>
        </w:rPr>
        <w:t>Supplementary Table 3.</w:t>
      </w:r>
      <w:r w:rsidRPr="006A1B7B">
        <w:rPr>
          <w:rFonts w:ascii="Times New Roman" w:hAnsi="Times New Roman" w:cs="Times New Roman"/>
          <w:color w:val="000000" w:themeColor="text1"/>
        </w:rPr>
        <w:t xml:space="preserve"> </w:t>
      </w:r>
      <w:r w:rsidRPr="006A1B7B">
        <w:rPr>
          <w:rFonts w:ascii="Times New Roman" w:eastAsia="SimSun" w:hAnsi="Times New Roman" w:cs="Times New Roman"/>
          <w:color w:val="000000" w:themeColor="text1"/>
        </w:rPr>
        <w:t>RNA-seq transcriptomic analysis of subcutaneous white adipose tissues from mice.</w:t>
      </w:r>
    </w:p>
    <w:p w14:paraId="73305168" w14:textId="7AF204F6" w:rsidR="006A1B7B" w:rsidRPr="00981FB9" w:rsidRDefault="006A1B7B" w:rsidP="006A1B7B">
      <w:pPr>
        <w:rPr>
          <w:rFonts w:ascii="Times New Roman" w:hAnsi="Times New Roman" w:cs="Times New Roman"/>
          <w:b/>
          <w:bCs/>
        </w:rPr>
      </w:pPr>
    </w:p>
    <w:sectPr w:rsidR="006A1B7B" w:rsidRPr="00981FB9" w:rsidSect="006A1B7B">
      <w:pgSz w:w="11906" w:h="16838"/>
      <w:pgMar w:top="851" w:right="851" w:bottom="851" w:left="851"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본문 CS)">
    <w:altName w:val="Batang"/>
    <w:panose1 w:val="020B0604020202020204"/>
    <w:charset w:val="81"/>
    <w:family w:val="roman"/>
    <w:notTrueType/>
    <w:pitch w:val="default"/>
  </w:font>
  <w:font w:name="Abadi MT Condensed Extra Bold">
    <w:panose1 w:val="020B0A06030101010103"/>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935D9"/>
    <w:multiLevelType w:val="hybridMultilevel"/>
    <w:tmpl w:val="22DA8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114999"/>
    <w:multiLevelType w:val="hybridMultilevel"/>
    <w:tmpl w:val="48FA06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F84896"/>
    <w:multiLevelType w:val="hybridMultilevel"/>
    <w:tmpl w:val="482AE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346C85"/>
    <w:multiLevelType w:val="hybridMultilevel"/>
    <w:tmpl w:val="7ADCE99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A05E92"/>
    <w:multiLevelType w:val="hybridMultilevel"/>
    <w:tmpl w:val="9C829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1947140">
    <w:abstractNumId w:val="4"/>
  </w:num>
  <w:num w:numId="2" w16cid:durableId="1972393287">
    <w:abstractNumId w:val="3"/>
  </w:num>
  <w:num w:numId="3" w16cid:durableId="1105928657">
    <w:abstractNumId w:val="2"/>
  </w:num>
  <w:num w:numId="4" w16cid:durableId="1046636200">
    <w:abstractNumId w:val="0"/>
  </w:num>
  <w:num w:numId="5" w16cid:durableId="10891588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bordersDoNotSurroundHeader/>
  <w:bordersDoNotSurroundFooter/>
  <w:gutterAtTop/>
  <w:activeWritingStyle w:appName="MSWord" w:lang="en-US" w:vendorID="64" w:dllVersion="0" w:nlCheck="1" w:checkStyle="0"/>
  <w:activeWritingStyle w:appName="MSWord" w:lang="en-CA" w:vendorID="64" w:dllVersion="0" w:nlCheck="1" w:checkStyle="0"/>
  <w:activeWritingStyle w:appName="MSWord" w:lang="en-GB" w:vendorID="64" w:dllVersion="0" w:nlCheck="1" w:checkStyle="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rawingGridVerticalSpacing w:val="2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badi MT Condensed Extra Bol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x5920w99zfwoe2w9sxdsw8xwe5da9zzewa&quot;&gt;EndNote Library Copy-Converted&lt;record-ids&gt;&lt;item&gt;305&lt;/item&gt;&lt;item&gt;850&lt;/item&gt;&lt;item&gt;920&lt;/item&gt;&lt;item&gt;1061&lt;/item&gt;&lt;item&gt;1352&lt;/item&gt;&lt;item&gt;1356&lt;/item&gt;&lt;item&gt;1357&lt;/item&gt;&lt;item&gt;1929&lt;/item&gt;&lt;item&gt;1937&lt;/item&gt;&lt;item&gt;1952&lt;/item&gt;&lt;item&gt;1975&lt;/item&gt;&lt;item&gt;1976&lt;/item&gt;&lt;item&gt;1977&lt;/item&gt;&lt;item&gt;1978&lt;/item&gt;&lt;item&gt;1979&lt;/item&gt;&lt;item&gt;1980&lt;/item&gt;&lt;item&gt;1981&lt;/item&gt;&lt;item&gt;1982&lt;/item&gt;&lt;item&gt;1983&lt;/item&gt;&lt;item&gt;1984&lt;/item&gt;&lt;item&gt;1990&lt;/item&gt;&lt;item&gt;1997&lt;/item&gt;&lt;item&gt;2002&lt;/item&gt;&lt;item&gt;2003&lt;/item&gt;&lt;item&gt;2016&lt;/item&gt;&lt;item&gt;2017&lt;/item&gt;&lt;item&gt;2021&lt;/item&gt;&lt;item&gt;2043&lt;/item&gt;&lt;item&gt;2044&lt;/item&gt;&lt;item&gt;2046&lt;/item&gt;&lt;item&gt;2048&lt;/item&gt;&lt;item&gt;2051&lt;/item&gt;&lt;item&gt;2056&lt;/item&gt;&lt;item&gt;2058&lt;/item&gt;&lt;item&gt;2060&lt;/item&gt;&lt;item&gt;2067&lt;/item&gt;&lt;item&gt;2069&lt;/item&gt;&lt;item&gt;2072&lt;/item&gt;&lt;item&gt;2073&lt;/item&gt;&lt;item&gt;2074&lt;/item&gt;&lt;item&gt;2075&lt;/item&gt;&lt;item&gt;2077&lt;/item&gt;&lt;item&gt;2078&lt;/item&gt;&lt;item&gt;2084&lt;/item&gt;&lt;item&gt;2089&lt;/item&gt;&lt;item&gt;2091&lt;/item&gt;&lt;item&gt;2092&lt;/item&gt;&lt;item&gt;2093&lt;/item&gt;&lt;item&gt;2095&lt;/item&gt;&lt;item&gt;2096&lt;/item&gt;&lt;item&gt;2098&lt;/item&gt;&lt;item&gt;2099&lt;/item&gt;&lt;/record-ids&gt;&lt;/item&gt;&lt;/Libraries&gt;"/>
  </w:docVars>
  <w:rsids>
    <w:rsidRoot w:val="00F85309"/>
    <w:rsid w:val="00000814"/>
    <w:rsid w:val="00000CCB"/>
    <w:rsid w:val="00001C75"/>
    <w:rsid w:val="00001F70"/>
    <w:rsid w:val="0000209B"/>
    <w:rsid w:val="00003208"/>
    <w:rsid w:val="00003222"/>
    <w:rsid w:val="0000329B"/>
    <w:rsid w:val="00004541"/>
    <w:rsid w:val="00005427"/>
    <w:rsid w:val="00005517"/>
    <w:rsid w:val="000057D4"/>
    <w:rsid w:val="00005A77"/>
    <w:rsid w:val="000073F5"/>
    <w:rsid w:val="000104FD"/>
    <w:rsid w:val="00010873"/>
    <w:rsid w:val="00011589"/>
    <w:rsid w:val="00011CAD"/>
    <w:rsid w:val="00013327"/>
    <w:rsid w:val="000133A0"/>
    <w:rsid w:val="00015CC1"/>
    <w:rsid w:val="000166F8"/>
    <w:rsid w:val="00016DD0"/>
    <w:rsid w:val="00017648"/>
    <w:rsid w:val="00020378"/>
    <w:rsid w:val="0002057A"/>
    <w:rsid w:val="000209E5"/>
    <w:rsid w:val="000227D9"/>
    <w:rsid w:val="00023863"/>
    <w:rsid w:val="00023D1D"/>
    <w:rsid w:val="0002447F"/>
    <w:rsid w:val="000248BE"/>
    <w:rsid w:val="00024F70"/>
    <w:rsid w:val="00025560"/>
    <w:rsid w:val="000265AA"/>
    <w:rsid w:val="00026603"/>
    <w:rsid w:val="000277AE"/>
    <w:rsid w:val="00027CBF"/>
    <w:rsid w:val="00027D68"/>
    <w:rsid w:val="0003044C"/>
    <w:rsid w:val="00030645"/>
    <w:rsid w:val="000310DF"/>
    <w:rsid w:val="00032772"/>
    <w:rsid w:val="00032B81"/>
    <w:rsid w:val="000369F9"/>
    <w:rsid w:val="00036F7D"/>
    <w:rsid w:val="0003714D"/>
    <w:rsid w:val="00040609"/>
    <w:rsid w:val="000409F1"/>
    <w:rsid w:val="00040D36"/>
    <w:rsid w:val="0004106C"/>
    <w:rsid w:val="00041397"/>
    <w:rsid w:val="0004253E"/>
    <w:rsid w:val="00043A84"/>
    <w:rsid w:val="00044B38"/>
    <w:rsid w:val="0004567F"/>
    <w:rsid w:val="00045970"/>
    <w:rsid w:val="000479C6"/>
    <w:rsid w:val="00050604"/>
    <w:rsid w:val="00051592"/>
    <w:rsid w:val="000515E0"/>
    <w:rsid w:val="0005172E"/>
    <w:rsid w:val="00052E92"/>
    <w:rsid w:val="0005412E"/>
    <w:rsid w:val="00056075"/>
    <w:rsid w:val="000565DB"/>
    <w:rsid w:val="00061297"/>
    <w:rsid w:val="00061DA2"/>
    <w:rsid w:val="00063714"/>
    <w:rsid w:val="00063E00"/>
    <w:rsid w:val="00065C6A"/>
    <w:rsid w:val="00066589"/>
    <w:rsid w:val="000702A4"/>
    <w:rsid w:val="000714E2"/>
    <w:rsid w:val="00071D48"/>
    <w:rsid w:val="00072674"/>
    <w:rsid w:val="00072A18"/>
    <w:rsid w:val="00072BCE"/>
    <w:rsid w:val="00074E43"/>
    <w:rsid w:val="0007569A"/>
    <w:rsid w:val="00076162"/>
    <w:rsid w:val="000764B4"/>
    <w:rsid w:val="00077B40"/>
    <w:rsid w:val="00077EFC"/>
    <w:rsid w:val="000805F8"/>
    <w:rsid w:val="00080B10"/>
    <w:rsid w:val="00080EC2"/>
    <w:rsid w:val="000813C7"/>
    <w:rsid w:val="00081AB9"/>
    <w:rsid w:val="000822A9"/>
    <w:rsid w:val="00082A42"/>
    <w:rsid w:val="00082E0C"/>
    <w:rsid w:val="00083BE5"/>
    <w:rsid w:val="00084CBF"/>
    <w:rsid w:val="00084CC8"/>
    <w:rsid w:val="00085909"/>
    <w:rsid w:val="00086002"/>
    <w:rsid w:val="000875E6"/>
    <w:rsid w:val="00087B7B"/>
    <w:rsid w:val="00087D99"/>
    <w:rsid w:val="00091356"/>
    <w:rsid w:val="0009165D"/>
    <w:rsid w:val="00094405"/>
    <w:rsid w:val="000946FB"/>
    <w:rsid w:val="00094C30"/>
    <w:rsid w:val="00096DF1"/>
    <w:rsid w:val="000978E6"/>
    <w:rsid w:val="000A1A60"/>
    <w:rsid w:val="000A3FA1"/>
    <w:rsid w:val="000A418D"/>
    <w:rsid w:val="000A4663"/>
    <w:rsid w:val="000A4E2E"/>
    <w:rsid w:val="000A736B"/>
    <w:rsid w:val="000B1F42"/>
    <w:rsid w:val="000B29FC"/>
    <w:rsid w:val="000B533B"/>
    <w:rsid w:val="000B56DC"/>
    <w:rsid w:val="000B6007"/>
    <w:rsid w:val="000C0940"/>
    <w:rsid w:val="000C1140"/>
    <w:rsid w:val="000C1438"/>
    <w:rsid w:val="000C1ABF"/>
    <w:rsid w:val="000C332E"/>
    <w:rsid w:val="000C44D4"/>
    <w:rsid w:val="000C51BE"/>
    <w:rsid w:val="000C522B"/>
    <w:rsid w:val="000C53B1"/>
    <w:rsid w:val="000C66BD"/>
    <w:rsid w:val="000C66FD"/>
    <w:rsid w:val="000C6925"/>
    <w:rsid w:val="000C7568"/>
    <w:rsid w:val="000D14E5"/>
    <w:rsid w:val="000D54E8"/>
    <w:rsid w:val="000D6ABA"/>
    <w:rsid w:val="000D70DC"/>
    <w:rsid w:val="000E4363"/>
    <w:rsid w:val="000F08D2"/>
    <w:rsid w:val="000F1DEE"/>
    <w:rsid w:val="000F20AF"/>
    <w:rsid w:val="000F3484"/>
    <w:rsid w:val="000F473C"/>
    <w:rsid w:val="000F55AE"/>
    <w:rsid w:val="000F60B5"/>
    <w:rsid w:val="000F6AAB"/>
    <w:rsid w:val="000F6B0F"/>
    <w:rsid w:val="000F7F5B"/>
    <w:rsid w:val="00100173"/>
    <w:rsid w:val="00100D34"/>
    <w:rsid w:val="00104163"/>
    <w:rsid w:val="00105E56"/>
    <w:rsid w:val="001078BB"/>
    <w:rsid w:val="00110329"/>
    <w:rsid w:val="001127ED"/>
    <w:rsid w:val="0011384A"/>
    <w:rsid w:val="00114C00"/>
    <w:rsid w:val="001155F1"/>
    <w:rsid w:val="00115A1E"/>
    <w:rsid w:val="00115EEE"/>
    <w:rsid w:val="001178E7"/>
    <w:rsid w:val="001205BD"/>
    <w:rsid w:val="0012320A"/>
    <w:rsid w:val="00123B8C"/>
    <w:rsid w:val="001251C6"/>
    <w:rsid w:val="001301AE"/>
    <w:rsid w:val="00131026"/>
    <w:rsid w:val="0013430F"/>
    <w:rsid w:val="001358F3"/>
    <w:rsid w:val="00137B5D"/>
    <w:rsid w:val="00140673"/>
    <w:rsid w:val="00140EAE"/>
    <w:rsid w:val="00141843"/>
    <w:rsid w:val="00142E60"/>
    <w:rsid w:val="00144BB0"/>
    <w:rsid w:val="00144CC3"/>
    <w:rsid w:val="001462F4"/>
    <w:rsid w:val="00147BAE"/>
    <w:rsid w:val="001500F1"/>
    <w:rsid w:val="0015052D"/>
    <w:rsid w:val="00151460"/>
    <w:rsid w:val="0015188D"/>
    <w:rsid w:val="001537E3"/>
    <w:rsid w:val="00153916"/>
    <w:rsid w:val="00155DBE"/>
    <w:rsid w:val="00156641"/>
    <w:rsid w:val="001571F8"/>
    <w:rsid w:val="00157300"/>
    <w:rsid w:val="00157DB8"/>
    <w:rsid w:val="001616EF"/>
    <w:rsid w:val="0016294C"/>
    <w:rsid w:val="0016345F"/>
    <w:rsid w:val="001638E5"/>
    <w:rsid w:val="00163936"/>
    <w:rsid w:val="00163F5C"/>
    <w:rsid w:val="00164ACE"/>
    <w:rsid w:val="001666D4"/>
    <w:rsid w:val="00166D53"/>
    <w:rsid w:val="00167057"/>
    <w:rsid w:val="001677C8"/>
    <w:rsid w:val="001700BF"/>
    <w:rsid w:val="001732AE"/>
    <w:rsid w:val="001732D8"/>
    <w:rsid w:val="00173845"/>
    <w:rsid w:val="00173C24"/>
    <w:rsid w:val="00173E92"/>
    <w:rsid w:val="00174ECE"/>
    <w:rsid w:val="001759A6"/>
    <w:rsid w:val="00176106"/>
    <w:rsid w:val="00180B72"/>
    <w:rsid w:val="0018194E"/>
    <w:rsid w:val="00181D4B"/>
    <w:rsid w:val="00182279"/>
    <w:rsid w:val="00182CBA"/>
    <w:rsid w:val="00184953"/>
    <w:rsid w:val="00184C58"/>
    <w:rsid w:val="00184CFF"/>
    <w:rsid w:val="00185261"/>
    <w:rsid w:val="00185A32"/>
    <w:rsid w:val="00185D23"/>
    <w:rsid w:val="00186C7A"/>
    <w:rsid w:val="00186F9E"/>
    <w:rsid w:val="00190BED"/>
    <w:rsid w:val="0019138E"/>
    <w:rsid w:val="0019331B"/>
    <w:rsid w:val="00193A1F"/>
    <w:rsid w:val="001950EF"/>
    <w:rsid w:val="00195DE7"/>
    <w:rsid w:val="001964EB"/>
    <w:rsid w:val="00197439"/>
    <w:rsid w:val="00197EF8"/>
    <w:rsid w:val="001A1115"/>
    <w:rsid w:val="001A3C00"/>
    <w:rsid w:val="001A3F08"/>
    <w:rsid w:val="001A562D"/>
    <w:rsid w:val="001A6974"/>
    <w:rsid w:val="001A79CA"/>
    <w:rsid w:val="001A7E8C"/>
    <w:rsid w:val="001B0185"/>
    <w:rsid w:val="001B0F63"/>
    <w:rsid w:val="001B5714"/>
    <w:rsid w:val="001B602A"/>
    <w:rsid w:val="001B7E9C"/>
    <w:rsid w:val="001C0D3B"/>
    <w:rsid w:val="001C11D4"/>
    <w:rsid w:val="001C1B75"/>
    <w:rsid w:val="001C5026"/>
    <w:rsid w:val="001C6383"/>
    <w:rsid w:val="001C7489"/>
    <w:rsid w:val="001C7609"/>
    <w:rsid w:val="001D0D22"/>
    <w:rsid w:val="001D104C"/>
    <w:rsid w:val="001D13B6"/>
    <w:rsid w:val="001D2EDF"/>
    <w:rsid w:val="001D30E1"/>
    <w:rsid w:val="001D33D5"/>
    <w:rsid w:val="001D39A0"/>
    <w:rsid w:val="001D47BD"/>
    <w:rsid w:val="001D5B31"/>
    <w:rsid w:val="001E0C12"/>
    <w:rsid w:val="001E16FB"/>
    <w:rsid w:val="001E1AEF"/>
    <w:rsid w:val="001E2C80"/>
    <w:rsid w:val="001E3916"/>
    <w:rsid w:val="001E5499"/>
    <w:rsid w:val="001E578E"/>
    <w:rsid w:val="001E6342"/>
    <w:rsid w:val="001E6551"/>
    <w:rsid w:val="001E759C"/>
    <w:rsid w:val="001F01D6"/>
    <w:rsid w:val="001F09A1"/>
    <w:rsid w:val="001F0B77"/>
    <w:rsid w:val="001F2E08"/>
    <w:rsid w:val="001F2F05"/>
    <w:rsid w:val="001F2F10"/>
    <w:rsid w:val="001F371C"/>
    <w:rsid w:val="001F4384"/>
    <w:rsid w:val="001F4815"/>
    <w:rsid w:val="001F6859"/>
    <w:rsid w:val="001F6BBA"/>
    <w:rsid w:val="0020176C"/>
    <w:rsid w:val="0020377A"/>
    <w:rsid w:val="00204994"/>
    <w:rsid w:val="0020575C"/>
    <w:rsid w:val="002064B6"/>
    <w:rsid w:val="002073CB"/>
    <w:rsid w:val="002077EF"/>
    <w:rsid w:val="002102E6"/>
    <w:rsid w:val="00210724"/>
    <w:rsid w:val="002111D7"/>
    <w:rsid w:val="00211C25"/>
    <w:rsid w:val="00211F7A"/>
    <w:rsid w:val="0021253D"/>
    <w:rsid w:val="0021281A"/>
    <w:rsid w:val="00214AD1"/>
    <w:rsid w:val="002150FB"/>
    <w:rsid w:val="00216465"/>
    <w:rsid w:val="00216498"/>
    <w:rsid w:val="002169EA"/>
    <w:rsid w:val="00216AC3"/>
    <w:rsid w:val="00221695"/>
    <w:rsid w:val="00221BDD"/>
    <w:rsid w:val="00222DFD"/>
    <w:rsid w:val="00222F62"/>
    <w:rsid w:val="00223B70"/>
    <w:rsid w:val="002255B0"/>
    <w:rsid w:val="00225DC3"/>
    <w:rsid w:val="00226C67"/>
    <w:rsid w:val="00227EEF"/>
    <w:rsid w:val="00231D4C"/>
    <w:rsid w:val="00231F18"/>
    <w:rsid w:val="002325E5"/>
    <w:rsid w:val="00232B54"/>
    <w:rsid w:val="00232E03"/>
    <w:rsid w:val="0023301C"/>
    <w:rsid w:val="00236172"/>
    <w:rsid w:val="002402DC"/>
    <w:rsid w:val="00243318"/>
    <w:rsid w:val="002462D7"/>
    <w:rsid w:val="00247754"/>
    <w:rsid w:val="00250890"/>
    <w:rsid w:val="002508EF"/>
    <w:rsid w:val="0025114D"/>
    <w:rsid w:val="00251379"/>
    <w:rsid w:val="00253011"/>
    <w:rsid w:val="00253E24"/>
    <w:rsid w:val="00254314"/>
    <w:rsid w:val="002560A0"/>
    <w:rsid w:val="00256520"/>
    <w:rsid w:val="002575A6"/>
    <w:rsid w:val="002654BE"/>
    <w:rsid w:val="002658CC"/>
    <w:rsid w:val="00266E62"/>
    <w:rsid w:val="002670F0"/>
    <w:rsid w:val="002677C6"/>
    <w:rsid w:val="00267DAA"/>
    <w:rsid w:val="00267F54"/>
    <w:rsid w:val="002702A0"/>
    <w:rsid w:val="0027067D"/>
    <w:rsid w:val="002731AD"/>
    <w:rsid w:val="00274749"/>
    <w:rsid w:val="00274A5E"/>
    <w:rsid w:val="00274ADC"/>
    <w:rsid w:val="00276009"/>
    <w:rsid w:val="002761CB"/>
    <w:rsid w:val="00280230"/>
    <w:rsid w:val="00281929"/>
    <w:rsid w:val="00282AFD"/>
    <w:rsid w:val="00283088"/>
    <w:rsid w:val="0028498F"/>
    <w:rsid w:val="00285C16"/>
    <w:rsid w:val="00287F1F"/>
    <w:rsid w:val="00290FDF"/>
    <w:rsid w:val="0029301A"/>
    <w:rsid w:val="002932EE"/>
    <w:rsid w:val="00293890"/>
    <w:rsid w:val="00293BC3"/>
    <w:rsid w:val="002A0296"/>
    <w:rsid w:val="002A2592"/>
    <w:rsid w:val="002A2645"/>
    <w:rsid w:val="002A38DE"/>
    <w:rsid w:val="002A4678"/>
    <w:rsid w:val="002A4AE0"/>
    <w:rsid w:val="002A4D87"/>
    <w:rsid w:val="002A4D9F"/>
    <w:rsid w:val="002A5B4B"/>
    <w:rsid w:val="002A76B0"/>
    <w:rsid w:val="002B08E0"/>
    <w:rsid w:val="002B116B"/>
    <w:rsid w:val="002B13B2"/>
    <w:rsid w:val="002B1A99"/>
    <w:rsid w:val="002B1B2F"/>
    <w:rsid w:val="002B3CF9"/>
    <w:rsid w:val="002B3DDB"/>
    <w:rsid w:val="002B4215"/>
    <w:rsid w:val="002B6628"/>
    <w:rsid w:val="002B75F6"/>
    <w:rsid w:val="002B7ED5"/>
    <w:rsid w:val="002C06A0"/>
    <w:rsid w:val="002C0D3D"/>
    <w:rsid w:val="002C1927"/>
    <w:rsid w:val="002C21D8"/>
    <w:rsid w:val="002C2876"/>
    <w:rsid w:val="002C28CC"/>
    <w:rsid w:val="002C2FCB"/>
    <w:rsid w:val="002C3201"/>
    <w:rsid w:val="002C3AD4"/>
    <w:rsid w:val="002C6C1C"/>
    <w:rsid w:val="002C7FDD"/>
    <w:rsid w:val="002D1B5A"/>
    <w:rsid w:val="002D3473"/>
    <w:rsid w:val="002D34DB"/>
    <w:rsid w:val="002D49AB"/>
    <w:rsid w:val="002D5D9C"/>
    <w:rsid w:val="002D6730"/>
    <w:rsid w:val="002D76E2"/>
    <w:rsid w:val="002E083A"/>
    <w:rsid w:val="002E2120"/>
    <w:rsid w:val="002E28AC"/>
    <w:rsid w:val="002E35D9"/>
    <w:rsid w:val="002E4076"/>
    <w:rsid w:val="002E4EE6"/>
    <w:rsid w:val="002E6509"/>
    <w:rsid w:val="002F0A39"/>
    <w:rsid w:val="002F0D66"/>
    <w:rsid w:val="002F2A15"/>
    <w:rsid w:val="002F2E45"/>
    <w:rsid w:val="002F3367"/>
    <w:rsid w:val="002F5FF6"/>
    <w:rsid w:val="002F61AD"/>
    <w:rsid w:val="003000C4"/>
    <w:rsid w:val="0030161E"/>
    <w:rsid w:val="00302615"/>
    <w:rsid w:val="003043A7"/>
    <w:rsid w:val="00305494"/>
    <w:rsid w:val="00305C5F"/>
    <w:rsid w:val="00306456"/>
    <w:rsid w:val="00306AF6"/>
    <w:rsid w:val="003071F2"/>
    <w:rsid w:val="00307C25"/>
    <w:rsid w:val="0031075C"/>
    <w:rsid w:val="00310E78"/>
    <w:rsid w:val="00311665"/>
    <w:rsid w:val="003122FA"/>
    <w:rsid w:val="00312494"/>
    <w:rsid w:val="003143C8"/>
    <w:rsid w:val="00315736"/>
    <w:rsid w:val="003159C3"/>
    <w:rsid w:val="00315B0A"/>
    <w:rsid w:val="00315F19"/>
    <w:rsid w:val="00317701"/>
    <w:rsid w:val="003177D3"/>
    <w:rsid w:val="00320745"/>
    <w:rsid w:val="00321559"/>
    <w:rsid w:val="00321B16"/>
    <w:rsid w:val="0032414A"/>
    <w:rsid w:val="00324C40"/>
    <w:rsid w:val="00325D20"/>
    <w:rsid w:val="00325D60"/>
    <w:rsid w:val="003261DA"/>
    <w:rsid w:val="00326E82"/>
    <w:rsid w:val="003273D8"/>
    <w:rsid w:val="00327552"/>
    <w:rsid w:val="00327AA7"/>
    <w:rsid w:val="003315AB"/>
    <w:rsid w:val="00331921"/>
    <w:rsid w:val="003320C6"/>
    <w:rsid w:val="00332597"/>
    <w:rsid w:val="003327E6"/>
    <w:rsid w:val="003363E0"/>
    <w:rsid w:val="003367D4"/>
    <w:rsid w:val="00336FCB"/>
    <w:rsid w:val="00341CD6"/>
    <w:rsid w:val="00344228"/>
    <w:rsid w:val="00345CE7"/>
    <w:rsid w:val="00346D2B"/>
    <w:rsid w:val="0034799F"/>
    <w:rsid w:val="00350DDF"/>
    <w:rsid w:val="0035157F"/>
    <w:rsid w:val="003517D3"/>
    <w:rsid w:val="00353565"/>
    <w:rsid w:val="00353913"/>
    <w:rsid w:val="0035443F"/>
    <w:rsid w:val="00354741"/>
    <w:rsid w:val="00356A42"/>
    <w:rsid w:val="003601B6"/>
    <w:rsid w:val="00361384"/>
    <w:rsid w:val="003615D0"/>
    <w:rsid w:val="003618E4"/>
    <w:rsid w:val="003633E1"/>
    <w:rsid w:val="00363C72"/>
    <w:rsid w:val="00363D31"/>
    <w:rsid w:val="00364ACC"/>
    <w:rsid w:val="003660CD"/>
    <w:rsid w:val="00366104"/>
    <w:rsid w:val="003729D0"/>
    <w:rsid w:val="00373638"/>
    <w:rsid w:val="00373654"/>
    <w:rsid w:val="00375489"/>
    <w:rsid w:val="003759FB"/>
    <w:rsid w:val="00377261"/>
    <w:rsid w:val="00377A93"/>
    <w:rsid w:val="00380A5E"/>
    <w:rsid w:val="0038216B"/>
    <w:rsid w:val="00384176"/>
    <w:rsid w:val="0038472C"/>
    <w:rsid w:val="003851E8"/>
    <w:rsid w:val="00386399"/>
    <w:rsid w:val="0038677F"/>
    <w:rsid w:val="00387551"/>
    <w:rsid w:val="00391155"/>
    <w:rsid w:val="00392DBA"/>
    <w:rsid w:val="0039436C"/>
    <w:rsid w:val="003969FD"/>
    <w:rsid w:val="00397098"/>
    <w:rsid w:val="003975E9"/>
    <w:rsid w:val="003A3C35"/>
    <w:rsid w:val="003A3DCD"/>
    <w:rsid w:val="003A51EE"/>
    <w:rsid w:val="003A5E7B"/>
    <w:rsid w:val="003A70F3"/>
    <w:rsid w:val="003A74D5"/>
    <w:rsid w:val="003A7E33"/>
    <w:rsid w:val="003B07C5"/>
    <w:rsid w:val="003B0E31"/>
    <w:rsid w:val="003B1794"/>
    <w:rsid w:val="003B1819"/>
    <w:rsid w:val="003B2289"/>
    <w:rsid w:val="003B2793"/>
    <w:rsid w:val="003B467C"/>
    <w:rsid w:val="003B4FCC"/>
    <w:rsid w:val="003B5B44"/>
    <w:rsid w:val="003C0DDB"/>
    <w:rsid w:val="003C1017"/>
    <w:rsid w:val="003C16E0"/>
    <w:rsid w:val="003C274E"/>
    <w:rsid w:val="003C28B3"/>
    <w:rsid w:val="003C36F9"/>
    <w:rsid w:val="003C53E1"/>
    <w:rsid w:val="003C544B"/>
    <w:rsid w:val="003C7969"/>
    <w:rsid w:val="003D1398"/>
    <w:rsid w:val="003D3120"/>
    <w:rsid w:val="003D3271"/>
    <w:rsid w:val="003D6202"/>
    <w:rsid w:val="003D64D5"/>
    <w:rsid w:val="003D7654"/>
    <w:rsid w:val="003E242C"/>
    <w:rsid w:val="003E2C97"/>
    <w:rsid w:val="003E331F"/>
    <w:rsid w:val="003E352A"/>
    <w:rsid w:val="003E5CAB"/>
    <w:rsid w:val="003E5DBE"/>
    <w:rsid w:val="003E7C88"/>
    <w:rsid w:val="003F1499"/>
    <w:rsid w:val="003F2C02"/>
    <w:rsid w:val="003F3041"/>
    <w:rsid w:val="003F30FB"/>
    <w:rsid w:val="003F3722"/>
    <w:rsid w:val="003F3FFD"/>
    <w:rsid w:val="003F4AFB"/>
    <w:rsid w:val="003F5C40"/>
    <w:rsid w:val="003F70BE"/>
    <w:rsid w:val="003F785B"/>
    <w:rsid w:val="00401E0C"/>
    <w:rsid w:val="0040282F"/>
    <w:rsid w:val="00403E2C"/>
    <w:rsid w:val="00404075"/>
    <w:rsid w:val="00404815"/>
    <w:rsid w:val="00406B90"/>
    <w:rsid w:val="00407BC4"/>
    <w:rsid w:val="00412D7D"/>
    <w:rsid w:val="00414C27"/>
    <w:rsid w:val="00415F81"/>
    <w:rsid w:val="00422128"/>
    <w:rsid w:val="0042249E"/>
    <w:rsid w:val="00422D23"/>
    <w:rsid w:val="0042335E"/>
    <w:rsid w:val="004243FF"/>
    <w:rsid w:val="00427072"/>
    <w:rsid w:val="004271A5"/>
    <w:rsid w:val="00427466"/>
    <w:rsid w:val="004307D8"/>
    <w:rsid w:val="00431169"/>
    <w:rsid w:val="00434441"/>
    <w:rsid w:val="0043464F"/>
    <w:rsid w:val="00434E37"/>
    <w:rsid w:val="004353E0"/>
    <w:rsid w:val="00435BE6"/>
    <w:rsid w:val="004407FC"/>
    <w:rsid w:val="004416E6"/>
    <w:rsid w:val="00441C30"/>
    <w:rsid w:val="00441F58"/>
    <w:rsid w:val="00441FE3"/>
    <w:rsid w:val="004464D6"/>
    <w:rsid w:val="0044666A"/>
    <w:rsid w:val="004515DB"/>
    <w:rsid w:val="00451735"/>
    <w:rsid w:val="00451F0F"/>
    <w:rsid w:val="0045391D"/>
    <w:rsid w:val="00455488"/>
    <w:rsid w:val="00455992"/>
    <w:rsid w:val="00455A6D"/>
    <w:rsid w:val="00455BA6"/>
    <w:rsid w:val="00456756"/>
    <w:rsid w:val="00457BB5"/>
    <w:rsid w:val="00460667"/>
    <w:rsid w:val="00460C7C"/>
    <w:rsid w:val="004610D0"/>
    <w:rsid w:val="004612D5"/>
    <w:rsid w:val="00461BCF"/>
    <w:rsid w:val="004639B0"/>
    <w:rsid w:val="004659D0"/>
    <w:rsid w:val="00467C02"/>
    <w:rsid w:val="004702F3"/>
    <w:rsid w:val="00470D3A"/>
    <w:rsid w:val="004715D6"/>
    <w:rsid w:val="00471F80"/>
    <w:rsid w:val="00474202"/>
    <w:rsid w:val="0047445D"/>
    <w:rsid w:val="00474A9B"/>
    <w:rsid w:val="00477E89"/>
    <w:rsid w:val="00481692"/>
    <w:rsid w:val="00482A41"/>
    <w:rsid w:val="00482A81"/>
    <w:rsid w:val="00485F2B"/>
    <w:rsid w:val="00486506"/>
    <w:rsid w:val="004873FE"/>
    <w:rsid w:val="004874A3"/>
    <w:rsid w:val="00490012"/>
    <w:rsid w:val="004918D9"/>
    <w:rsid w:val="00492597"/>
    <w:rsid w:val="004944C4"/>
    <w:rsid w:val="004956E9"/>
    <w:rsid w:val="0049626F"/>
    <w:rsid w:val="00497E39"/>
    <w:rsid w:val="004A1C8E"/>
    <w:rsid w:val="004A1EC0"/>
    <w:rsid w:val="004A525C"/>
    <w:rsid w:val="004A657B"/>
    <w:rsid w:val="004A6DA5"/>
    <w:rsid w:val="004B0436"/>
    <w:rsid w:val="004B3E76"/>
    <w:rsid w:val="004B4BED"/>
    <w:rsid w:val="004B501F"/>
    <w:rsid w:val="004B6840"/>
    <w:rsid w:val="004B6B44"/>
    <w:rsid w:val="004B7731"/>
    <w:rsid w:val="004C0E88"/>
    <w:rsid w:val="004C14E2"/>
    <w:rsid w:val="004C1705"/>
    <w:rsid w:val="004C177A"/>
    <w:rsid w:val="004C21B2"/>
    <w:rsid w:val="004C3970"/>
    <w:rsid w:val="004C42EB"/>
    <w:rsid w:val="004C45F6"/>
    <w:rsid w:val="004C651F"/>
    <w:rsid w:val="004C6D75"/>
    <w:rsid w:val="004D00E9"/>
    <w:rsid w:val="004D03DC"/>
    <w:rsid w:val="004D0977"/>
    <w:rsid w:val="004D0ADF"/>
    <w:rsid w:val="004D0FB1"/>
    <w:rsid w:val="004D213F"/>
    <w:rsid w:val="004D2AC4"/>
    <w:rsid w:val="004D3CCC"/>
    <w:rsid w:val="004D4791"/>
    <w:rsid w:val="004D4DA9"/>
    <w:rsid w:val="004D55F2"/>
    <w:rsid w:val="004D5FB1"/>
    <w:rsid w:val="004D7168"/>
    <w:rsid w:val="004E089D"/>
    <w:rsid w:val="004E1C82"/>
    <w:rsid w:val="004E1CEA"/>
    <w:rsid w:val="004E2A79"/>
    <w:rsid w:val="004E4055"/>
    <w:rsid w:val="004E4307"/>
    <w:rsid w:val="004E595D"/>
    <w:rsid w:val="004E5C75"/>
    <w:rsid w:val="004E7721"/>
    <w:rsid w:val="004F1E26"/>
    <w:rsid w:val="004F2248"/>
    <w:rsid w:val="004F30A9"/>
    <w:rsid w:val="004F39DF"/>
    <w:rsid w:val="004F39E9"/>
    <w:rsid w:val="004F5A95"/>
    <w:rsid w:val="0050182E"/>
    <w:rsid w:val="00503530"/>
    <w:rsid w:val="00505250"/>
    <w:rsid w:val="005053E4"/>
    <w:rsid w:val="00505C96"/>
    <w:rsid w:val="005060A3"/>
    <w:rsid w:val="00506F7C"/>
    <w:rsid w:val="00507431"/>
    <w:rsid w:val="00510052"/>
    <w:rsid w:val="00510930"/>
    <w:rsid w:val="00511297"/>
    <w:rsid w:val="00511EC0"/>
    <w:rsid w:val="00512F66"/>
    <w:rsid w:val="005130AE"/>
    <w:rsid w:val="005133C5"/>
    <w:rsid w:val="005147ED"/>
    <w:rsid w:val="005147EE"/>
    <w:rsid w:val="00515173"/>
    <w:rsid w:val="005155C0"/>
    <w:rsid w:val="005209EE"/>
    <w:rsid w:val="00521D0F"/>
    <w:rsid w:val="005234AC"/>
    <w:rsid w:val="00523D5F"/>
    <w:rsid w:val="00525CA2"/>
    <w:rsid w:val="00527335"/>
    <w:rsid w:val="005313EF"/>
    <w:rsid w:val="00531593"/>
    <w:rsid w:val="0053474E"/>
    <w:rsid w:val="005347CC"/>
    <w:rsid w:val="00534D7A"/>
    <w:rsid w:val="0053617F"/>
    <w:rsid w:val="005372DB"/>
    <w:rsid w:val="00537950"/>
    <w:rsid w:val="00540859"/>
    <w:rsid w:val="005411D2"/>
    <w:rsid w:val="005415C0"/>
    <w:rsid w:val="005418B3"/>
    <w:rsid w:val="00541C68"/>
    <w:rsid w:val="0054332C"/>
    <w:rsid w:val="00544E08"/>
    <w:rsid w:val="00544E92"/>
    <w:rsid w:val="00545C3B"/>
    <w:rsid w:val="00546B31"/>
    <w:rsid w:val="00546DBF"/>
    <w:rsid w:val="0055143F"/>
    <w:rsid w:val="00551BE6"/>
    <w:rsid w:val="00553DB0"/>
    <w:rsid w:val="005545B5"/>
    <w:rsid w:val="005553D4"/>
    <w:rsid w:val="0055571F"/>
    <w:rsid w:val="00556044"/>
    <w:rsid w:val="00556CC5"/>
    <w:rsid w:val="005603F6"/>
    <w:rsid w:val="00560463"/>
    <w:rsid w:val="00560F32"/>
    <w:rsid w:val="0056148F"/>
    <w:rsid w:val="0056220B"/>
    <w:rsid w:val="00562245"/>
    <w:rsid w:val="005627AB"/>
    <w:rsid w:val="00563E5E"/>
    <w:rsid w:val="00565F24"/>
    <w:rsid w:val="005660B7"/>
    <w:rsid w:val="005664BB"/>
    <w:rsid w:val="0056662D"/>
    <w:rsid w:val="00570F0D"/>
    <w:rsid w:val="00573818"/>
    <w:rsid w:val="00573903"/>
    <w:rsid w:val="0057527B"/>
    <w:rsid w:val="0057571D"/>
    <w:rsid w:val="00576084"/>
    <w:rsid w:val="00576CCD"/>
    <w:rsid w:val="00580694"/>
    <w:rsid w:val="00583346"/>
    <w:rsid w:val="0058389E"/>
    <w:rsid w:val="00591311"/>
    <w:rsid w:val="005926BC"/>
    <w:rsid w:val="00592A02"/>
    <w:rsid w:val="00592CF1"/>
    <w:rsid w:val="005973A5"/>
    <w:rsid w:val="00597C6C"/>
    <w:rsid w:val="00597D3E"/>
    <w:rsid w:val="005A05C7"/>
    <w:rsid w:val="005A2616"/>
    <w:rsid w:val="005A3692"/>
    <w:rsid w:val="005A389F"/>
    <w:rsid w:val="005A3B2C"/>
    <w:rsid w:val="005A4482"/>
    <w:rsid w:val="005A45B7"/>
    <w:rsid w:val="005A49C1"/>
    <w:rsid w:val="005A50E5"/>
    <w:rsid w:val="005A54EA"/>
    <w:rsid w:val="005A6405"/>
    <w:rsid w:val="005B0CFC"/>
    <w:rsid w:val="005B10E4"/>
    <w:rsid w:val="005B31D0"/>
    <w:rsid w:val="005B6230"/>
    <w:rsid w:val="005B63A2"/>
    <w:rsid w:val="005B7304"/>
    <w:rsid w:val="005C0C3C"/>
    <w:rsid w:val="005C0F0D"/>
    <w:rsid w:val="005C16D0"/>
    <w:rsid w:val="005C4F91"/>
    <w:rsid w:val="005C6802"/>
    <w:rsid w:val="005C76F4"/>
    <w:rsid w:val="005C7D34"/>
    <w:rsid w:val="005D1008"/>
    <w:rsid w:val="005D417B"/>
    <w:rsid w:val="005D4D04"/>
    <w:rsid w:val="005D4ECD"/>
    <w:rsid w:val="005D62F2"/>
    <w:rsid w:val="005E570F"/>
    <w:rsid w:val="005F138B"/>
    <w:rsid w:val="005F2211"/>
    <w:rsid w:val="005F3482"/>
    <w:rsid w:val="005F40B8"/>
    <w:rsid w:val="005F414C"/>
    <w:rsid w:val="005F45D4"/>
    <w:rsid w:val="005F48F4"/>
    <w:rsid w:val="005F5D10"/>
    <w:rsid w:val="005F5E72"/>
    <w:rsid w:val="005F6A18"/>
    <w:rsid w:val="00600DC5"/>
    <w:rsid w:val="00601295"/>
    <w:rsid w:val="00601D9F"/>
    <w:rsid w:val="00603710"/>
    <w:rsid w:val="00604FB5"/>
    <w:rsid w:val="006056AE"/>
    <w:rsid w:val="00605F08"/>
    <w:rsid w:val="00606095"/>
    <w:rsid w:val="00607437"/>
    <w:rsid w:val="00611C6B"/>
    <w:rsid w:val="00614F6A"/>
    <w:rsid w:val="00621598"/>
    <w:rsid w:val="00622ABD"/>
    <w:rsid w:val="00624282"/>
    <w:rsid w:val="00626449"/>
    <w:rsid w:val="00627914"/>
    <w:rsid w:val="006305F8"/>
    <w:rsid w:val="006314F8"/>
    <w:rsid w:val="00631740"/>
    <w:rsid w:val="006328B7"/>
    <w:rsid w:val="006341D1"/>
    <w:rsid w:val="00634B5E"/>
    <w:rsid w:val="00635AE6"/>
    <w:rsid w:val="0063645C"/>
    <w:rsid w:val="00636656"/>
    <w:rsid w:val="00637766"/>
    <w:rsid w:val="006403A1"/>
    <w:rsid w:val="00642723"/>
    <w:rsid w:val="00643015"/>
    <w:rsid w:val="006434BB"/>
    <w:rsid w:val="00643B92"/>
    <w:rsid w:val="006451A7"/>
    <w:rsid w:val="00645EB5"/>
    <w:rsid w:val="006465DB"/>
    <w:rsid w:val="0064692E"/>
    <w:rsid w:val="006472FF"/>
    <w:rsid w:val="00647764"/>
    <w:rsid w:val="00647974"/>
    <w:rsid w:val="006510D4"/>
    <w:rsid w:val="00653162"/>
    <w:rsid w:val="00653E75"/>
    <w:rsid w:val="006564B7"/>
    <w:rsid w:val="00662DDC"/>
    <w:rsid w:val="00666D54"/>
    <w:rsid w:val="006674C9"/>
    <w:rsid w:val="00667CA3"/>
    <w:rsid w:val="00670421"/>
    <w:rsid w:val="006726D8"/>
    <w:rsid w:val="006762FE"/>
    <w:rsid w:val="0067725A"/>
    <w:rsid w:val="006778BD"/>
    <w:rsid w:val="006816E8"/>
    <w:rsid w:val="00681952"/>
    <w:rsid w:val="00683052"/>
    <w:rsid w:val="00683B09"/>
    <w:rsid w:val="00683BDC"/>
    <w:rsid w:val="00683DB2"/>
    <w:rsid w:val="0068460E"/>
    <w:rsid w:val="00685E35"/>
    <w:rsid w:val="006869B5"/>
    <w:rsid w:val="00686A4D"/>
    <w:rsid w:val="00687294"/>
    <w:rsid w:val="00693E5D"/>
    <w:rsid w:val="00695892"/>
    <w:rsid w:val="00695FCE"/>
    <w:rsid w:val="006967C8"/>
    <w:rsid w:val="006A0E3E"/>
    <w:rsid w:val="006A1B7B"/>
    <w:rsid w:val="006A349E"/>
    <w:rsid w:val="006A4B4C"/>
    <w:rsid w:val="006A4F07"/>
    <w:rsid w:val="006A5454"/>
    <w:rsid w:val="006A55B3"/>
    <w:rsid w:val="006A5DF7"/>
    <w:rsid w:val="006A70B1"/>
    <w:rsid w:val="006A7101"/>
    <w:rsid w:val="006B125B"/>
    <w:rsid w:val="006B25C8"/>
    <w:rsid w:val="006B3346"/>
    <w:rsid w:val="006B3BCA"/>
    <w:rsid w:val="006B59FA"/>
    <w:rsid w:val="006B5B1F"/>
    <w:rsid w:val="006B62B0"/>
    <w:rsid w:val="006C0156"/>
    <w:rsid w:val="006C0F23"/>
    <w:rsid w:val="006C1CDA"/>
    <w:rsid w:val="006C1D9B"/>
    <w:rsid w:val="006C43D7"/>
    <w:rsid w:val="006C4CC4"/>
    <w:rsid w:val="006C58D8"/>
    <w:rsid w:val="006C6491"/>
    <w:rsid w:val="006D017D"/>
    <w:rsid w:val="006D1682"/>
    <w:rsid w:val="006D1797"/>
    <w:rsid w:val="006D1AFA"/>
    <w:rsid w:val="006D253A"/>
    <w:rsid w:val="006D4003"/>
    <w:rsid w:val="006D4EF3"/>
    <w:rsid w:val="006D566D"/>
    <w:rsid w:val="006D6070"/>
    <w:rsid w:val="006D62C6"/>
    <w:rsid w:val="006E21A8"/>
    <w:rsid w:val="006E34BA"/>
    <w:rsid w:val="006E3DA6"/>
    <w:rsid w:val="006E42D0"/>
    <w:rsid w:val="006E5F13"/>
    <w:rsid w:val="006E6108"/>
    <w:rsid w:val="006F0515"/>
    <w:rsid w:val="006F2067"/>
    <w:rsid w:val="006F3630"/>
    <w:rsid w:val="006F419B"/>
    <w:rsid w:val="006F5160"/>
    <w:rsid w:val="006F5536"/>
    <w:rsid w:val="006F5A2E"/>
    <w:rsid w:val="006F6543"/>
    <w:rsid w:val="006F6A29"/>
    <w:rsid w:val="006F71BD"/>
    <w:rsid w:val="006F7ACC"/>
    <w:rsid w:val="00701752"/>
    <w:rsid w:val="00701BD9"/>
    <w:rsid w:val="00701DE2"/>
    <w:rsid w:val="00702B11"/>
    <w:rsid w:val="0070307B"/>
    <w:rsid w:val="00703BC3"/>
    <w:rsid w:val="00710D0F"/>
    <w:rsid w:val="007140EA"/>
    <w:rsid w:val="00714745"/>
    <w:rsid w:val="00714EDD"/>
    <w:rsid w:val="00714FAC"/>
    <w:rsid w:val="007216E6"/>
    <w:rsid w:val="00723B6E"/>
    <w:rsid w:val="00725B0E"/>
    <w:rsid w:val="00725F38"/>
    <w:rsid w:val="00726935"/>
    <w:rsid w:val="00726C2A"/>
    <w:rsid w:val="00727684"/>
    <w:rsid w:val="00730E3E"/>
    <w:rsid w:val="00730F9D"/>
    <w:rsid w:val="007331A0"/>
    <w:rsid w:val="007331A5"/>
    <w:rsid w:val="00734A54"/>
    <w:rsid w:val="00734B5B"/>
    <w:rsid w:val="00734F68"/>
    <w:rsid w:val="00735C8A"/>
    <w:rsid w:val="00736A43"/>
    <w:rsid w:val="00740540"/>
    <w:rsid w:val="00740F5F"/>
    <w:rsid w:val="00741D66"/>
    <w:rsid w:val="00742820"/>
    <w:rsid w:val="007447FA"/>
    <w:rsid w:val="00744D87"/>
    <w:rsid w:val="007453F6"/>
    <w:rsid w:val="007454BE"/>
    <w:rsid w:val="00750300"/>
    <w:rsid w:val="0075301E"/>
    <w:rsid w:val="0075337C"/>
    <w:rsid w:val="007541B6"/>
    <w:rsid w:val="00756270"/>
    <w:rsid w:val="00756E8A"/>
    <w:rsid w:val="0075702E"/>
    <w:rsid w:val="00760176"/>
    <w:rsid w:val="00763868"/>
    <w:rsid w:val="00765C50"/>
    <w:rsid w:val="00765ECA"/>
    <w:rsid w:val="00770086"/>
    <w:rsid w:val="007704F7"/>
    <w:rsid w:val="00770703"/>
    <w:rsid w:val="00772D87"/>
    <w:rsid w:val="00772DF0"/>
    <w:rsid w:val="0077333B"/>
    <w:rsid w:val="00774141"/>
    <w:rsid w:val="00774D98"/>
    <w:rsid w:val="00775A7A"/>
    <w:rsid w:val="00777CD7"/>
    <w:rsid w:val="00780E8D"/>
    <w:rsid w:val="00781CD8"/>
    <w:rsid w:val="00782C34"/>
    <w:rsid w:val="00782C93"/>
    <w:rsid w:val="00783FB2"/>
    <w:rsid w:val="0078505E"/>
    <w:rsid w:val="0078525D"/>
    <w:rsid w:val="007854A6"/>
    <w:rsid w:val="0079022B"/>
    <w:rsid w:val="00791A75"/>
    <w:rsid w:val="0079203D"/>
    <w:rsid w:val="00792D40"/>
    <w:rsid w:val="007931A6"/>
    <w:rsid w:val="007934DA"/>
    <w:rsid w:val="00793653"/>
    <w:rsid w:val="00795D4F"/>
    <w:rsid w:val="007A1F1B"/>
    <w:rsid w:val="007A2091"/>
    <w:rsid w:val="007A25BE"/>
    <w:rsid w:val="007A286F"/>
    <w:rsid w:val="007A541C"/>
    <w:rsid w:val="007A6173"/>
    <w:rsid w:val="007B5B35"/>
    <w:rsid w:val="007B7841"/>
    <w:rsid w:val="007C06EC"/>
    <w:rsid w:val="007C116B"/>
    <w:rsid w:val="007C16F2"/>
    <w:rsid w:val="007C1713"/>
    <w:rsid w:val="007C56B5"/>
    <w:rsid w:val="007C69DA"/>
    <w:rsid w:val="007C7417"/>
    <w:rsid w:val="007C7706"/>
    <w:rsid w:val="007C7FFC"/>
    <w:rsid w:val="007D0410"/>
    <w:rsid w:val="007D0F49"/>
    <w:rsid w:val="007D32B2"/>
    <w:rsid w:val="007D37FE"/>
    <w:rsid w:val="007D41CF"/>
    <w:rsid w:val="007D5465"/>
    <w:rsid w:val="007D7412"/>
    <w:rsid w:val="007D74EE"/>
    <w:rsid w:val="007E022D"/>
    <w:rsid w:val="007E025B"/>
    <w:rsid w:val="007E1520"/>
    <w:rsid w:val="007E166D"/>
    <w:rsid w:val="007E1FAB"/>
    <w:rsid w:val="007E20A5"/>
    <w:rsid w:val="007E2D43"/>
    <w:rsid w:val="007E2E6C"/>
    <w:rsid w:val="007E5932"/>
    <w:rsid w:val="007E5A83"/>
    <w:rsid w:val="007E5B7D"/>
    <w:rsid w:val="007E7641"/>
    <w:rsid w:val="007E7642"/>
    <w:rsid w:val="007E769D"/>
    <w:rsid w:val="007F10B2"/>
    <w:rsid w:val="007F1293"/>
    <w:rsid w:val="007F20CF"/>
    <w:rsid w:val="007F2624"/>
    <w:rsid w:val="007F314E"/>
    <w:rsid w:val="007F35B7"/>
    <w:rsid w:val="007F3875"/>
    <w:rsid w:val="007F406F"/>
    <w:rsid w:val="007F4F0A"/>
    <w:rsid w:val="007F557F"/>
    <w:rsid w:val="007F5AD4"/>
    <w:rsid w:val="007F5D72"/>
    <w:rsid w:val="007F5EAD"/>
    <w:rsid w:val="007F613A"/>
    <w:rsid w:val="008021E8"/>
    <w:rsid w:val="00804224"/>
    <w:rsid w:val="00804686"/>
    <w:rsid w:val="008066EA"/>
    <w:rsid w:val="00807A3A"/>
    <w:rsid w:val="00807C29"/>
    <w:rsid w:val="00810108"/>
    <w:rsid w:val="0081047C"/>
    <w:rsid w:val="00810489"/>
    <w:rsid w:val="00811A89"/>
    <w:rsid w:val="00813D09"/>
    <w:rsid w:val="008148F4"/>
    <w:rsid w:val="00815DA9"/>
    <w:rsid w:val="00816C21"/>
    <w:rsid w:val="008208F8"/>
    <w:rsid w:val="008213F0"/>
    <w:rsid w:val="00821E68"/>
    <w:rsid w:val="00822EB1"/>
    <w:rsid w:val="008234A7"/>
    <w:rsid w:val="00824DC1"/>
    <w:rsid w:val="00825AC4"/>
    <w:rsid w:val="00825C0D"/>
    <w:rsid w:val="0082625D"/>
    <w:rsid w:val="0083009E"/>
    <w:rsid w:val="00830C19"/>
    <w:rsid w:val="008321CD"/>
    <w:rsid w:val="008325FD"/>
    <w:rsid w:val="00833449"/>
    <w:rsid w:val="00833C0F"/>
    <w:rsid w:val="00834A7D"/>
    <w:rsid w:val="0083531F"/>
    <w:rsid w:val="008372FE"/>
    <w:rsid w:val="008377B5"/>
    <w:rsid w:val="00841B67"/>
    <w:rsid w:val="00842C45"/>
    <w:rsid w:val="00844347"/>
    <w:rsid w:val="00845115"/>
    <w:rsid w:val="00845E00"/>
    <w:rsid w:val="00846C4F"/>
    <w:rsid w:val="00847A12"/>
    <w:rsid w:val="00851242"/>
    <w:rsid w:val="008524DC"/>
    <w:rsid w:val="00854EB5"/>
    <w:rsid w:val="00855336"/>
    <w:rsid w:val="00855594"/>
    <w:rsid w:val="008571A6"/>
    <w:rsid w:val="008579CB"/>
    <w:rsid w:val="008606A2"/>
    <w:rsid w:val="008606DF"/>
    <w:rsid w:val="00861A5D"/>
    <w:rsid w:val="0086207F"/>
    <w:rsid w:val="00863567"/>
    <w:rsid w:val="008641F5"/>
    <w:rsid w:val="008665F4"/>
    <w:rsid w:val="00866619"/>
    <w:rsid w:val="008675DA"/>
    <w:rsid w:val="00867A49"/>
    <w:rsid w:val="00874398"/>
    <w:rsid w:val="00880860"/>
    <w:rsid w:val="00881993"/>
    <w:rsid w:val="00881A1B"/>
    <w:rsid w:val="00882365"/>
    <w:rsid w:val="00882E74"/>
    <w:rsid w:val="00882F9A"/>
    <w:rsid w:val="008834E3"/>
    <w:rsid w:val="0088379C"/>
    <w:rsid w:val="00883B24"/>
    <w:rsid w:val="00883C7F"/>
    <w:rsid w:val="00884AEB"/>
    <w:rsid w:val="00891C58"/>
    <w:rsid w:val="00893D6C"/>
    <w:rsid w:val="008945B8"/>
    <w:rsid w:val="00895D8A"/>
    <w:rsid w:val="00895EBD"/>
    <w:rsid w:val="00896BF1"/>
    <w:rsid w:val="008973E7"/>
    <w:rsid w:val="00897ED0"/>
    <w:rsid w:val="008A14D1"/>
    <w:rsid w:val="008A37D8"/>
    <w:rsid w:val="008A47D6"/>
    <w:rsid w:val="008A4C93"/>
    <w:rsid w:val="008A539F"/>
    <w:rsid w:val="008A5BA8"/>
    <w:rsid w:val="008A65EB"/>
    <w:rsid w:val="008A66F5"/>
    <w:rsid w:val="008A6CD0"/>
    <w:rsid w:val="008A70C8"/>
    <w:rsid w:val="008A7AE3"/>
    <w:rsid w:val="008A7BEA"/>
    <w:rsid w:val="008B028C"/>
    <w:rsid w:val="008B27E2"/>
    <w:rsid w:val="008B303E"/>
    <w:rsid w:val="008B34F3"/>
    <w:rsid w:val="008B735A"/>
    <w:rsid w:val="008B7734"/>
    <w:rsid w:val="008C115F"/>
    <w:rsid w:val="008C1472"/>
    <w:rsid w:val="008C1721"/>
    <w:rsid w:val="008C1982"/>
    <w:rsid w:val="008C1A91"/>
    <w:rsid w:val="008C1AF8"/>
    <w:rsid w:val="008C216E"/>
    <w:rsid w:val="008C2421"/>
    <w:rsid w:val="008C2FF2"/>
    <w:rsid w:val="008C39D3"/>
    <w:rsid w:val="008C3B3B"/>
    <w:rsid w:val="008C4D9B"/>
    <w:rsid w:val="008C5594"/>
    <w:rsid w:val="008C5BCE"/>
    <w:rsid w:val="008C64D6"/>
    <w:rsid w:val="008C7F74"/>
    <w:rsid w:val="008D091B"/>
    <w:rsid w:val="008D0A8D"/>
    <w:rsid w:val="008D0E68"/>
    <w:rsid w:val="008D117F"/>
    <w:rsid w:val="008D1E01"/>
    <w:rsid w:val="008D39E0"/>
    <w:rsid w:val="008D4CB2"/>
    <w:rsid w:val="008D56D1"/>
    <w:rsid w:val="008D5E59"/>
    <w:rsid w:val="008D7D42"/>
    <w:rsid w:val="008E01BE"/>
    <w:rsid w:val="008E150A"/>
    <w:rsid w:val="008E345E"/>
    <w:rsid w:val="008E3742"/>
    <w:rsid w:val="008E3C0F"/>
    <w:rsid w:val="008E4EE5"/>
    <w:rsid w:val="008E7E2F"/>
    <w:rsid w:val="008F0ADF"/>
    <w:rsid w:val="008F1B4D"/>
    <w:rsid w:val="008F250A"/>
    <w:rsid w:val="008F3190"/>
    <w:rsid w:val="008F3C70"/>
    <w:rsid w:val="008F53B7"/>
    <w:rsid w:val="008F5982"/>
    <w:rsid w:val="008F6BAF"/>
    <w:rsid w:val="008F7E84"/>
    <w:rsid w:val="009002C9"/>
    <w:rsid w:val="009016C5"/>
    <w:rsid w:val="0090173B"/>
    <w:rsid w:val="00901E19"/>
    <w:rsid w:val="009020F0"/>
    <w:rsid w:val="009044AB"/>
    <w:rsid w:val="00904A18"/>
    <w:rsid w:val="00906665"/>
    <w:rsid w:val="009101CB"/>
    <w:rsid w:val="00912E2A"/>
    <w:rsid w:val="009154EB"/>
    <w:rsid w:val="0091599A"/>
    <w:rsid w:val="009168D4"/>
    <w:rsid w:val="00917DF6"/>
    <w:rsid w:val="00923E2F"/>
    <w:rsid w:val="00924379"/>
    <w:rsid w:val="00924464"/>
    <w:rsid w:val="00924880"/>
    <w:rsid w:val="00925AD3"/>
    <w:rsid w:val="00930EEB"/>
    <w:rsid w:val="00933349"/>
    <w:rsid w:val="00933978"/>
    <w:rsid w:val="0093437B"/>
    <w:rsid w:val="009354BE"/>
    <w:rsid w:val="0093581C"/>
    <w:rsid w:val="00936248"/>
    <w:rsid w:val="0093698D"/>
    <w:rsid w:val="00940683"/>
    <w:rsid w:val="00940AD9"/>
    <w:rsid w:val="009414DB"/>
    <w:rsid w:val="00942EDB"/>
    <w:rsid w:val="00943E25"/>
    <w:rsid w:val="0094437E"/>
    <w:rsid w:val="00945645"/>
    <w:rsid w:val="00946E29"/>
    <w:rsid w:val="00946F1F"/>
    <w:rsid w:val="0095089A"/>
    <w:rsid w:val="00952D3E"/>
    <w:rsid w:val="00955270"/>
    <w:rsid w:val="00955326"/>
    <w:rsid w:val="00955876"/>
    <w:rsid w:val="0095622E"/>
    <w:rsid w:val="009576CC"/>
    <w:rsid w:val="00960CEC"/>
    <w:rsid w:val="00962A9D"/>
    <w:rsid w:val="00963D83"/>
    <w:rsid w:val="009646AE"/>
    <w:rsid w:val="009650B9"/>
    <w:rsid w:val="00966959"/>
    <w:rsid w:val="00966A08"/>
    <w:rsid w:val="00967A1D"/>
    <w:rsid w:val="00967B38"/>
    <w:rsid w:val="0097064D"/>
    <w:rsid w:val="0097144E"/>
    <w:rsid w:val="009724C6"/>
    <w:rsid w:val="0097453C"/>
    <w:rsid w:val="0097761C"/>
    <w:rsid w:val="0097775B"/>
    <w:rsid w:val="00980A6C"/>
    <w:rsid w:val="00981FB9"/>
    <w:rsid w:val="00982176"/>
    <w:rsid w:val="009824F3"/>
    <w:rsid w:val="009833CF"/>
    <w:rsid w:val="00983D42"/>
    <w:rsid w:val="009844F3"/>
    <w:rsid w:val="00984B4E"/>
    <w:rsid w:val="00985087"/>
    <w:rsid w:val="00986C41"/>
    <w:rsid w:val="00987FBE"/>
    <w:rsid w:val="009917D5"/>
    <w:rsid w:val="00991D9E"/>
    <w:rsid w:val="00993E93"/>
    <w:rsid w:val="0099496B"/>
    <w:rsid w:val="00995BE9"/>
    <w:rsid w:val="009A1084"/>
    <w:rsid w:val="009A1A18"/>
    <w:rsid w:val="009A233C"/>
    <w:rsid w:val="009A4A46"/>
    <w:rsid w:val="009A6483"/>
    <w:rsid w:val="009A7996"/>
    <w:rsid w:val="009B06CB"/>
    <w:rsid w:val="009B083B"/>
    <w:rsid w:val="009B4958"/>
    <w:rsid w:val="009B5129"/>
    <w:rsid w:val="009B5FBA"/>
    <w:rsid w:val="009B6954"/>
    <w:rsid w:val="009B7A34"/>
    <w:rsid w:val="009C0A13"/>
    <w:rsid w:val="009C130A"/>
    <w:rsid w:val="009C3037"/>
    <w:rsid w:val="009C30C7"/>
    <w:rsid w:val="009C6403"/>
    <w:rsid w:val="009C6C28"/>
    <w:rsid w:val="009C721E"/>
    <w:rsid w:val="009C7726"/>
    <w:rsid w:val="009D06CA"/>
    <w:rsid w:val="009D0A65"/>
    <w:rsid w:val="009D1021"/>
    <w:rsid w:val="009D145F"/>
    <w:rsid w:val="009D2821"/>
    <w:rsid w:val="009D3BD0"/>
    <w:rsid w:val="009D446D"/>
    <w:rsid w:val="009D5173"/>
    <w:rsid w:val="009D56E2"/>
    <w:rsid w:val="009D6424"/>
    <w:rsid w:val="009D6476"/>
    <w:rsid w:val="009D73F8"/>
    <w:rsid w:val="009E0184"/>
    <w:rsid w:val="009E2BBD"/>
    <w:rsid w:val="009E3802"/>
    <w:rsid w:val="009E3F3A"/>
    <w:rsid w:val="009E4B25"/>
    <w:rsid w:val="009E6682"/>
    <w:rsid w:val="009E7AEF"/>
    <w:rsid w:val="009E7EEC"/>
    <w:rsid w:val="009F01B4"/>
    <w:rsid w:val="009F193F"/>
    <w:rsid w:val="009F198F"/>
    <w:rsid w:val="009F1F72"/>
    <w:rsid w:val="009F2DE8"/>
    <w:rsid w:val="009F333F"/>
    <w:rsid w:val="009F520F"/>
    <w:rsid w:val="009F555C"/>
    <w:rsid w:val="009F5F1B"/>
    <w:rsid w:val="009F6D34"/>
    <w:rsid w:val="009F6F79"/>
    <w:rsid w:val="009F7E3C"/>
    <w:rsid w:val="009F7F65"/>
    <w:rsid w:val="00A00576"/>
    <w:rsid w:val="00A007A7"/>
    <w:rsid w:val="00A01980"/>
    <w:rsid w:val="00A026B4"/>
    <w:rsid w:val="00A02865"/>
    <w:rsid w:val="00A028AD"/>
    <w:rsid w:val="00A03680"/>
    <w:rsid w:val="00A0558F"/>
    <w:rsid w:val="00A05F2E"/>
    <w:rsid w:val="00A06B00"/>
    <w:rsid w:val="00A0758D"/>
    <w:rsid w:val="00A11194"/>
    <w:rsid w:val="00A12AEC"/>
    <w:rsid w:val="00A14C4E"/>
    <w:rsid w:val="00A14DE6"/>
    <w:rsid w:val="00A159F3"/>
    <w:rsid w:val="00A15A1B"/>
    <w:rsid w:val="00A200BA"/>
    <w:rsid w:val="00A21174"/>
    <w:rsid w:val="00A2321B"/>
    <w:rsid w:val="00A23D92"/>
    <w:rsid w:val="00A3155F"/>
    <w:rsid w:val="00A315C3"/>
    <w:rsid w:val="00A31AE0"/>
    <w:rsid w:val="00A31C29"/>
    <w:rsid w:val="00A35AA6"/>
    <w:rsid w:val="00A361D4"/>
    <w:rsid w:val="00A4055B"/>
    <w:rsid w:val="00A41871"/>
    <w:rsid w:val="00A41D41"/>
    <w:rsid w:val="00A42246"/>
    <w:rsid w:val="00A434E9"/>
    <w:rsid w:val="00A44F8E"/>
    <w:rsid w:val="00A44FAE"/>
    <w:rsid w:val="00A451E9"/>
    <w:rsid w:val="00A468A4"/>
    <w:rsid w:val="00A470BB"/>
    <w:rsid w:val="00A4764E"/>
    <w:rsid w:val="00A50E21"/>
    <w:rsid w:val="00A52278"/>
    <w:rsid w:val="00A53D46"/>
    <w:rsid w:val="00A54A97"/>
    <w:rsid w:val="00A5577F"/>
    <w:rsid w:val="00A55A90"/>
    <w:rsid w:val="00A55C4A"/>
    <w:rsid w:val="00A56949"/>
    <w:rsid w:val="00A611ED"/>
    <w:rsid w:val="00A63D65"/>
    <w:rsid w:val="00A63E9A"/>
    <w:rsid w:val="00A645FE"/>
    <w:rsid w:val="00A65383"/>
    <w:rsid w:val="00A65A9B"/>
    <w:rsid w:val="00A66581"/>
    <w:rsid w:val="00A670BB"/>
    <w:rsid w:val="00A67AA3"/>
    <w:rsid w:val="00A67EB6"/>
    <w:rsid w:val="00A67FB1"/>
    <w:rsid w:val="00A70C31"/>
    <w:rsid w:val="00A725C0"/>
    <w:rsid w:val="00A727B3"/>
    <w:rsid w:val="00A72AD7"/>
    <w:rsid w:val="00A732DE"/>
    <w:rsid w:val="00A7334E"/>
    <w:rsid w:val="00A75806"/>
    <w:rsid w:val="00A7773C"/>
    <w:rsid w:val="00A77858"/>
    <w:rsid w:val="00A8346E"/>
    <w:rsid w:val="00A8358E"/>
    <w:rsid w:val="00A84450"/>
    <w:rsid w:val="00A85729"/>
    <w:rsid w:val="00A875C5"/>
    <w:rsid w:val="00A9091E"/>
    <w:rsid w:val="00A92CD2"/>
    <w:rsid w:val="00A93D17"/>
    <w:rsid w:val="00A9433D"/>
    <w:rsid w:val="00A943AB"/>
    <w:rsid w:val="00A97507"/>
    <w:rsid w:val="00AA056C"/>
    <w:rsid w:val="00AA0745"/>
    <w:rsid w:val="00AA0A28"/>
    <w:rsid w:val="00AA0AC7"/>
    <w:rsid w:val="00AA1863"/>
    <w:rsid w:val="00AA2965"/>
    <w:rsid w:val="00AA6A99"/>
    <w:rsid w:val="00AA6BF7"/>
    <w:rsid w:val="00AA6D42"/>
    <w:rsid w:val="00AB0767"/>
    <w:rsid w:val="00AB126B"/>
    <w:rsid w:val="00AB1711"/>
    <w:rsid w:val="00AB2961"/>
    <w:rsid w:val="00AB4A51"/>
    <w:rsid w:val="00AB4C20"/>
    <w:rsid w:val="00AB4CEE"/>
    <w:rsid w:val="00AB688C"/>
    <w:rsid w:val="00AC28D2"/>
    <w:rsid w:val="00AC383E"/>
    <w:rsid w:val="00AC3A3C"/>
    <w:rsid w:val="00AC4220"/>
    <w:rsid w:val="00AC4732"/>
    <w:rsid w:val="00AC552D"/>
    <w:rsid w:val="00AC5DA0"/>
    <w:rsid w:val="00AC6534"/>
    <w:rsid w:val="00AC6881"/>
    <w:rsid w:val="00AC76B2"/>
    <w:rsid w:val="00AD0BBF"/>
    <w:rsid w:val="00AD2D24"/>
    <w:rsid w:val="00AD302E"/>
    <w:rsid w:val="00AD3CF4"/>
    <w:rsid w:val="00AD3E04"/>
    <w:rsid w:val="00AE0A04"/>
    <w:rsid w:val="00AE183D"/>
    <w:rsid w:val="00AE20F8"/>
    <w:rsid w:val="00AE256E"/>
    <w:rsid w:val="00AE3EDA"/>
    <w:rsid w:val="00AE4E6C"/>
    <w:rsid w:val="00AE5AD7"/>
    <w:rsid w:val="00AE7214"/>
    <w:rsid w:val="00AF027A"/>
    <w:rsid w:val="00AF0B3F"/>
    <w:rsid w:val="00AF1538"/>
    <w:rsid w:val="00AF205E"/>
    <w:rsid w:val="00AF32E5"/>
    <w:rsid w:val="00AF4744"/>
    <w:rsid w:val="00AF7995"/>
    <w:rsid w:val="00B00F41"/>
    <w:rsid w:val="00B01250"/>
    <w:rsid w:val="00B02025"/>
    <w:rsid w:val="00B04F86"/>
    <w:rsid w:val="00B060E0"/>
    <w:rsid w:val="00B06692"/>
    <w:rsid w:val="00B13380"/>
    <w:rsid w:val="00B1345B"/>
    <w:rsid w:val="00B142BA"/>
    <w:rsid w:val="00B14BB9"/>
    <w:rsid w:val="00B15274"/>
    <w:rsid w:val="00B152DB"/>
    <w:rsid w:val="00B156C3"/>
    <w:rsid w:val="00B17AB9"/>
    <w:rsid w:val="00B20127"/>
    <w:rsid w:val="00B21624"/>
    <w:rsid w:val="00B220A5"/>
    <w:rsid w:val="00B225D5"/>
    <w:rsid w:val="00B23A98"/>
    <w:rsid w:val="00B242A4"/>
    <w:rsid w:val="00B24732"/>
    <w:rsid w:val="00B25500"/>
    <w:rsid w:val="00B256C4"/>
    <w:rsid w:val="00B306F3"/>
    <w:rsid w:val="00B3180E"/>
    <w:rsid w:val="00B338D6"/>
    <w:rsid w:val="00B33B78"/>
    <w:rsid w:val="00B342A7"/>
    <w:rsid w:val="00B36224"/>
    <w:rsid w:val="00B41A8A"/>
    <w:rsid w:val="00B41E5E"/>
    <w:rsid w:val="00B43800"/>
    <w:rsid w:val="00B45AF6"/>
    <w:rsid w:val="00B465E4"/>
    <w:rsid w:val="00B47EC7"/>
    <w:rsid w:val="00B505AD"/>
    <w:rsid w:val="00B516E0"/>
    <w:rsid w:val="00B51982"/>
    <w:rsid w:val="00B51A29"/>
    <w:rsid w:val="00B5401B"/>
    <w:rsid w:val="00B541FA"/>
    <w:rsid w:val="00B54A47"/>
    <w:rsid w:val="00B54E00"/>
    <w:rsid w:val="00B550EE"/>
    <w:rsid w:val="00B55164"/>
    <w:rsid w:val="00B55489"/>
    <w:rsid w:val="00B557E9"/>
    <w:rsid w:val="00B56FB7"/>
    <w:rsid w:val="00B57017"/>
    <w:rsid w:val="00B6228B"/>
    <w:rsid w:val="00B6356A"/>
    <w:rsid w:val="00B655AF"/>
    <w:rsid w:val="00B66738"/>
    <w:rsid w:val="00B70400"/>
    <w:rsid w:val="00B7189D"/>
    <w:rsid w:val="00B71A63"/>
    <w:rsid w:val="00B71ADE"/>
    <w:rsid w:val="00B73908"/>
    <w:rsid w:val="00B73BC8"/>
    <w:rsid w:val="00B759E9"/>
    <w:rsid w:val="00B77B0A"/>
    <w:rsid w:val="00B81A3C"/>
    <w:rsid w:val="00B85402"/>
    <w:rsid w:val="00B8751D"/>
    <w:rsid w:val="00B91CE1"/>
    <w:rsid w:val="00B934A8"/>
    <w:rsid w:val="00B935D3"/>
    <w:rsid w:val="00B93A0E"/>
    <w:rsid w:val="00B9443C"/>
    <w:rsid w:val="00B97EF4"/>
    <w:rsid w:val="00BA09F8"/>
    <w:rsid w:val="00BA10F9"/>
    <w:rsid w:val="00BA190F"/>
    <w:rsid w:val="00BA3059"/>
    <w:rsid w:val="00BA3C21"/>
    <w:rsid w:val="00BA403F"/>
    <w:rsid w:val="00BA40A9"/>
    <w:rsid w:val="00BA5ECB"/>
    <w:rsid w:val="00BA6FC8"/>
    <w:rsid w:val="00BA737D"/>
    <w:rsid w:val="00BB0529"/>
    <w:rsid w:val="00BB0647"/>
    <w:rsid w:val="00BB17EB"/>
    <w:rsid w:val="00BB392D"/>
    <w:rsid w:val="00BB45A5"/>
    <w:rsid w:val="00BB71F0"/>
    <w:rsid w:val="00BC0503"/>
    <w:rsid w:val="00BC0850"/>
    <w:rsid w:val="00BC1C03"/>
    <w:rsid w:val="00BC288B"/>
    <w:rsid w:val="00BC2CC0"/>
    <w:rsid w:val="00BC2FA4"/>
    <w:rsid w:val="00BC387B"/>
    <w:rsid w:val="00BC39E1"/>
    <w:rsid w:val="00BC4192"/>
    <w:rsid w:val="00BC64A9"/>
    <w:rsid w:val="00BC6763"/>
    <w:rsid w:val="00BD176F"/>
    <w:rsid w:val="00BD20F8"/>
    <w:rsid w:val="00BD2172"/>
    <w:rsid w:val="00BD388E"/>
    <w:rsid w:val="00BD39CF"/>
    <w:rsid w:val="00BD56EC"/>
    <w:rsid w:val="00BD588E"/>
    <w:rsid w:val="00BD59A2"/>
    <w:rsid w:val="00BD6355"/>
    <w:rsid w:val="00BD6EEC"/>
    <w:rsid w:val="00BE2A50"/>
    <w:rsid w:val="00BE3048"/>
    <w:rsid w:val="00BE3810"/>
    <w:rsid w:val="00BE7411"/>
    <w:rsid w:val="00BF437B"/>
    <w:rsid w:val="00BF4AE8"/>
    <w:rsid w:val="00BF4E0E"/>
    <w:rsid w:val="00BF5EE9"/>
    <w:rsid w:val="00BF62A3"/>
    <w:rsid w:val="00BF6715"/>
    <w:rsid w:val="00BF67B2"/>
    <w:rsid w:val="00C01AF4"/>
    <w:rsid w:val="00C0312E"/>
    <w:rsid w:val="00C0428E"/>
    <w:rsid w:val="00C0482A"/>
    <w:rsid w:val="00C051CF"/>
    <w:rsid w:val="00C108A5"/>
    <w:rsid w:val="00C10EFC"/>
    <w:rsid w:val="00C118A6"/>
    <w:rsid w:val="00C1218A"/>
    <w:rsid w:val="00C122E3"/>
    <w:rsid w:val="00C141E6"/>
    <w:rsid w:val="00C16170"/>
    <w:rsid w:val="00C17703"/>
    <w:rsid w:val="00C211FF"/>
    <w:rsid w:val="00C22811"/>
    <w:rsid w:val="00C26A2E"/>
    <w:rsid w:val="00C27F75"/>
    <w:rsid w:val="00C31DB4"/>
    <w:rsid w:val="00C31E89"/>
    <w:rsid w:val="00C325C7"/>
    <w:rsid w:val="00C32DC2"/>
    <w:rsid w:val="00C33E3A"/>
    <w:rsid w:val="00C34FE2"/>
    <w:rsid w:val="00C37BB4"/>
    <w:rsid w:val="00C42758"/>
    <w:rsid w:val="00C46279"/>
    <w:rsid w:val="00C471BD"/>
    <w:rsid w:val="00C479E8"/>
    <w:rsid w:val="00C50040"/>
    <w:rsid w:val="00C50674"/>
    <w:rsid w:val="00C507E1"/>
    <w:rsid w:val="00C50C8B"/>
    <w:rsid w:val="00C50DFC"/>
    <w:rsid w:val="00C51BE5"/>
    <w:rsid w:val="00C51FE5"/>
    <w:rsid w:val="00C52858"/>
    <w:rsid w:val="00C5363B"/>
    <w:rsid w:val="00C54189"/>
    <w:rsid w:val="00C54BB4"/>
    <w:rsid w:val="00C55729"/>
    <w:rsid w:val="00C5687C"/>
    <w:rsid w:val="00C5702C"/>
    <w:rsid w:val="00C579D5"/>
    <w:rsid w:val="00C57BCF"/>
    <w:rsid w:val="00C6135D"/>
    <w:rsid w:val="00C62183"/>
    <w:rsid w:val="00C625DA"/>
    <w:rsid w:val="00C6382E"/>
    <w:rsid w:val="00C6646D"/>
    <w:rsid w:val="00C70C8F"/>
    <w:rsid w:val="00C71C4A"/>
    <w:rsid w:val="00C7649B"/>
    <w:rsid w:val="00C81D53"/>
    <w:rsid w:val="00C8327C"/>
    <w:rsid w:val="00C83814"/>
    <w:rsid w:val="00C86868"/>
    <w:rsid w:val="00C87AFE"/>
    <w:rsid w:val="00C87D08"/>
    <w:rsid w:val="00C9497C"/>
    <w:rsid w:val="00C96CAE"/>
    <w:rsid w:val="00C9748F"/>
    <w:rsid w:val="00CA0589"/>
    <w:rsid w:val="00CA05BB"/>
    <w:rsid w:val="00CA0966"/>
    <w:rsid w:val="00CA09FC"/>
    <w:rsid w:val="00CA3D8F"/>
    <w:rsid w:val="00CA4F7A"/>
    <w:rsid w:val="00CA6246"/>
    <w:rsid w:val="00CA680A"/>
    <w:rsid w:val="00CB09A8"/>
    <w:rsid w:val="00CB1D2D"/>
    <w:rsid w:val="00CB3A69"/>
    <w:rsid w:val="00CB44A9"/>
    <w:rsid w:val="00CB4D44"/>
    <w:rsid w:val="00CB6134"/>
    <w:rsid w:val="00CB69DF"/>
    <w:rsid w:val="00CB7E80"/>
    <w:rsid w:val="00CC077B"/>
    <w:rsid w:val="00CC1FB4"/>
    <w:rsid w:val="00CC22B1"/>
    <w:rsid w:val="00CC24E1"/>
    <w:rsid w:val="00CC2E5E"/>
    <w:rsid w:val="00CC3023"/>
    <w:rsid w:val="00CC48EA"/>
    <w:rsid w:val="00CC4F8D"/>
    <w:rsid w:val="00CC7CDD"/>
    <w:rsid w:val="00CD1E1E"/>
    <w:rsid w:val="00CD2571"/>
    <w:rsid w:val="00CD3D02"/>
    <w:rsid w:val="00CD4C9F"/>
    <w:rsid w:val="00CD6318"/>
    <w:rsid w:val="00CE0C83"/>
    <w:rsid w:val="00CE18C2"/>
    <w:rsid w:val="00CE1B31"/>
    <w:rsid w:val="00CE3D86"/>
    <w:rsid w:val="00CE5419"/>
    <w:rsid w:val="00CE598E"/>
    <w:rsid w:val="00CE5B02"/>
    <w:rsid w:val="00CE60D3"/>
    <w:rsid w:val="00CE7503"/>
    <w:rsid w:val="00CE7949"/>
    <w:rsid w:val="00CF06BB"/>
    <w:rsid w:val="00CF1DD9"/>
    <w:rsid w:val="00CF1DDE"/>
    <w:rsid w:val="00CF2183"/>
    <w:rsid w:val="00CF36D2"/>
    <w:rsid w:val="00CF3B09"/>
    <w:rsid w:val="00CF3FC8"/>
    <w:rsid w:val="00CF40D2"/>
    <w:rsid w:val="00CF55F5"/>
    <w:rsid w:val="00CF587F"/>
    <w:rsid w:val="00CF5E63"/>
    <w:rsid w:val="00CF7C2B"/>
    <w:rsid w:val="00D02C40"/>
    <w:rsid w:val="00D04153"/>
    <w:rsid w:val="00D042A3"/>
    <w:rsid w:val="00D044F5"/>
    <w:rsid w:val="00D045E5"/>
    <w:rsid w:val="00D0514B"/>
    <w:rsid w:val="00D108D3"/>
    <w:rsid w:val="00D11799"/>
    <w:rsid w:val="00D11BFC"/>
    <w:rsid w:val="00D148CD"/>
    <w:rsid w:val="00D148E0"/>
    <w:rsid w:val="00D14C24"/>
    <w:rsid w:val="00D14ED4"/>
    <w:rsid w:val="00D15C6A"/>
    <w:rsid w:val="00D174CD"/>
    <w:rsid w:val="00D20A0E"/>
    <w:rsid w:val="00D21911"/>
    <w:rsid w:val="00D228FE"/>
    <w:rsid w:val="00D24CCF"/>
    <w:rsid w:val="00D25931"/>
    <w:rsid w:val="00D27EF4"/>
    <w:rsid w:val="00D30346"/>
    <w:rsid w:val="00D30385"/>
    <w:rsid w:val="00D305F7"/>
    <w:rsid w:val="00D311BE"/>
    <w:rsid w:val="00D3201E"/>
    <w:rsid w:val="00D32956"/>
    <w:rsid w:val="00D329B5"/>
    <w:rsid w:val="00D34A3E"/>
    <w:rsid w:val="00D351F9"/>
    <w:rsid w:val="00D35E60"/>
    <w:rsid w:val="00D37A46"/>
    <w:rsid w:val="00D403D9"/>
    <w:rsid w:val="00D40B2C"/>
    <w:rsid w:val="00D41D8B"/>
    <w:rsid w:val="00D41EAC"/>
    <w:rsid w:val="00D41FDA"/>
    <w:rsid w:val="00D42272"/>
    <w:rsid w:val="00D42A21"/>
    <w:rsid w:val="00D43ECE"/>
    <w:rsid w:val="00D45086"/>
    <w:rsid w:val="00D45F5A"/>
    <w:rsid w:val="00D510F9"/>
    <w:rsid w:val="00D51C7F"/>
    <w:rsid w:val="00D522D2"/>
    <w:rsid w:val="00D5293C"/>
    <w:rsid w:val="00D5373A"/>
    <w:rsid w:val="00D53DA5"/>
    <w:rsid w:val="00D5497A"/>
    <w:rsid w:val="00D5638B"/>
    <w:rsid w:val="00D5658D"/>
    <w:rsid w:val="00D569A4"/>
    <w:rsid w:val="00D57D0A"/>
    <w:rsid w:val="00D60149"/>
    <w:rsid w:val="00D606EC"/>
    <w:rsid w:val="00D607BE"/>
    <w:rsid w:val="00D6226C"/>
    <w:rsid w:val="00D63B1D"/>
    <w:rsid w:val="00D64760"/>
    <w:rsid w:val="00D64CE6"/>
    <w:rsid w:val="00D65A5A"/>
    <w:rsid w:val="00D6778D"/>
    <w:rsid w:val="00D67923"/>
    <w:rsid w:val="00D67C93"/>
    <w:rsid w:val="00D70F59"/>
    <w:rsid w:val="00D726B2"/>
    <w:rsid w:val="00D7368F"/>
    <w:rsid w:val="00D73D8E"/>
    <w:rsid w:val="00D75BE4"/>
    <w:rsid w:val="00D770E0"/>
    <w:rsid w:val="00D77214"/>
    <w:rsid w:val="00D77A51"/>
    <w:rsid w:val="00D77C06"/>
    <w:rsid w:val="00D77FDE"/>
    <w:rsid w:val="00D80CD2"/>
    <w:rsid w:val="00D80F26"/>
    <w:rsid w:val="00D815BE"/>
    <w:rsid w:val="00D83D47"/>
    <w:rsid w:val="00D83E5F"/>
    <w:rsid w:val="00D86047"/>
    <w:rsid w:val="00D8679F"/>
    <w:rsid w:val="00D86FEC"/>
    <w:rsid w:val="00D902C0"/>
    <w:rsid w:val="00D90ABC"/>
    <w:rsid w:val="00D90B2D"/>
    <w:rsid w:val="00D91880"/>
    <w:rsid w:val="00D926A1"/>
    <w:rsid w:val="00D9335C"/>
    <w:rsid w:val="00D9379C"/>
    <w:rsid w:val="00D93F02"/>
    <w:rsid w:val="00D95059"/>
    <w:rsid w:val="00D95D1F"/>
    <w:rsid w:val="00D97519"/>
    <w:rsid w:val="00DA0456"/>
    <w:rsid w:val="00DA0D62"/>
    <w:rsid w:val="00DA1115"/>
    <w:rsid w:val="00DA4A49"/>
    <w:rsid w:val="00DA4CCB"/>
    <w:rsid w:val="00DA5B3D"/>
    <w:rsid w:val="00DA65EA"/>
    <w:rsid w:val="00DA6C9F"/>
    <w:rsid w:val="00DA7467"/>
    <w:rsid w:val="00DB1D67"/>
    <w:rsid w:val="00DB21CF"/>
    <w:rsid w:val="00DB28EF"/>
    <w:rsid w:val="00DB345D"/>
    <w:rsid w:val="00DB35AC"/>
    <w:rsid w:val="00DB59C5"/>
    <w:rsid w:val="00DB6F56"/>
    <w:rsid w:val="00DC174A"/>
    <w:rsid w:val="00DC4472"/>
    <w:rsid w:val="00DD0919"/>
    <w:rsid w:val="00DD0CB8"/>
    <w:rsid w:val="00DD1B2D"/>
    <w:rsid w:val="00DD1CD8"/>
    <w:rsid w:val="00DD20D6"/>
    <w:rsid w:val="00DD3308"/>
    <w:rsid w:val="00DD404F"/>
    <w:rsid w:val="00DD4055"/>
    <w:rsid w:val="00DD60DF"/>
    <w:rsid w:val="00DD798F"/>
    <w:rsid w:val="00DE0282"/>
    <w:rsid w:val="00DE1082"/>
    <w:rsid w:val="00DE271F"/>
    <w:rsid w:val="00DE36DD"/>
    <w:rsid w:val="00DE3801"/>
    <w:rsid w:val="00DE56DB"/>
    <w:rsid w:val="00DF1B37"/>
    <w:rsid w:val="00DF1D99"/>
    <w:rsid w:val="00DF24CA"/>
    <w:rsid w:val="00DF3584"/>
    <w:rsid w:val="00DF3DDB"/>
    <w:rsid w:val="00DF4587"/>
    <w:rsid w:val="00DF47CA"/>
    <w:rsid w:val="00DF4AE9"/>
    <w:rsid w:val="00DF6078"/>
    <w:rsid w:val="00DF63FD"/>
    <w:rsid w:val="00DF71EB"/>
    <w:rsid w:val="00DF7BAD"/>
    <w:rsid w:val="00DF7E45"/>
    <w:rsid w:val="00E00D42"/>
    <w:rsid w:val="00E00DE7"/>
    <w:rsid w:val="00E02442"/>
    <w:rsid w:val="00E031A2"/>
    <w:rsid w:val="00E04AA7"/>
    <w:rsid w:val="00E04E9D"/>
    <w:rsid w:val="00E06475"/>
    <w:rsid w:val="00E07523"/>
    <w:rsid w:val="00E103C5"/>
    <w:rsid w:val="00E10E1A"/>
    <w:rsid w:val="00E11846"/>
    <w:rsid w:val="00E11B38"/>
    <w:rsid w:val="00E137CD"/>
    <w:rsid w:val="00E14695"/>
    <w:rsid w:val="00E14A82"/>
    <w:rsid w:val="00E14F06"/>
    <w:rsid w:val="00E15412"/>
    <w:rsid w:val="00E1553A"/>
    <w:rsid w:val="00E155A2"/>
    <w:rsid w:val="00E1641E"/>
    <w:rsid w:val="00E201F5"/>
    <w:rsid w:val="00E201F8"/>
    <w:rsid w:val="00E22047"/>
    <w:rsid w:val="00E22939"/>
    <w:rsid w:val="00E230B0"/>
    <w:rsid w:val="00E23BAE"/>
    <w:rsid w:val="00E24B66"/>
    <w:rsid w:val="00E25031"/>
    <w:rsid w:val="00E259D4"/>
    <w:rsid w:val="00E26177"/>
    <w:rsid w:val="00E270C4"/>
    <w:rsid w:val="00E305AD"/>
    <w:rsid w:val="00E31181"/>
    <w:rsid w:val="00E32618"/>
    <w:rsid w:val="00E32AA3"/>
    <w:rsid w:val="00E3343B"/>
    <w:rsid w:val="00E35938"/>
    <w:rsid w:val="00E3663A"/>
    <w:rsid w:val="00E3744C"/>
    <w:rsid w:val="00E37478"/>
    <w:rsid w:val="00E37EAB"/>
    <w:rsid w:val="00E40747"/>
    <w:rsid w:val="00E41864"/>
    <w:rsid w:val="00E41909"/>
    <w:rsid w:val="00E4195A"/>
    <w:rsid w:val="00E42A6E"/>
    <w:rsid w:val="00E43669"/>
    <w:rsid w:val="00E45309"/>
    <w:rsid w:val="00E45E98"/>
    <w:rsid w:val="00E462F4"/>
    <w:rsid w:val="00E46335"/>
    <w:rsid w:val="00E47CEB"/>
    <w:rsid w:val="00E50915"/>
    <w:rsid w:val="00E521CC"/>
    <w:rsid w:val="00E53A0B"/>
    <w:rsid w:val="00E564D7"/>
    <w:rsid w:val="00E60386"/>
    <w:rsid w:val="00E60F0D"/>
    <w:rsid w:val="00E61385"/>
    <w:rsid w:val="00E6194A"/>
    <w:rsid w:val="00E61EC0"/>
    <w:rsid w:val="00E63364"/>
    <w:rsid w:val="00E64AF9"/>
    <w:rsid w:val="00E65DDD"/>
    <w:rsid w:val="00E663D5"/>
    <w:rsid w:val="00E6752E"/>
    <w:rsid w:val="00E726AE"/>
    <w:rsid w:val="00E73BB7"/>
    <w:rsid w:val="00E73D7D"/>
    <w:rsid w:val="00E73E96"/>
    <w:rsid w:val="00E752EB"/>
    <w:rsid w:val="00E804B6"/>
    <w:rsid w:val="00E80579"/>
    <w:rsid w:val="00E81B21"/>
    <w:rsid w:val="00E82A2A"/>
    <w:rsid w:val="00E82BD6"/>
    <w:rsid w:val="00E83F55"/>
    <w:rsid w:val="00E84545"/>
    <w:rsid w:val="00E853A0"/>
    <w:rsid w:val="00E90AAC"/>
    <w:rsid w:val="00E9133B"/>
    <w:rsid w:val="00E91B6B"/>
    <w:rsid w:val="00E92199"/>
    <w:rsid w:val="00E9423F"/>
    <w:rsid w:val="00E94B7B"/>
    <w:rsid w:val="00E96CD0"/>
    <w:rsid w:val="00E97831"/>
    <w:rsid w:val="00E97D0C"/>
    <w:rsid w:val="00EA04E8"/>
    <w:rsid w:val="00EA16E0"/>
    <w:rsid w:val="00EA2819"/>
    <w:rsid w:val="00EA29FC"/>
    <w:rsid w:val="00EA340D"/>
    <w:rsid w:val="00EA37A0"/>
    <w:rsid w:val="00EA528C"/>
    <w:rsid w:val="00EA5301"/>
    <w:rsid w:val="00EB0CF1"/>
    <w:rsid w:val="00EB1C17"/>
    <w:rsid w:val="00EB2B14"/>
    <w:rsid w:val="00EB3883"/>
    <w:rsid w:val="00EB4A0E"/>
    <w:rsid w:val="00EB55BD"/>
    <w:rsid w:val="00EB614B"/>
    <w:rsid w:val="00EB6544"/>
    <w:rsid w:val="00EB7E02"/>
    <w:rsid w:val="00EC1D2D"/>
    <w:rsid w:val="00EC2649"/>
    <w:rsid w:val="00EC31CF"/>
    <w:rsid w:val="00EC5D53"/>
    <w:rsid w:val="00EC5F2C"/>
    <w:rsid w:val="00EC6822"/>
    <w:rsid w:val="00EC7A3E"/>
    <w:rsid w:val="00ED1364"/>
    <w:rsid w:val="00ED1FC0"/>
    <w:rsid w:val="00ED49D7"/>
    <w:rsid w:val="00ED4D56"/>
    <w:rsid w:val="00ED5FC1"/>
    <w:rsid w:val="00ED63AB"/>
    <w:rsid w:val="00ED6628"/>
    <w:rsid w:val="00ED6D37"/>
    <w:rsid w:val="00EE13CC"/>
    <w:rsid w:val="00EE1B25"/>
    <w:rsid w:val="00EE29AF"/>
    <w:rsid w:val="00EE4223"/>
    <w:rsid w:val="00EE4227"/>
    <w:rsid w:val="00EE447D"/>
    <w:rsid w:val="00EE5A91"/>
    <w:rsid w:val="00EE759E"/>
    <w:rsid w:val="00EE76BD"/>
    <w:rsid w:val="00EF1EAA"/>
    <w:rsid w:val="00EF427D"/>
    <w:rsid w:val="00EF4533"/>
    <w:rsid w:val="00EF4CEE"/>
    <w:rsid w:val="00EF4E99"/>
    <w:rsid w:val="00EF5CE0"/>
    <w:rsid w:val="00F001F9"/>
    <w:rsid w:val="00F0141A"/>
    <w:rsid w:val="00F022FF"/>
    <w:rsid w:val="00F02B37"/>
    <w:rsid w:val="00F04D58"/>
    <w:rsid w:val="00F04DEB"/>
    <w:rsid w:val="00F0509F"/>
    <w:rsid w:val="00F050D0"/>
    <w:rsid w:val="00F0691F"/>
    <w:rsid w:val="00F07824"/>
    <w:rsid w:val="00F07BFD"/>
    <w:rsid w:val="00F116ED"/>
    <w:rsid w:val="00F11AF4"/>
    <w:rsid w:val="00F1278C"/>
    <w:rsid w:val="00F137EB"/>
    <w:rsid w:val="00F13A74"/>
    <w:rsid w:val="00F14E98"/>
    <w:rsid w:val="00F156A1"/>
    <w:rsid w:val="00F16771"/>
    <w:rsid w:val="00F172B7"/>
    <w:rsid w:val="00F22F77"/>
    <w:rsid w:val="00F25C1E"/>
    <w:rsid w:val="00F2605E"/>
    <w:rsid w:val="00F27650"/>
    <w:rsid w:val="00F27EE4"/>
    <w:rsid w:val="00F310E1"/>
    <w:rsid w:val="00F31512"/>
    <w:rsid w:val="00F3447D"/>
    <w:rsid w:val="00F4078F"/>
    <w:rsid w:val="00F41BC8"/>
    <w:rsid w:val="00F5082B"/>
    <w:rsid w:val="00F52D92"/>
    <w:rsid w:val="00F5423E"/>
    <w:rsid w:val="00F54999"/>
    <w:rsid w:val="00F54EBE"/>
    <w:rsid w:val="00F55BB7"/>
    <w:rsid w:val="00F55D0C"/>
    <w:rsid w:val="00F57ADB"/>
    <w:rsid w:val="00F60138"/>
    <w:rsid w:val="00F608DD"/>
    <w:rsid w:val="00F60BE5"/>
    <w:rsid w:val="00F60D1E"/>
    <w:rsid w:val="00F613C9"/>
    <w:rsid w:val="00F64AD7"/>
    <w:rsid w:val="00F65AC2"/>
    <w:rsid w:val="00F67025"/>
    <w:rsid w:val="00F67861"/>
    <w:rsid w:val="00F67F77"/>
    <w:rsid w:val="00F702F8"/>
    <w:rsid w:val="00F71FAA"/>
    <w:rsid w:val="00F7296E"/>
    <w:rsid w:val="00F74ABB"/>
    <w:rsid w:val="00F76389"/>
    <w:rsid w:val="00F802FA"/>
    <w:rsid w:val="00F811BD"/>
    <w:rsid w:val="00F819D3"/>
    <w:rsid w:val="00F81C57"/>
    <w:rsid w:val="00F825E7"/>
    <w:rsid w:val="00F826F2"/>
    <w:rsid w:val="00F82F52"/>
    <w:rsid w:val="00F8328D"/>
    <w:rsid w:val="00F85309"/>
    <w:rsid w:val="00F85F2B"/>
    <w:rsid w:val="00F86CB4"/>
    <w:rsid w:val="00F86EB6"/>
    <w:rsid w:val="00F87BBA"/>
    <w:rsid w:val="00F903AF"/>
    <w:rsid w:val="00F90857"/>
    <w:rsid w:val="00F91F46"/>
    <w:rsid w:val="00F9436F"/>
    <w:rsid w:val="00F95CC1"/>
    <w:rsid w:val="00F97B36"/>
    <w:rsid w:val="00FA010A"/>
    <w:rsid w:val="00FA0410"/>
    <w:rsid w:val="00FA0EBA"/>
    <w:rsid w:val="00FA2DD0"/>
    <w:rsid w:val="00FA475F"/>
    <w:rsid w:val="00FA48C6"/>
    <w:rsid w:val="00FA49B3"/>
    <w:rsid w:val="00FA53F2"/>
    <w:rsid w:val="00FB1C4F"/>
    <w:rsid w:val="00FB29D0"/>
    <w:rsid w:val="00FB2D3F"/>
    <w:rsid w:val="00FB408F"/>
    <w:rsid w:val="00FB49F1"/>
    <w:rsid w:val="00FB4BC2"/>
    <w:rsid w:val="00FB4C64"/>
    <w:rsid w:val="00FB4EE8"/>
    <w:rsid w:val="00FB5C80"/>
    <w:rsid w:val="00FB713F"/>
    <w:rsid w:val="00FC0066"/>
    <w:rsid w:val="00FC0250"/>
    <w:rsid w:val="00FC166B"/>
    <w:rsid w:val="00FC16A3"/>
    <w:rsid w:val="00FC2376"/>
    <w:rsid w:val="00FC4874"/>
    <w:rsid w:val="00FC7130"/>
    <w:rsid w:val="00FC774D"/>
    <w:rsid w:val="00FD1703"/>
    <w:rsid w:val="00FD2165"/>
    <w:rsid w:val="00FD36B3"/>
    <w:rsid w:val="00FD3F41"/>
    <w:rsid w:val="00FD5276"/>
    <w:rsid w:val="00FD5F4F"/>
    <w:rsid w:val="00FD79F7"/>
    <w:rsid w:val="00FE0CB5"/>
    <w:rsid w:val="00FE0E9D"/>
    <w:rsid w:val="00FE13FE"/>
    <w:rsid w:val="00FE22A6"/>
    <w:rsid w:val="00FE320B"/>
    <w:rsid w:val="00FE4787"/>
    <w:rsid w:val="00FE4F10"/>
    <w:rsid w:val="00FE779D"/>
    <w:rsid w:val="00FE7AD1"/>
    <w:rsid w:val="00FF4579"/>
    <w:rsid w:val="00FF546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434CF"/>
  <w14:defaultImageDpi w14:val="32767"/>
  <w15:chartTrackingRefBased/>
  <w15:docId w15:val="{D97C3460-6947-8245-BF54-D5789AE79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A1B7B"/>
    <w:rPr>
      <w:rFonts w:cs="Times New Roman(본문 CS)"/>
      <w:color w:val="D9D9D9" w:themeColor="background1" w:themeShade="D9"/>
    </w:rPr>
  </w:style>
  <w:style w:type="paragraph" w:styleId="Heading2">
    <w:name w:val="heading 2"/>
    <w:basedOn w:val="Normal"/>
    <w:link w:val="Heading2Char"/>
    <w:uiPriority w:val="9"/>
    <w:qFormat/>
    <w:rsid w:val="00986C41"/>
    <w:pPr>
      <w:spacing w:before="100" w:beforeAutospacing="1" w:after="100" w:afterAutospacing="1"/>
      <w:outlineLvl w:val="1"/>
    </w:pPr>
    <w:rPr>
      <w:rFonts w:ascii="Times New Roman" w:eastAsia="Times New Roman" w:hAnsi="Times New Roman" w:cs="Times New Roman"/>
      <w:b/>
      <w:bCs/>
      <w:color w:val="auto"/>
      <w:kern w:val="0"/>
      <w:sz w:val="36"/>
      <w:szCs w:val="36"/>
      <w:lang w:val="en-CA"/>
      <w14:ligatures w14:val="none"/>
    </w:rPr>
  </w:style>
  <w:style w:type="paragraph" w:styleId="Heading3">
    <w:name w:val="heading 3"/>
    <w:basedOn w:val="Normal"/>
    <w:link w:val="Heading3Char"/>
    <w:uiPriority w:val="9"/>
    <w:qFormat/>
    <w:rsid w:val="00986C41"/>
    <w:pPr>
      <w:spacing w:before="100" w:beforeAutospacing="1" w:after="100" w:afterAutospacing="1"/>
      <w:outlineLvl w:val="2"/>
    </w:pPr>
    <w:rPr>
      <w:rFonts w:ascii="Times New Roman" w:eastAsia="Times New Roman" w:hAnsi="Times New Roman" w:cs="Times New Roman"/>
      <w:b/>
      <w:bCs/>
      <w:color w:val="auto"/>
      <w:kern w:val="0"/>
      <w:sz w:val="27"/>
      <w:szCs w:val="27"/>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E022D"/>
    <w:rPr>
      <w:color w:val="467886" w:themeColor="hyperlink"/>
      <w:u w:val="single"/>
    </w:rPr>
  </w:style>
  <w:style w:type="paragraph" w:customStyle="1" w:styleId="EndNoteBibliographyTitle">
    <w:name w:val="EndNote Bibliography Title"/>
    <w:basedOn w:val="Normal"/>
    <w:link w:val="EndNoteBibliographyTitleChar"/>
    <w:rsid w:val="00986C41"/>
    <w:pPr>
      <w:jc w:val="center"/>
    </w:pPr>
    <w:rPr>
      <w:rFonts w:ascii="Abadi MT Condensed Extra Bold" w:hAnsi="Abadi MT Condensed Extra Bold" w:cstheme="minorBidi"/>
      <w:color w:val="auto"/>
    </w:rPr>
  </w:style>
  <w:style w:type="character" w:customStyle="1" w:styleId="EndNoteBibliographyTitleChar">
    <w:name w:val="EndNote Bibliography Title Char"/>
    <w:basedOn w:val="DefaultParagraphFont"/>
    <w:link w:val="EndNoteBibliographyTitle"/>
    <w:rsid w:val="00986C41"/>
    <w:rPr>
      <w:rFonts w:ascii="Abadi MT Condensed Extra Bold" w:hAnsi="Abadi MT Condensed Extra Bold"/>
    </w:rPr>
  </w:style>
  <w:style w:type="paragraph" w:customStyle="1" w:styleId="EndNoteBibliography">
    <w:name w:val="EndNote Bibliography"/>
    <w:basedOn w:val="Normal"/>
    <w:link w:val="EndNoteBibliographyChar"/>
    <w:rsid w:val="00986C41"/>
    <w:pPr>
      <w:jc w:val="both"/>
    </w:pPr>
    <w:rPr>
      <w:rFonts w:ascii="Abadi MT Condensed Extra Bold" w:hAnsi="Abadi MT Condensed Extra Bold" w:cstheme="minorBidi"/>
      <w:color w:val="auto"/>
    </w:rPr>
  </w:style>
  <w:style w:type="character" w:customStyle="1" w:styleId="EndNoteBibliographyChar">
    <w:name w:val="EndNote Bibliography Char"/>
    <w:basedOn w:val="DefaultParagraphFont"/>
    <w:link w:val="EndNoteBibliography"/>
    <w:rsid w:val="00986C41"/>
    <w:rPr>
      <w:rFonts w:ascii="Abadi MT Condensed Extra Bold" w:hAnsi="Abadi MT Condensed Extra Bold"/>
    </w:rPr>
  </w:style>
  <w:style w:type="character" w:customStyle="1" w:styleId="Heading2Char">
    <w:name w:val="Heading 2 Char"/>
    <w:basedOn w:val="DefaultParagraphFont"/>
    <w:link w:val="Heading2"/>
    <w:uiPriority w:val="9"/>
    <w:rsid w:val="00986C41"/>
    <w:rPr>
      <w:rFonts w:ascii="Times New Roman" w:eastAsia="Times New Roman" w:hAnsi="Times New Roman" w:cs="Times New Roman"/>
      <w:b/>
      <w:bCs/>
      <w:kern w:val="0"/>
      <w:sz w:val="36"/>
      <w:szCs w:val="36"/>
      <w:lang w:val="en-CA"/>
      <w14:ligatures w14:val="none"/>
    </w:rPr>
  </w:style>
  <w:style w:type="character" w:customStyle="1" w:styleId="Heading3Char">
    <w:name w:val="Heading 3 Char"/>
    <w:basedOn w:val="DefaultParagraphFont"/>
    <w:link w:val="Heading3"/>
    <w:uiPriority w:val="9"/>
    <w:rsid w:val="00986C41"/>
    <w:rPr>
      <w:rFonts w:ascii="Times New Roman" w:eastAsia="Times New Roman" w:hAnsi="Times New Roman" w:cs="Times New Roman"/>
      <w:b/>
      <w:bCs/>
      <w:kern w:val="0"/>
      <w:sz w:val="27"/>
      <w:szCs w:val="27"/>
      <w:lang w:val="en-CA"/>
      <w14:ligatures w14:val="none"/>
    </w:rPr>
  </w:style>
  <w:style w:type="character" w:styleId="UnresolvedMention">
    <w:name w:val="Unresolved Mention"/>
    <w:basedOn w:val="DefaultParagraphFont"/>
    <w:uiPriority w:val="99"/>
    <w:rsid w:val="00986C41"/>
    <w:rPr>
      <w:color w:val="605E5C"/>
      <w:shd w:val="clear" w:color="auto" w:fill="E1DFDD"/>
    </w:rPr>
  </w:style>
  <w:style w:type="character" w:styleId="FollowedHyperlink">
    <w:name w:val="FollowedHyperlink"/>
    <w:basedOn w:val="DefaultParagraphFont"/>
    <w:uiPriority w:val="99"/>
    <w:semiHidden/>
    <w:unhideWhenUsed/>
    <w:rsid w:val="00986C41"/>
    <w:rPr>
      <w:color w:val="96607D" w:themeColor="followedHyperlink"/>
      <w:u w:val="single"/>
    </w:rPr>
  </w:style>
  <w:style w:type="paragraph" w:styleId="Revision">
    <w:name w:val="Revision"/>
    <w:hidden/>
    <w:uiPriority w:val="99"/>
    <w:semiHidden/>
    <w:rsid w:val="00986C41"/>
  </w:style>
  <w:style w:type="character" w:customStyle="1" w:styleId="anchor-text">
    <w:name w:val="anchor-text"/>
    <w:basedOn w:val="DefaultParagraphFont"/>
    <w:rsid w:val="00986C41"/>
  </w:style>
  <w:style w:type="character" w:styleId="CommentReference">
    <w:name w:val="annotation reference"/>
    <w:basedOn w:val="DefaultParagraphFont"/>
    <w:uiPriority w:val="99"/>
    <w:semiHidden/>
    <w:unhideWhenUsed/>
    <w:rsid w:val="00986C41"/>
    <w:rPr>
      <w:sz w:val="16"/>
      <w:szCs w:val="16"/>
    </w:rPr>
  </w:style>
  <w:style w:type="paragraph" w:styleId="CommentText">
    <w:name w:val="annotation text"/>
    <w:basedOn w:val="Normal"/>
    <w:link w:val="CommentTextChar"/>
    <w:uiPriority w:val="99"/>
    <w:semiHidden/>
    <w:unhideWhenUsed/>
    <w:rsid w:val="00986C41"/>
    <w:rPr>
      <w:rFonts w:cstheme="minorBidi"/>
      <w:color w:val="D1D1D1" w:themeColor="background2" w:themeShade="E6"/>
      <w:sz w:val="20"/>
      <w:szCs w:val="20"/>
    </w:rPr>
  </w:style>
  <w:style w:type="character" w:customStyle="1" w:styleId="CommentTextChar">
    <w:name w:val="Comment Text Char"/>
    <w:basedOn w:val="DefaultParagraphFont"/>
    <w:link w:val="CommentText"/>
    <w:uiPriority w:val="99"/>
    <w:semiHidden/>
    <w:rsid w:val="00986C41"/>
    <w:rPr>
      <w:color w:val="D1D1D1" w:themeColor="background2" w:themeShade="E6"/>
      <w:sz w:val="20"/>
      <w:szCs w:val="20"/>
    </w:rPr>
  </w:style>
  <w:style w:type="paragraph" w:styleId="CommentSubject">
    <w:name w:val="annotation subject"/>
    <w:basedOn w:val="CommentText"/>
    <w:next w:val="CommentText"/>
    <w:link w:val="CommentSubjectChar"/>
    <w:uiPriority w:val="99"/>
    <w:semiHidden/>
    <w:unhideWhenUsed/>
    <w:rsid w:val="00986C41"/>
    <w:rPr>
      <w:b/>
      <w:bCs/>
    </w:rPr>
  </w:style>
  <w:style w:type="character" w:customStyle="1" w:styleId="CommentSubjectChar">
    <w:name w:val="Comment Subject Char"/>
    <w:basedOn w:val="CommentTextChar"/>
    <w:link w:val="CommentSubject"/>
    <w:uiPriority w:val="99"/>
    <w:semiHidden/>
    <w:rsid w:val="00986C41"/>
    <w:rPr>
      <w:b/>
      <w:bCs/>
      <w:color w:val="D1D1D1" w:themeColor="background2" w:themeShade="E6"/>
      <w:sz w:val="20"/>
      <w:szCs w:val="20"/>
    </w:rPr>
  </w:style>
  <w:style w:type="character" w:customStyle="1" w:styleId="apple-converted-space">
    <w:name w:val="apple-converted-space"/>
    <w:basedOn w:val="DefaultParagraphFont"/>
    <w:rsid w:val="00986C41"/>
  </w:style>
  <w:style w:type="paragraph" w:styleId="NormalWeb">
    <w:name w:val="Normal (Web)"/>
    <w:basedOn w:val="Normal"/>
    <w:uiPriority w:val="99"/>
    <w:unhideWhenUsed/>
    <w:rsid w:val="00986C41"/>
    <w:pPr>
      <w:spacing w:before="100" w:beforeAutospacing="1" w:after="100" w:afterAutospacing="1"/>
    </w:pPr>
    <w:rPr>
      <w:rFonts w:ascii="Times New Roman" w:eastAsia="Times New Roman" w:hAnsi="Times New Roman" w:cs="Times New Roman"/>
      <w:color w:val="D1D1D1" w:themeColor="background2" w:themeShade="E6"/>
      <w:kern w:val="0"/>
      <w:lang w:val="en-CA"/>
      <w14:ligatures w14:val="none"/>
    </w:rPr>
  </w:style>
  <w:style w:type="paragraph" w:customStyle="1" w:styleId="Normal1">
    <w:name w:val="Normal1"/>
    <w:rsid w:val="00986C41"/>
    <w:pPr>
      <w:spacing w:line="276" w:lineRule="auto"/>
    </w:pPr>
    <w:rPr>
      <w:rFonts w:ascii="Arial" w:eastAsia="Arial" w:hAnsi="Arial" w:cs="Arial"/>
      <w:color w:val="000000"/>
      <w:kern w:val="0"/>
      <w:sz w:val="22"/>
      <w:szCs w:val="20"/>
      <w:lang w:eastAsia="en-US"/>
      <w14:ligatures w14:val="none"/>
    </w:rPr>
  </w:style>
  <w:style w:type="paragraph" w:styleId="ListParagraph">
    <w:name w:val="List Paragraph"/>
    <w:basedOn w:val="Normal"/>
    <w:link w:val="ListParagraphChar"/>
    <w:uiPriority w:val="34"/>
    <w:qFormat/>
    <w:rsid w:val="00986C41"/>
    <w:pPr>
      <w:ind w:left="720"/>
      <w:contextualSpacing/>
    </w:pPr>
    <w:rPr>
      <w:rFonts w:cstheme="minorBidi"/>
      <w:color w:val="D1D1D1" w:themeColor="background2" w:themeShade="E6"/>
      <w:kern w:val="0"/>
      <w14:ligatures w14:val="none"/>
    </w:rPr>
  </w:style>
  <w:style w:type="character" w:styleId="Emphasis">
    <w:name w:val="Emphasis"/>
    <w:basedOn w:val="DefaultParagraphFont"/>
    <w:uiPriority w:val="20"/>
    <w:qFormat/>
    <w:rsid w:val="00986C41"/>
    <w:rPr>
      <w:i/>
      <w:iCs/>
    </w:rPr>
  </w:style>
  <w:style w:type="paragraph" w:customStyle="1" w:styleId="otherpara">
    <w:name w:val="otherpara"/>
    <w:basedOn w:val="Normal"/>
    <w:rsid w:val="00986C41"/>
    <w:pPr>
      <w:spacing w:before="100" w:beforeAutospacing="1" w:after="100" w:afterAutospacing="1"/>
    </w:pPr>
    <w:rPr>
      <w:rFonts w:ascii="Calibri" w:eastAsia="Times New Roman" w:hAnsi="Calibri" w:cs="Calibri"/>
      <w:color w:val="D1D1D1" w:themeColor="background2" w:themeShade="E6"/>
      <w:kern w:val="0"/>
      <w:sz w:val="22"/>
      <w:szCs w:val="22"/>
      <w:lang w:eastAsia="en-US"/>
      <w14:ligatures w14:val="none"/>
    </w:rPr>
  </w:style>
  <w:style w:type="character" w:styleId="Strong">
    <w:name w:val="Strong"/>
    <w:basedOn w:val="DefaultParagraphFont"/>
    <w:uiPriority w:val="22"/>
    <w:qFormat/>
    <w:rsid w:val="00986C41"/>
    <w:rPr>
      <w:b/>
      <w:bCs/>
    </w:rPr>
  </w:style>
  <w:style w:type="paragraph" w:styleId="Footer">
    <w:name w:val="footer"/>
    <w:basedOn w:val="Normal"/>
    <w:link w:val="FooterChar"/>
    <w:uiPriority w:val="99"/>
    <w:unhideWhenUsed/>
    <w:rsid w:val="00986C41"/>
    <w:pPr>
      <w:tabs>
        <w:tab w:val="center" w:pos="4680"/>
        <w:tab w:val="right" w:pos="9360"/>
      </w:tabs>
    </w:pPr>
    <w:rPr>
      <w:rFonts w:ascii="Times New Roman" w:eastAsia="Times New Roman" w:hAnsi="Times New Roman" w:cs="Times New Roman"/>
      <w:color w:val="D1D1D1" w:themeColor="background2" w:themeShade="E6"/>
      <w:kern w:val="0"/>
      <w:lang w:val="en-CA"/>
      <w14:ligatures w14:val="none"/>
    </w:rPr>
  </w:style>
  <w:style w:type="character" w:customStyle="1" w:styleId="FooterChar">
    <w:name w:val="Footer Char"/>
    <w:basedOn w:val="DefaultParagraphFont"/>
    <w:link w:val="Footer"/>
    <w:uiPriority w:val="99"/>
    <w:rsid w:val="00986C41"/>
    <w:rPr>
      <w:rFonts w:ascii="Times New Roman" w:eastAsia="Times New Roman" w:hAnsi="Times New Roman" w:cs="Times New Roman"/>
      <w:color w:val="D1D1D1" w:themeColor="background2" w:themeShade="E6"/>
      <w:kern w:val="0"/>
      <w:lang w:val="en-CA"/>
      <w14:ligatures w14:val="none"/>
    </w:rPr>
  </w:style>
  <w:style w:type="character" w:styleId="PageNumber">
    <w:name w:val="page number"/>
    <w:basedOn w:val="DefaultParagraphFont"/>
    <w:uiPriority w:val="99"/>
    <w:semiHidden/>
    <w:unhideWhenUsed/>
    <w:rsid w:val="00986C41"/>
  </w:style>
  <w:style w:type="character" w:styleId="LineNumber">
    <w:name w:val="line number"/>
    <w:basedOn w:val="DefaultParagraphFont"/>
    <w:uiPriority w:val="99"/>
    <w:unhideWhenUsed/>
    <w:rsid w:val="006778BD"/>
    <w:rPr>
      <w:rFonts w:ascii="Times New Roman" w:hAnsi="Times New Roman"/>
      <w:color w:val="D1D1D1" w:themeColor="background2" w:themeShade="E6"/>
      <w:sz w:val="16"/>
    </w:rPr>
  </w:style>
  <w:style w:type="character" w:styleId="PlaceholderText">
    <w:name w:val="Placeholder Text"/>
    <w:basedOn w:val="DefaultParagraphFont"/>
    <w:uiPriority w:val="99"/>
    <w:semiHidden/>
    <w:rsid w:val="00A12AEC"/>
    <w:rPr>
      <w:color w:val="666666"/>
    </w:rPr>
  </w:style>
  <w:style w:type="character" w:customStyle="1" w:styleId="ListParagraphChar">
    <w:name w:val="List Paragraph Char"/>
    <w:basedOn w:val="DefaultParagraphFont"/>
    <w:link w:val="ListParagraph"/>
    <w:uiPriority w:val="34"/>
    <w:rsid w:val="00985087"/>
    <w:rPr>
      <w:color w:val="D1D1D1" w:themeColor="background2" w:themeShade="E6"/>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6177610">
      <w:bodyDiv w:val="1"/>
      <w:marLeft w:val="0"/>
      <w:marRight w:val="0"/>
      <w:marTop w:val="0"/>
      <w:marBottom w:val="0"/>
      <w:divBdr>
        <w:top w:val="none" w:sz="0" w:space="0" w:color="auto"/>
        <w:left w:val="none" w:sz="0" w:space="0" w:color="auto"/>
        <w:bottom w:val="none" w:sz="0" w:space="0" w:color="auto"/>
        <w:right w:val="none" w:sz="0" w:space="0" w:color="auto"/>
      </w:divBdr>
      <w:divsChild>
        <w:div w:id="538206529">
          <w:marLeft w:val="0"/>
          <w:marRight w:val="0"/>
          <w:marTop w:val="0"/>
          <w:marBottom w:val="0"/>
          <w:divBdr>
            <w:top w:val="none" w:sz="0" w:space="0" w:color="auto"/>
            <w:left w:val="none" w:sz="0" w:space="0" w:color="auto"/>
            <w:bottom w:val="none" w:sz="0" w:space="0" w:color="auto"/>
            <w:right w:val="none" w:sz="0" w:space="0" w:color="auto"/>
          </w:divBdr>
          <w:divsChild>
            <w:div w:id="409279848">
              <w:marLeft w:val="0"/>
              <w:marRight w:val="0"/>
              <w:marTop w:val="0"/>
              <w:marBottom w:val="0"/>
              <w:divBdr>
                <w:top w:val="none" w:sz="0" w:space="0" w:color="auto"/>
                <w:left w:val="none" w:sz="0" w:space="0" w:color="auto"/>
                <w:bottom w:val="none" w:sz="0" w:space="0" w:color="auto"/>
                <w:right w:val="none" w:sz="0" w:space="0" w:color="auto"/>
              </w:divBdr>
              <w:divsChild>
                <w:div w:id="825821906">
                  <w:marLeft w:val="0"/>
                  <w:marRight w:val="0"/>
                  <w:marTop w:val="0"/>
                  <w:marBottom w:val="0"/>
                  <w:divBdr>
                    <w:top w:val="none" w:sz="0" w:space="0" w:color="auto"/>
                    <w:left w:val="none" w:sz="0" w:space="0" w:color="auto"/>
                    <w:bottom w:val="none" w:sz="0" w:space="0" w:color="auto"/>
                    <w:right w:val="none" w:sz="0" w:space="0" w:color="auto"/>
                  </w:divBdr>
                  <w:divsChild>
                    <w:div w:id="698624391">
                      <w:marLeft w:val="0"/>
                      <w:marRight w:val="0"/>
                      <w:marTop w:val="0"/>
                      <w:marBottom w:val="0"/>
                      <w:divBdr>
                        <w:top w:val="none" w:sz="0" w:space="0" w:color="auto"/>
                        <w:left w:val="none" w:sz="0" w:space="0" w:color="auto"/>
                        <w:bottom w:val="none" w:sz="0" w:space="0" w:color="auto"/>
                        <w:right w:val="none" w:sz="0" w:space="0" w:color="auto"/>
                      </w:divBdr>
                      <w:divsChild>
                        <w:div w:id="455637355">
                          <w:marLeft w:val="0"/>
                          <w:marRight w:val="0"/>
                          <w:marTop w:val="0"/>
                          <w:marBottom w:val="0"/>
                          <w:divBdr>
                            <w:top w:val="none" w:sz="0" w:space="0" w:color="auto"/>
                            <w:left w:val="none" w:sz="0" w:space="0" w:color="auto"/>
                            <w:bottom w:val="none" w:sz="0" w:space="0" w:color="auto"/>
                            <w:right w:val="none" w:sz="0" w:space="0" w:color="auto"/>
                          </w:divBdr>
                          <w:divsChild>
                            <w:div w:id="1614363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6797842">
      <w:bodyDiv w:val="1"/>
      <w:marLeft w:val="0"/>
      <w:marRight w:val="0"/>
      <w:marTop w:val="0"/>
      <w:marBottom w:val="0"/>
      <w:divBdr>
        <w:top w:val="none" w:sz="0" w:space="0" w:color="auto"/>
        <w:left w:val="none" w:sz="0" w:space="0" w:color="auto"/>
        <w:bottom w:val="none" w:sz="0" w:space="0" w:color="auto"/>
        <w:right w:val="none" w:sz="0" w:space="0" w:color="auto"/>
      </w:divBdr>
    </w:div>
    <w:div w:id="1136027909">
      <w:bodyDiv w:val="1"/>
      <w:marLeft w:val="0"/>
      <w:marRight w:val="0"/>
      <w:marTop w:val="0"/>
      <w:marBottom w:val="0"/>
      <w:divBdr>
        <w:top w:val="none" w:sz="0" w:space="0" w:color="auto"/>
        <w:left w:val="none" w:sz="0" w:space="0" w:color="auto"/>
        <w:bottom w:val="none" w:sz="0" w:space="0" w:color="auto"/>
        <w:right w:val="none" w:sz="0" w:space="0" w:color="auto"/>
      </w:divBdr>
    </w:div>
    <w:div w:id="1351837530">
      <w:bodyDiv w:val="1"/>
      <w:marLeft w:val="0"/>
      <w:marRight w:val="0"/>
      <w:marTop w:val="0"/>
      <w:marBottom w:val="0"/>
      <w:divBdr>
        <w:top w:val="none" w:sz="0" w:space="0" w:color="auto"/>
        <w:left w:val="none" w:sz="0" w:space="0" w:color="auto"/>
        <w:bottom w:val="none" w:sz="0" w:space="0" w:color="auto"/>
        <w:right w:val="none" w:sz="0" w:space="0" w:color="auto"/>
      </w:divBdr>
    </w:div>
    <w:div w:id="1972859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B8B72-E1BC-B344-B23C-908ABC2C6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1766</Words>
  <Characters>10068</Characters>
  <Application>Microsoft Office Word</Application>
  <DocSecurity>0</DocSecurity>
  <Lines>83</Lines>
  <Paragraphs>2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hio</dc:creator>
  <cp:keywords/>
  <dc:description/>
  <cp:lastModifiedBy>Christine Chio</cp:lastModifiedBy>
  <cp:revision>11</cp:revision>
  <cp:lastPrinted>2024-08-15T15:15:00Z</cp:lastPrinted>
  <dcterms:created xsi:type="dcterms:W3CDTF">2024-08-20T18:44:00Z</dcterms:created>
  <dcterms:modified xsi:type="dcterms:W3CDTF">2025-07-10T16:48:00Z</dcterms:modified>
</cp:coreProperties>
</file>